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4F963" w14:textId="3B6F47F3" w:rsidR="001A49AA" w:rsidRPr="00990471" w:rsidRDefault="009C139B" w:rsidP="001A49AA">
      <w:pPr>
        <w:spacing w:line="360" w:lineRule="auto"/>
        <w:jc w:val="center"/>
        <w:rPr>
          <w:rFonts w:ascii="Times New Roman" w:eastAsiaTheme="minorEastAsia" w:hAnsi="Times New Roman" w:cs="Times New Roman"/>
          <w:bCs/>
          <w:kern w:val="2"/>
          <w:sz w:val="28"/>
          <w:szCs w:val="28"/>
        </w:rPr>
      </w:pPr>
      <w:r w:rsidRPr="009C139B">
        <w:rPr>
          <w:rFonts w:ascii="Times New Roman" w:hAnsi="Times New Roman" w:cs="Times New Roman" w:hint="eastAsia"/>
          <w:b/>
          <w:sz w:val="36"/>
          <w:szCs w:val="36"/>
        </w:rPr>
        <w:t>Circulating</w:t>
      </w:r>
      <w:r w:rsidRPr="00990471">
        <w:rPr>
          <w:rFonts w:ascii="Times New Roman" w:hAnsi="Times New Roman" w:cs="Times New Roman"/>
          <w:b/>
          <w:sz w:val="36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sz w:val="36"/>
          <w:szCs w:val="36"/>
        </w:rPr>
        <w:t>p</w:t>
      </w:r>
      <w:r w:rsidR="001673DF" w:rsidRPr="00990471">
        <w:rPr>
          <w:rFonts w:ascii="Times New Roman" w:hAnsi="Times New Roman" w:cs="Times New Roman"/>
          <w:b/>
          <w:sz w:val="36"/>
          <w:szCs w:val="36"/>
        </w:rPr>
        <w:t>roteomics and risk of atrial fibrillation: A systematic review of cohort studies</w:t>
      </w:r>
    </w:p>
    <w:p w14:paraId="245D8115" w14:textId="322DD128" w:rsidR="005778FA" w:rsidRPr="00990471" w:rsidRDefault="005778FA" w:rsidP="001A49AA">
      <w:pPr>
        <w:spacing w:line="360" w:lineRule="auto"/>
        <w:jc w:val="center"/>
        <w:rPr>
          <w:rFonts w:ascii="Times New Roman" w:eastAsiaTheme="minorEastAsia" w:hAnsi="Times New Roman" w:cs="Times New Roman"/>
          <w:bCs/>
          <w:kern w:val="2"/>
          <w:sz w:val="28"/>
          <w:szCs w:val="28"/>
        </w:rPr>
      </w:pPr>
    </w:p>
    <w:p w14:paraId="6EBA6EFA" w14:textId="660CEEE9" w:rsidR="001A49AA" w:rsidRPr="00990471" w:rsidRDefault="001A49AA" w:rsidP="001A49AA">
      <w:pPr>
        <w:spacing w:line="360" w:lineRule="auto"/>
        <w:rPr>
          <w:rFonts w:ascii="Times New Roman" w:hAnsi="Times New Roman" w:cs="Times New Roman"/>
        </w:rPr>
      </w:pPr>
    </w:p>
    <w:p w14:paraId="1CB7F28E" w14:textId="4B420D2A" w:rsidR="001A49AA" w:rsidRPr="00990471" w:rsidRDefault="00AB1C61" w:rsidP="001A49AA">
      <w:pPr>
        <w:spacing w:line="360" w:lineRule="auto"/>
        <w:rPr>
          <w:rFonts w:ascii="Times New Roman" w:hAnsi="Times New Roman" w:cs="Times New Roman"/>
          <w:b/>
          <w:bCs/>
        </w:rPr>
      </w:pPr>
      <w:r w:rsidRPr="00990471">
        <w:rPr>
          <w:rFonts w:ascii="Times New Roman" w:hAnsi="Times New Roman" w:cs="Times New Roman"/>
          <w:b/>
          <w:bCs/>
        </w:rPr>
        <w:t>Supplementary</w:t>
      </w:r>
      <w:r w:rsidR="001A49AA" w:rsidRPr="00990471">
        <w:rPr>
          <w:rFonts w:ascii="Times New Roman" w:hAnsi="Times New Roman" w:cs="Times New Roman"/>
          <w:b/>
          <w:bCs/>
        </w:rPr>
        <w:t xml:space="preserve"> files</w:t>
      </w:r>
      <w:r w:rsidRPr="00990471">
        <w:rPr>
          <w:rFonts w:ascii="Times New Roman" w:hAnsi="Times New Roman" w:cs="Times New Roman"/>
          <w:b/>
          <w:bCs/>
        </w:rPr>
        <w:t xml:space="preserve">: </w:t>
      </w:r>
    </w:p>
    <w:p w14:paraId="5FB33B4D" w14:textId="1EEC70AB" w:rsidR="00A44934" w:rsidRDefault="00A44934" w:rsidP="00A44934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 xml:space="preserve">Supplementary Table </w:t>
      </w:r>
      <w:r w:rsidR="00840841" w:rsidRPr="00990471">
        <w:rPr>
          <w:rFonts w:ascii="Times New Roman" w:hAnsi="Times New Roman" w:cs="Times New Roman"/>
        </w:rPr>
        <w:t>S</w:t>
      </w:r>
      <w:r w:rsidRPr="00990471">
        <w:rPr>
          <w:rFonts w:ascii="Times New Roman" w:hAnsi="Times New Roman" w:cs="Times New Roman"/>
        </w:rPr>
        <w:t>1</w:t>
      </w:r>
      <w:r w:rsidR="001A49AA" w:rsidRPr="00990471">
        <w:rPr>
          <w:rFonts w:ascii="Times New Roman" w:hAnsi="Times New Roman" w:cs="Times New Roman"/>
        </w:rPr>
        <w:t>.</w:t>
      </w:r>
      <w:r w:rsidRPr="00990471">
        <w:rPr>
          <w:rFonts w:ascii="Times New Roman" w:hAnsi="Times New Roman" w:cs="Times New Roman"/>
        </w:rPr>
        <w:t xml:space="preserve"> </w:t>
      </w:r>
      <w:r w:rsidR="001673DF" w:rsidRPr="00990471">
        <w:rPr>
          <w:rFonts w:ascii="Times New Roman" w:hAnsi="Times New Roman" w:cs="Times New Roman"/>
        </w:rPr>
        <w:t>Complete search strategy and results</w:t>
      </w:r>
      <w:r w:rsidR="00705C01" w:rsidRPr="00990471">
        <w:rPr>
          <w:rFonts w:ascii="Times New Roman" w:hAnsi="Times New Roman" w:cs="Times New Roman"/>
        </w:rPr>
        <w:t>.</w:t>
      </w:r>
    </w:p>
    <w:p w14:paraId="24D85C4A" w14:textId="2AF49697" w:rsidR="00471098" w:rsidRPr="00B93AC7" w:rsidRDefault="00471098" w:rsidP="00A44934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Table S2.</w:t>
      </w:r>
      <w:r>
        <w:rPr>
          <w:rFonts w:ascii="Times New Roman" w:hAnsi="Times New Roman" w:cs="Times New Roman" w:hint="eastAsia"/>
        </w:rPr>
        <w:t xml:space="preserve"> </w:t>
      </w:r>
      <w:r w:rsidR="00B93AC7" w:rsidRPr="00B93AC7">
        <w:rPr>
          <w:rFonts w:ascii="Times New Roman" w:hAnsi="Times New Roman" w:cs="Times New Roman" w:hint="eastAsia"/>
        </w:rPr>
        <w:t>Data sources in the MR analysis</w:t>
      </w:r>
      <w:r w:rsidR="00B93AC7">
        <w:rPr>
          <w:rFonts w:ascii="Times New Roman" w:hAnsi="Times New Roman" w:cs="Times New Roman" w:hint="eastAsia"/>
        </w:rPr>
        <w:t>.</w:t>
      </w:r>
    </w:p>
    <w:p w14:paraId="68E224FC" w14:textId="4168E19C" w:rsidR="006B15E6" w:rsidRPr="00990471" w:rsidRDefault="006B15E6" w:rsidP="006B15E6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Table S</w:t>
      </w:r>
      <w:r w:rsidR="001645BC">
        <w:rPr>
          <w:rFonts w:ascii="Times New Roman" w:hAnsi="Times New Roman" w:cs="Times New Roman" w:hint="eastAsia"/>
        </w:rPr>
        <w:t>3</w:t>
      </w:r>
      <w:r w:rsidRPr="00990471">
        <w:rPr>
          <w:rFonts w:ascii="Times New Roman" w:hAnsi="Times New Roman" w:cs="Times New Roman"/>
        </w:rPr>
        <w:t xml:space="preserve">. </w:t>
      </w:r>
      <w:proofErr w:type="spellStart"/>
      <w:r w:rsidR="00432159" w:rsidRPr="00990471">
        <w:rPr>
          <w:rFonts w:ascii="Times New Roman" w:hAnsi="Times New Roman" w:cs="Times New Roman"/>
        </w:rPr>
        <w:t>UniProt</w:t>
      </w:r>
      <w:proofErr w:type="spellEnd"/>
      <w:r w:rsidR="00432159" w:rsidRPr="00990471">
        <w:rPr>
          <w:rFonts w:ascii="Times New Roman" w:hAnsi="Times New Roman" w:cs="Times New Roman"/>
        </w:rPr>
        <w:t xml:space="preserve"> accession number, </w:t>
      </w:r>
      <w:r w:rsidR="00432159" w:rsidRPr="00990471">
        <w:rPr>
          <w:rFonts w:ascii="Times New Roman" w:hAnsi="Times New Roman" w:cs="Times New Roman" w:hint="eastAsia"/>
        </w:rPr>
        <w:t>protein</w:t>
      </w:r>
      <w:r w:rsidR="00432159" w:rsidRPr="00990471">
        <w:rPr>
          <w:rFonts w:ascii="Times New Roman" w:hAnsi="Times New Roman" w:cs="Times New Roman"/>
        </w:rPr>
        <w:t xml:space="preserve"> name, </w:t>
      </w:r>
      <w:r w:rsidR="00432159" w:rsidRPr="00990471">
        <w:rPr>
          <w:rFonts w:ascii="Times New Roman" w:hAnsi="Times New Roman" w:cs="Times New Roman" w:hint="eastAsia"/>
        </w:rPr>
        <w:t>gene</w:t>
      </w:r>
      <w:r w:rsidR="00432159" w:rsidRPr="00990471">
        <w:rPr>
          <w:rFonts w:ascii="Times New Roman" w:hAnsi="Times New Roman" w:cs="Times New Roman"/>
        </w:rPr>
        <w:t xml:space="preserve"> name and class of</w:t>
      </w:r>
      <w:r w:rsidR="00494212">
        <w:rPr>
          <w:rFonts w:ascii="Times New Roman" w:hAnsi="Times New Roman" w:cs="Times New Roman" w:hint="eastAsia"/>
        </w:rPr>
        <w:t xml:space="preserve"> </w:t>
      </w:r>
      <w:r w:rsidR="00432159" w:rsidRPr="00990471">
        <w:rPr>
          <w:rFonts w:ascii="Times New Roman" w:hAnsi="Times New Roman" w:cs="Times New Roman"/>
        </w:rPr>
        <w:t>proteins associated with incident AF</w:t>
      </w:r>
      <w:r w:rsidR="00432159" w:rsidRPr="00990471">
        <w:rPr>
          <w:rFonts w:ascii="Times New Roman" w:hAnsi="Times New Roman" w:cs="Times New Roman" w:hint="eastAsia"/>
        </w:rPr>
        <w:t>.</w:t>
      </w:r>
    </w:p>
    <w:p w14:paraId="12C7D9D7" w14:textId="01ED9C29" w:rsidR="009405C9" w:rsidRPr="00990471" w:rsidRDefault="009405C9" w:rsidP="009405C9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Table S</w:t>
      </w:r>
      <w:r w:rsidR="001645BC">
        <w:rPr>
          <w:rFonts w:ascii="Times New Roman" w:hAnsi="Times New Roman" w:cs="Times New Roman" w:hint="eastAsia"/>
        </w:rPr>
        <w:t>4</w:t>
      </w:r>
      <w:r w:rsidRPr="00990471">
        <w:rPr>
          <w:rFonts w:ascii="Times New Roman" w:hAnsi="Times New Roman" w:cs="Times New Roman"/>
        </w:rPr>
        <w:t xml:space="preserve">. </w:t>
      </w:r>
      <w:r w:rsidR="004F3FA6" w:rsidRPr="004F3FA6">
        <w:rPr>
          <w:rFonts w:ascii="Times New Roman" w:hAnsi="Times New Roman" w:cs="Times New Roman" w:hint="eastAsia"/>
        </w:rPr>
        <w:t xml:space="preserve">Therapeutic Target Database for the </w:t>
      </w:r>
      <w:r w:rsidR="008B666A" w:rsidRPr="00631C0E">
        <w:rPr>
          <w:rFonts w:ascii="Times New Roman" w:hAnsi="Times New Roman" w:cs="Times New Roman"/>
          <w:bCs/>
        </w:rPr>
        <w:t>reproducible</w:t>
      </w:r>
      <w:r w:rsidR="004F3FA6">
        <w:rPr>
          <w:rFonts w:ascii="Times New Roman" w:hAnsi="Times New Roman" w:cs="Times New Roman" w:hint="eastAsia"/>
        </w:rPr>
        <w:t xml:space="preserve"> </w:t>
      </w:r>
      <w:r w:rsidR="004F3FA6" w:rsidRPr="004F3FA6">
        <w:rPr>
          <w:rFonts w:ascii="Times New Roman" w:hAnsi="Times New Roman" w:cs="Times New Roman" w:hint="eastAsia"/>
        </w:rPr>
        <w:t>proteins</w:t>
      </w:r>
      <w:r w:rsidR="004F3FA6">
        <w:rPr>
          <w:rFonts w:ascii="Times New Roman" w:hAnsi="Times New Roman" w:cs="Times New Roman" w:hint="eastAsia"/>
        </w:rPr>
        <w:t>.</w:t>
      </w:r>
    </w:p>
    <w:p w14:paraId="705E21DF" w14:textId="107A054B" w:rsidR="00DD3375" w:rsidRDefault="0048365A" w:rsidP="00A44934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Table S</w:t>
      </w:r>
      <w:r w:rsidR="001645BC">
        <w:rPr>
          <w:rFonts w:ascii="Times New Roman" w:hAnsi="Times New Roman" w:cs="Times New Roman" w:hint="eastAsia"/>
        </w:rPr>
        <w:t>5</w:t>
      </w:r>
      <w:r w:rsidRPr="00990471">
        <w:rPr>
          <w:rFonts w:ascii="Times New Roman" w:hAnsi="Times New Roman" w:cs="Times New Roman"/>
        </w:rPr>
        <w:t xml:space="preserve">. </w:t>
      </w:r>
      <w:r w:rsidR="004F350A" w:rsidRPr="004F350A">
        <w:rPr>
          <w:rFonts w:ascii="Times New Roman" w:hAnsi="Times New Roman" w:cs="Times New Roman" w:hint="eastAsia"/>
        </w:rPr>
        <w:t>Drug Gene interaction Database for the reproducible proteins.</w:t>
      </w:r>
    </w:p>
    <w:p w14:paraId="517A2919" w14:textId="41EDFCE3" w:rsidR="001673DF" w:rsidRDefault="00DD3375" w:rsidP="00A44934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Table S</w:t>
      </w:r>
      <w:r w:rsidR="001645BC">
        <w:rPr>
          <w:rFonts w:ascii="Times New Roman" w:hAnsi="Times New Roman" w:cs="Times New Roman" w:hint="eastAsia"/>
        </w:rPr>
        <w:t>6</w:t>
      </w:r>
      <w:r w:rsidRPr="00990471">
        <w:rPr>
          <w:rFonts w:ascii="Times New Roman" w:hAnsi="Times New Roman" w:cs="Times New Roman"/>
        </w:rPr>
        <w:t xml:space="preserve">. </w:t>
      </w:r>
      <w:proofErr w:type="spellStart"/>
      <w:r w:rsidR="0011218A" w:rsidRPr="0011218A">
        <w:rPr>
          <w:rFonts w:ascii="Times New Roman" w:hAnsi="Times New Roman" w:cs="Times New Roman" w:hint="eastAsia"/>
        </w:rPr>
        <w:t>DrugBank</w:t>
      </w:r>
      <w:proofErr w:type="spellEnd"/>
      <w:r w:rsidR="0011218A" w:rsidRPr="0011218A">
        <w:rPr>
          <w:rFonts w:ascii="Times New Roman" w:hAnsi="Times New Roman" w:cs="Times New Roman" w:hint="eastAsia"/>
        </w:rPr>
        <w:t xml:space="preserve"> database for the reproducible proteins.</w:t>
      </w:r>
    </w:p>
    <w:p w14:paraId="6E759E4E" w14:textId="6A282D72" w:rsidR="0011218A" w:rsidRPr="0011218A" w:rsidRDefault="0011218A" w:rsidP="00A44934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Table S</w:t>
      </w:r>
      <w:r w:rsidR="001645BC">
        <w:rPr>
          <w:rFonts w:ascii="Times New Roman" w:hAnsi="Times New Roman" w:cs="Times New Roman" w:hint="eastAsia"/>
        </w:rPr>
        <w:t>7</w:t>
      </w:r>
      <w:r w:rsidRPr="0099047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11218A">
        <w:rPr>
          <w:rFonts w:ascii="Times New Roman" w:hAnsi="Times New Roman" w:cs="Times New Roman" w:hint="eastAsia"/>
        </w:rPr>
        <w:t>Open Targets for the reproducible proteins.</w:t>
      </w:r>
    </w:p>
    <w:p w14:paraId="27D9AE31" w14:textId="6B2A00B0" w:rsidR="001673DF" w:rsidRPr="00976358" w:rsidRDefault="001645BC" w:rsidP="00A44934">
      <w:pPr>
        <w:spacing w:line="360" w:lineRule="auto"/>
        <w:rPr>
          <w:rFonts w:ascii="Times New Roman" w:hAnsi="Times New Roman" w:cs="Times New Roman"/>
        </w:rPr>
      </w:pPr>
      <w:r w:rsidRPr="001645BC">
        <w:rPr>
          <w:rFonts w:ascii="Times New Roman" w:hAnsi="Times New Roman" w:cs="Times New Roman" w:hint="eastAsia"/>
        </w:rPr>
        <w:t xml:space="preserve">Supplementary Table S8. </w:t>
      </w:r>
      <w:r w:rsidR="006C75D9" w:rsidRPr="00976358">
        <w:rPr>
          <w:rFonts w:ascii="Times New Roman" w:hAnsi="Times New Roman" w:cs="Times New Roman" w:hint="eastAsia"/>
        </w:rPr>
        <w:t>Genetic association of 13</w:t>
      </w:r>
      <w:r w:rsidR="00AE1423">
        <w:rPr>
          <w:rFonts w:hint="eastAsia"/>
        </w:rPr>
        <w:t xml:space="preserve"> </w:t>
      </w:r>
      <w:r w:rsidR="006C75D9" w:rsidRPr="00976358">
        <w:rPr>
          <w:rFonts w:ascii="Times New Roman" w:hAnsi="Times New Roman" w:cs="Times New Roman" w:hint="eastAsia"/>
        </w:rPr>
        <w:t>reproducible proteins on AF and atrial traits.</w:t>
      </w:r>
    </w:p>
    <w:p w14:paraId="627EFA71" w14:textId="3D53807D" w:rsidR="0066215D" w:rsidRPr="00990471" w:rsidRDefault="0066215D" w:rsidP="0066215D">
      <w:pPr>
        <w:spacing w:line="360" w:lineRule="auto"/>
        <w:rPr>
          <w:rFonts w:ascii="Times New Roman" w:hAnsi="Times New Roman" w:cs="Times New Roman"/>
        </w:rPr>
      </w:pPr>
      <w:r w:rsidRPr="001645BC">
        <w:rPr>
          <w:rFonts w:ascii="Times New Roman" w:hAnsi="Times New Roman" w:cs="Times New Roman" w:hint="eastAsia"/>
        </w:rPr>
        <w:t>Supplementary Table S</w:t>
      </w:r>
      <w:r>
        <w:rPr>
          <w:rFonts w:ascii="Times New Roman" w:hAnsi="Times New Roman" w:cs="Times New Roman" w:hint="eastAsia"/>
        </w:rPr>
        <w:t>9</w:t>
      </w:r>
      <w:r w:rsidRPr="001645BC">
        <w:rPr>
          <w:rFonts w:ascii="Times New Roman" w:hAnsi="Times New Roman" w:cs="Times New Roman" w:hint="eastAsia"/>
        </w:rPr>
        <w:t xml:space="preserve">. </w:t>
      </w:r>
      <w:r w:rsidR="00B3550B" w:rsidRPr="00B3550B">
        <w:rPr>
          <w:rFonts w:ascii="Times New Roman" w:hAnsi="Times New Roman" w:cs="Times New Roman" w:hint="eastAsia"/>
        </w:rPr>
        <w:t xml:space="preserve">Effect of plasma and tissue-specific protein-coding gene expression on AF risk for the 13 </w:t>
      </w:r>
      <w:r w:rsidR="00AE1423" w:rsidRPr="00976358">
        <w:rPr>
          <w:rFonts w:ascii="Times New Roman" w:hAnsi="Times New Roman" w:cs="Times New Roman" w:hint="eastAsia"/>
        </w:rPr>
        <w:t>reproducible</w:t>
      </w:r>
      <w:r w:rsidR="00AE1423" w:rsidRPr="00B3550B">
        <w:rPr>
          <w:rFonts w:ascii="Times New Roman" w:hAnsi="Times New Roman" w:cs="Times New Roman" w:hint="eastAsia"/>
        </w:rPr>
        <w:t xml:space="preserve"> </w:t>
      </w:r>
      <w:r w:rsidR="00B3550B" w:rsidRPr="00B3550B">
        <w:rPr>
          <w:rFonts w:ascii="Times New Roman" w:hAnsi="Times New Roman" w:cs="Times New Roman" w:hint="eastAsia"/>
        </w:rPr>
        <w:t>proteins</w:t>
      </w:r>
      <w:r w:rsidRPr="001645BC">
        <w:rPr>
          <w:rFonts w:ascii="Times New Roman" w:hAnsi="Times New Roman" w:cs="Times New Roman" w:hint="eastAsia"/>
        </w:rPr>
        <w:t>.</w:t>
      </w:r>
    </w:p>
    <w:p w14:paraId="5E31B66E" w14:textId="005EE24D" w:rsidR="009E7F84" w:rsidRDefault="00500BDE" w:rsidP="00A44934">
      <w:pPr>
        <w:spacing w:line="360" w:lineRule="auto"/>
        <w:rPr>
          <w:rFonts w:ascii="Times New Roman" w:hAnsi="Times New Roman" w:cs="Times New Roman"/>
        </w:rPr>
      </w:pPr>
      <w:r w:rsidRPr="001645BC">
        <w:rPr>
          <w:rFonts w:ascii="Times New Roman" w:hAnsi="Times New Roman" w:cs="Times New Roman" w:hint="eastAsia"/>
        </w:rPr>
        <w:t>Supplementary Table S</w:t>
      </w:r>
      <w:r>
        <w:rPr>
          <w:rFonts w:ascii="Times New Roman" w:hAnsi="Times New Roman" w:cs="Times New Roman" w:hint="eastAsia"/>
        </w:rPr>
        <w:t>10</w:t>
      </w:r>
      <w:r w:rsidRPr="00500BDE">
        <w:rPr>
          <w:rFonts w:ascii="Times New Roman" w:hAnsi="Times New Roman" w:cs="Times New Roman" w:hint="eastAsia"/>
        </w:rPr>
        <w:t xml:space="preserve">. Results of colocalization of the </w:t>
      </w:r>
      <w:r>
        <w:rPr>
          <w:rFonts w:ascii="Times New Roman" w:hAnsi="Times New Roman" w:cs="Times New Roman" w:hint="eastAsia"/>
        </w:rPr>
        <w:t>13</w:t>
      </w:r>
      <w:r w:rsidRPr="00500BDE">
        <w:rPr>
          <w:rFonts w:ascii="Times New Roman" w:hAnsi="Times New Roman" w:cs="Times New Roman" w:hint="eastAsia"/>
        </w:rPr>
        <w:t xml:space="preserve"> </w:t>
      </w:r>
      <w:r w:rsidR="009E7FD6" w:rsidRPr="00976358">
        <w:rPr>
          <w:rFonts w:ascii="Times New Roman" w:hAnsi="Times New Roman" w:cs="Times New Roman" w:hint="eastAsia"/>
        </w:rPr>
        <w:t>reproducible</w:t>
      </w:r>
      <w:r w:rsidR="009E7FD6" w:rsidRPr="00500BDE">
        <w:rPr>
          <w:rFonts w:ascii="Times New Roman" w:hAnsi="Times New Roman" w:cs="Times New Roman" w:hint="eastAsia"/>
        </w:rPr>
        <w:t xml:space="preserve"> </w:t>
      </w:r>
      <w:r w:rsidRPr="00500BDE">
        <w:rPr>
          <w:rFonts w:ascii="Times New Roman" w:hAnsi="Times New Roman" w:cs="Times New Roman" w:hint="eastAsia"/>
        </w:rPr>
        <w:t xml:space="preserve">proteins with </w:t>
      </w:r>
      <w:r>
        <w:rPr>
          <w:rFonts w:ascii="Times New Roman" w:hAnsi="Times New Roman" w:cs="Times New Roman" w:hint="eastAsia"/>
        </w:rPr>
        <w:t>AF</w:t>
      </w:r>
      <w:r w:rsidRPr="00500BDE">
        <w:rPr>
          <w:rFonts w:ascii="Times New Roman" w:hAnsi="Times New Roman" w:cs="Times New Roman" w:hint="eastAsia"/>
        </w:rPr>
        <w:t>.</w:t>
      </w:r>
    </w:p>
    <w:p w14:paraId="636CC1E7" w14:textId="77777777" w:rsidR="00500BDE" w:rsidRDefault="00500BDE" w:rsidP="00A44934">
      <w:pPr>
        <w:spacing w:line="360" w:lineRule="auto"/>
        <w:rPr>
          <w:rFonts w:ascii="Times New Roman" w:hAnsi="Times New Roman" w:cs="Times New Roman"/>
        </w:rPr>
      </w:pPr>
    </w:p>
    <w:p w14:paraId="648A7EC3" w14:textId="77777777" w:rsidR="00500BDE" w:rsidRPr="00500BDE" w:rsidRDefault="00500BDE" w:rsidP="00A44934">
      <w:pPr>
        <w:spacing w:line="360" w:lineRule="auto"/>
        <w:rPr>
          <w:rFonts w:ascii="Times New Roman" w:hAnsi="Times New Roman" w:cs="Times New Roman"/>
        </w:rPr>
      </w:pPr>
    </w:p>
    <w:p w14:paraId="58030A77" w14:textId="230B597C" w:rsidR="001673DF" w:rsidRPr="00990471" w:rsidRDefault="001673DF" w:rsidP="001673DF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F</w:t>
      </w:r>
      <w:r w:rsidRPr="00990471">
        <w:rPr>
          <w:rFonts w:ascii="Times New Roman" w:hAnsi="Times New Roman" w:cs="Times New Roman" w:hint="eastAsia"/>
        </w:rPr>
        <w:t>igure</w:t>
      </w:r>
      <w:r w:rsidRPr="00990471">
        <w:rPr>
          <w:rFonts w:ascii="Times New Roman" w:hAnsi="Times New Roman" w:cs="Times New Roman"/>
        </w:rPr>
        <w:t xml:space="preserve"> </w:t>
      </w:r>
      <w:r w:rsidR="00840841" w:rsidRPr="00990471">
        <w:rPr>
          <w:rFonts w:ascii="Times New Roman" w:hAnsi="Times New Roman" w:cs="Times New Roman"/>
        </w:rPr>
        <w:t>S</w:t>
      </w:r>
      <w:r w:rsidRPr="00990471">
        <w:rPr>
          <w:rFonts w:ascii="Times New Roman" w:hAnsi="Times New Roman" w:cs="Times New Roman"/>
        </w:rPr>
        <w:t>1.</w:t>
      </w:r>
      <w:r w:rsidR="00254E72">
        <w:rPr>
          <w:rFonts w:ascii="Times New Roman" w:hAnsi="Times New Roman" w:cs="Times New Roman" w:hint="eastAsia"/>
        </w:rPr>
        <w:t xml:space="preserve"> </w:t>
      </w:r>
      <w:r w:rsidR="00254E72" w:rsidRPr="00254E72">
        <w:rPr>
          <w:rFonts w:ascii="Times New Roman" w:hAnsi="Times New Roman" w:cs="Times New Roman" w:hint="eastAsia"/>
        </w:rPr>
        <w:t xml:space="preserve">Enrichment analysis of all AF-related proteins based on </w:t>
      </w:r>
      <w:proofErr w:type="spellStart"/>
      <w:r w:rsidR="00254E72" w:rsidRPr="00254E72">
        <w:rPr>
          <w:rFonts w:ascii="Times New Roman" w:hAnsi="Times New Roman" w:cs="Times New Roman" w:hint="eastAsia"/>
        </w:rPr>
        <w:t>Reactome</w:t>
      </w:r>
      <w:proofErr w:type="spellEnd"/>
      <w:r w:rsidR="00254E72">
        <w:rPr>
          <w:rFonts w:ascii="Times New Roman" w:hAnsi="Times New Roman" w:cs="Times New Roman" w:hint="eastAsia"/>
        </w:rPr>
        <w:t>.</w:t>
      </w:r>
    </w:p>
    <w:p w14:paraId="533B7E19" w14:textId="4C42E56B" w:rsidR="001673DF" w:rsidRPr="00990471" w:rsidRDefault="002B5B74" w:rsidP="00A44934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F</w:t>
      </w:r>
      <w:r w:rsidRPr="00990471">
        <w:rPr>
          <w:rFonts w:ascii="Times New Roman" w:hAnsi="Times New Roman" w:cs="Times New Roman" w:hint="eastAsia"/>
        </w:rPr>
        <w:t>igure</w:t>
      </w:r>
      <w:r w:rsidRPr="00990471">
        <w:rPr>
          <w:rFonts w:ascii="Times New Roman" w:hAnsi="Times New Roman" w:cs="Times New Roman"/>
        </w:rPr>
        <w:t xml:space="preserve"> S2. </w:t>
      </w:r>
      <w:r w:rsidR="00254E72" w:rsidRPr="00254E72">
        <w:rPr>
          <w:rFonts w:ascii="Times New Roman" w:hAnsi="Times New Roman" w:cs="Times New Roman" w:hint="eastAsia"/>
        </w:rPr>
        <w:t xml:space="preserve">Enrichment analysis of all AF-related proteins based on </w:t>
      </w:r>
      <w:proofErr w:type="spellStart"/>
      <w:r w:rsidR="00254E72" w:rsidRPr="00254E72">
        <w:rPr>
          <w:rFonts w:ascii="Times New Roman" w:hAnsi="Times New Roman" w:cs="Times New Roman" w:hint="eastAsia"/>
        </w:rPr>
        <w:t>WikiPathways</w:t>
      </w:r>
      <w:proofErr w:type="spellEnd"/>
      <w:r w:rsidRPr="00990471">
        <w:rPr>
          <w:rFonts w:ascii="Times New Roman" w:hAnsi="Times New Roman" w:cs="Times New Roman"/>
        </w:rPr>
        <w:t>.</w:t>
      </w:r>
    </w:p>
    <w:p w14:paraId="7C30C034" w14:textId="0A52A8FE" w:rsidR="001A49AA" w:rsidRPr="00990471" w:rsidRDefault="001A49AA" w:rsidP="00F24022">
      <w:pPr>
        <w:rPr>
          <w:rFonts w:ascii="Times New Roman" w:hAnsi="Times New Roman" w:cs="Times New Roman"/>
        </w:rPr>
        <w:sectPr w:rsidR="001A49AA" w:rsidRPr="00990471" w:rsidSect="00F24022">
          <w:type w:val="continuous"/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 w:rsidRPr="00990471">
        <w:rPr>
          <w:rFonts w:ascii="Times New Roman" w:hAnsi="Times New Roman" w:cs="Times New Roman"/>
        </w:rPr>
        <w:br w:type="page"/>
      </w:r>
    </w:p>
    <w:p w14:paraId="7BF6B01B" w14:textId="081A0763" w:rsidR="001A49AA" w:rsidRPr="00990471" w:rsidRDefault="00A44934" w:rsidP="00F240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9047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B08F4" w:rsidRPr="00990471">
        <w:rPr>
          <w:rFonts w:ascii="Times New Roman" w:hAnsi="Times New Roman" w:cs="Times New Roman"/>
          <w:b/>
          <w:bCs/>
        </w:rPr>
        <w:t>S</w:t>
      </w:r>
      <w:r w:rsidRPr="00990471">
        <w:rPr>
          <w:rFonts w:ascii="Times New Roman" w:hAnsi="Times New Roman" w:cs="Times New Roman"/>
          <w:b/>
          <w:bCs/>
        </w:rPr>
        <w:t>1</w:t>
      </w:r>
      <w:r w:rsidR="005C0CAA" w:rsidRPr="00990471">
        <w:rPr>
          <w:rFonts w:ascii="Times New Roman" w:hAnsi="Times New Roman" w:cs="Times New Roman"/>
          <w:b/>
          <w:bCs/>
        </w:rPr>
        <w:t xml:space="preserve">. </w:t>
      </w:r>
      <w:r w:rsidR="006A6ED8" w:rsidRPr="00990471">
        <w:rPr>
          <w:rFonts w:ascii="Times New Roman" w:hAnsi="Times New Roman" w:cs="Times New Roman"/>
          <w:b/>
          <w:bCs/>
        </w:rPr>
        <w:t>Complete search strategy</w:t>
      </w:r>
      <w:r w:rsidRPr="00990471">
        <w:rPr>
          <w:rFonts w:ascii="Times New Roman" w:hAnsi="Times New Roman" w:cs="Times New Roman"/>
          <w:b/>
          <w:bCs/>
        </w:rPr>
        <w:t xml:space="preserve"> and</w:t>
      </w:r>
      <w:r w:rsidR="00705C01" w:rsidRPr="00990471">
        <w:rPr>
          <w:rFonts w:ascii="Times New Roman" w:hAnsi="Times New Roman" w:cs="Times New Roman"/>
          <w:b/>
          <w:bCs/>
        </w:rPr>
        <w:t xml:space="preserve"> </w:t>
      </w:r>
      <w:r w:rsidRPr="00990471">
        <w:rPr>
          <w:rFonts w:ascii="Times New Roman" w:hAnsi="Times New Roman" w:cs="Times New Roman"/>
          <w:b/>
          <w:bCs/>
        </w:rPr>
        <w:t>results</w:t>
      </w:r>
    </w:p>
    <w:tbl>
      <w:tblPr>
        <w:tblStyle w:val="a7"/>
        <w:tblpPr w:leftFromText="180" w:rightFromText="180" w:vertAnchor="text" w:horzAnchor="margin" w:tblpY="84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142"/>
        <w:gridCol w:w="9573"/>
        <w:gridCol w:w="1457"/>
      </w:tblGrid>
      <w:tr w:rsidR="00990471" w:rsidRPr="00990471" w14:paraId="6D26420C" w14:textId="7BC4C1CC" w:rsidTr="005906BE">
        <w:trPr>
          <w:trHeight w:val="4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B4A86" w14:textId="00CF0BBE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71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9DF37" w14:textId="30286110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471">
              <w:rPr>
                <w:rFonts w:ascii="Times New Roman" w:hAnsi="Times New Roman" w:cs="Times New Roman"/>
                <w:b/>
              </w:rPr>
              <w:t>Search que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535F1" w14:textId="77777777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471">
              <w:rPr>
                <w:rFonts w:ascii="Times New Roman" w:hAnsi="Times New Roman" w:cs="Times New Roman"/>
                <w:b/>
              </w:rPr>
              <w:t>Te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BA5B9" w14:textId="55370061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90471">
              <w:rPr>
                <w:rFonts w:ascii="Times New Roman" w:hAnsi="Times New Roman" w:cs="Times New Roman"/>
                <w:b/>
              </w:rPr>
              <w:t>Results (</w:t>
            </w:r>
            <w:r w:rsidR="00464866">
              <w:rPr>
                <w:rFonts w:ascii="Times New Roman" w:hAnsi="Times New Roman" w:cs="Times New Roman" w:hint="eastAsia"/>
                <w:b/>
              </w:rPr>
              <w:t>Nov</w:t>
            </w:r>
            <w:r w:rsidRPr="00990471">
              <w:rPr>
                <w:rFonts w:ascii="Times New Roman" w:hAnsi="Times New Roman" w:cs="Times New Roman"/>
                <w:b/>
              </w:rPr>
              <w:t xml:space="preserve"> </w:t>
            </w:r>
            <w:r w:rsidR="00464866">
              <w:rPr>
                <w:rFonts w:ascii="Times New Roman" w:hAnsi="Times New Roman" w:cs="Times New Roman" w:hint="eastAsia"/>
                <w:b/>
              </w:rPr>
              <w:t>4</w:t>
            </w:r>
            <w:r w:rsidRPr="00990471">
              <w:rPr>
                <w:rFonts w:ascii="Times New Roman" w:hAnsi="Times New Roman" w:cs="Times New Roman"/>
                <w:b/>
              </w:rPr>
              <w:t>, 202</w:t>
            </w:r>
            <w:r w:rsidR="00E7092E" w:rsidRPr="00990471">
              <w:rPr>
                <w:rFonts w:ascii="Times New Roman" w:hAnsi="Times New Roman" w:cs="Times New Roman"/>
                <w:b/>
              </w:rPr>
              <w:t>4</w:t>
            </w:r>
            <w:r w:rsidRPr="0099047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90471" w:rsidRPr="00990471" w14:paraId="317E8B56" w14:textId="5F21725D" w:rsidTr="005906BE">
        <w:trPr>
          <w:trHeight w:val="479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C69251" w14:textId="1BFF8EBD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C0A4FE" w14:textId="4586CF2C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868DFF" w14:textId="07C3A630" w:rsidR="005906BE" w:rsidRPr="00990471" w:rsidRDefault="00ED3A57" w:rsidP="00FD52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 w:hint="eastAsia"/>
              </w:rPr>
              <w:t>(</w:t>
            </w:r>
            <w:r w:rsidR="00A539ED" w:rsidRPr="00990471">
              <w:rPr>
                <w:rFonts w:ascii="Times New Roman" w:hAnsi="Times New Roman" w:cs="Times New Roman"/>
              </w:rPr>
              <w:t xml:space="preserve">atrial 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fibrillation[</w:t>
            </w:r>
            <w:proofErr w:type="spellStart"/>
            <w:proofErr w:type="gramEnd"/>
            <w:r w:rsidR="00A539ED" w:rsidRPr="00990471">
              <w:rPr>
                <w:rFonts w:ascii="Times New Roman" w:hAnsi="Times New Roman" w:cs="Times New Roman"/>
              </w:rPr>
              <w:t>MeSH</w:t>
            </w:r>
            <w:proofErr w:type="spellEnd"/>
            <w:r w:rsidR="00A539ED" w:rsidRPr="00990471">
              <w:rPr>
                <w:rFonts w:ascii="Times New Roman" w:hAnsi="Times New Roman" w:cs="Times New Roman"/>
              </w:rPr>
              <w:t xml:space="preserve"> Terms] OR atrial 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fibrillation[</w:t>
            </w:r>
            <w:proofErr w:type="gramEnd"/>
            <w:r w:rsidR="00A539ED" w:rsidRPr="00990471">
              <w:rPr>
                <w:rFonts w:ascii="Times New Roman" w:hAnsi="Times New Roman" w:cs="Times New Roman"/>
              </w:rPr>
              <w:t>Title/abstract]</w:t>
            </w:r>
            <w:r w:rsidRPr="009904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2D308E" w14:textId="2D962EAD" w:rsidR="005906BE" w:rsidRPr="00990471" w:rsidRDefault="00FC5F87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5F87">
              <w:rPr>
                <w:rFonts w:ascii="Times New Roman" w:hAnsi="Times New Roman" w:cs="Times New Roman" w:hint="eastAsia"/>
              </w:rPr>
              <w:t>115,555</w:t>
            </w:r>
          </w:p>
        </w:tc>
      </w:tr>
      <w:tr w:rsidR="00990471" w:rsidRPr="00990471" w14:paraId="42134CBB" w14:textId="5DAC7819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F8928C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B42F0B" w14:textId="5FE80444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7D99CE" w14:textId="33D84AA9" w:rsidR="005906BE" w:rsidRPr="00990471" w:rsidRDefault="0060027B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 xml:space="preserve">(“Proteomics”[Mesh] OR “Proteome”[Mesh]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om</w:t>
            </w:r>
            <w:proofErr w:type="spellEnd"/>
            <w:r w:rsidRPr="00990471">
              <w:rPr>
                <w:rFonts w:ascii="Times New Roman" w:hAnsi="Times New Roman" w:cs="Times New Roman"/>
              </w:rPr>
              <w:t>*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aptamer based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antibody based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aptamer-based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antibody-based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somalogic</w:t>
            </w:r>
            <w:proofErr w:type="spellEnd"/>
            <w:r w:rsidRPr="00990471">
              <w:rPr>
                <w:rFonts w:ascii="Times New Roman" w:hAnsi="Times New Roman" w:cs="Times New Roman"/>
              </w:rPr>
              <w:t>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Luminex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Olink</w:t>
            </w:r>
            <w:proofErr w:type="spellEnd"/>
            <w:r w:rsidRPr="00990471">
              <w:rPr>
                <w:rFonts w:ascii="Times New Roman" w:hAnsi="Times New Roman" w:cs="Times New Roman"/>
              </w:rPr>
              <w:t>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o link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erum marker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erum markers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erum proteome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erum proteomics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erum biomarkers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erum biomarker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lasma proteome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lasma proteomics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lasma marker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lasma markers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lasma biomarker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lasma biomarkers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-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] OR “protein </w:t>
            </w:r>
            <w:proofErr w:type="spellStart"/>
            <w:r w:rsidRPr="00990471">
              <w:rPr>
                <w:rFonts w:ascii="Times New Roman" w:hAnsi="Times New Roman" w:cs="Times New Roman"/>
              </w:rPr>
              <w:t>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in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883FFB" w14:textId="13F9B1E9" w:rsidR="005906BE" w:rsidRPr="00990471" w:rsidRDefault="00FC5F87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5F87">
              <w:rPr>
                <w:rFonts w:ascii="Times New Roman" w:hAnsi="Times New Roman" w:cs="Times New Roman" w:hint="eastAsia"/>
              </w:rPr>
              <w:t>204,200</w:t>
            </w:r>
          </w:p>
        </w:tc>
      </w:tr>
      <w:tr w:rsidR="00990471" w:rsidRPr="00990471" w14:paraId="201C0D83" w14:textId="520B6569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1F7D2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736CA2" w14:textId="751AE9A3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1B86B9" w14:textId="476B26B7" w:rsidR="005906BE" w:rsidRPr="00990471" w:rsidRDefault="0060027B" w:rsidP="00FD52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(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prospective[</w:t>
            </w:r>
            <w:proofErr w:type="gramEnd"/>
            <w:r w:rsidR="00A539ED" w:rsidRPr="00990471">
              <w:rPr>
                <w:rFonts w:ascii="Times New Roman" w:hAnsi="Times New Roman" w:cs="Times New Roman"/>
              </w:rPr>
              <w:t>Title/abstract] OR follow-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up[</w:t>
            </w:r>
            <w:proofErr w:type="gramEnd"/>
            <w:r w:rsidR="00A539ED" w:rsidRPr="00990471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cohort[</w:t>
            </w:r>
            <w:proofErr w:type="gramEnd"/>
            <w:r w:rsidR="00A539ED" w:rsidRPr="00990471">
              <w:rPr>
                <w:rFonts w:ascii="Times New Roman" w:hAnsi="Times New Roman" w:cs="Times New Roman"/>
              </w:rPr>
              <w:t xml:space="preserve">Title/abstract] OR 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longitudinal[</w:t>
            </w:r>
            <w:proofErr w:type="gramEnd"/>
            <w:r w:rsidR="00A539ED" w:rsidRPr="00990471">
              <w:rPr>
                <w:rFonts w:ascii="Times New Roman" w:hAnsi="Times New Roman" w:cs="Times New Roman"/>
              </w:rPr>
              <w:t>Title/abstract] OR nested case-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control[</w:t>
            </w:r>
            <w:proofErr w:type="gramEnd"/>
            <w:r w:rsidR="00A539ED" w:rsidRPr="00990471">
              <w:rPr>
                <w:rFonts w:ascii="Times New Roman" w:hAnsi="Times New Roman" w:cs="Times New Roman"/>
              </w:rPr>
              <w:t>Title/abstract]</w:t>
            </w:r>
            <w:r w:rsidRPr="009904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3E5632" w14:textId="4FC16EF4" w:rsidR="005906BE" w:rsidRPr="00990471" w:rsidRDefault="00FC5F87" w:rsidP="00FC5F87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C5F87">
              <w:rPr>
                <w:rFonts w:ascii="Times New Roman" w:hAnsi="Times New Roman" w:cs="Times New Roman" w:hint="eastAsia"/>
              </w:rPr>
              <w:t>2,748,339</w:t>
            </w:r>
          </w:p>
        </w:tc>
      </w:tr>
      <w:tr w:rsidR="00990471" w:rsidRPr="00990471" w14:paraId="523CFC2E" w14:textId="647D88F7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BE2AB3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3F14CE" w14:textId="290CF275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0E2835" w14:textId="38980397" w:rsidR="005906BE" w:rsidRPr="00990471" w:rsidRDefault="00B21716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 xml:space="preserve">#1 and #2 and #3 </w:t>
            </w:r>
            <w:r w:rsidRPr="00990471">
              <w:rPr>
                <w:rFonts w:ascii="Times New Roman" w:hAnsi="Times New Roman" w:cs="Times New Roman" w:hint="eastAsia"/>
              </w:rPr>
              <w:t>not</w:t>
            </w:r>
            <w:r w:rsidRPr="00990471">
              <w:rPr>
                <w:rFonts w:ascii="Times New Roman" w:hAnsi="Times New Roman" w:cs="Times New Roman"/>
              </w:rPr>
              <w:t xml:space="preserve"> </w:t>
            </w:r>
            <w:r w:rsidR="0060027B" w:rsidRPr="00990471">
              <w:rPr>
                <w:rFonts w:ascii="Times New Roman" w:hAnsi="Times New Roman" w:cs="Times New Roman"/>
              </w:rPr>
              <w:t>(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animals[</w:t>
            </w:r>
            <w:proofErr w:type="spellStart"/>
            <w:proofErr w:type="gramEnd"/>
            <w:r w:rsidR="00A539ED" w:rsidRPr="00990471">
              <w:rPr>
                <w:rFonts w:ascii="Times New Roman" w:hAnsi="Times New Roman" w:cs="Times New Roman"/>
              </w:rPr>
              <w:t>MeSH</w:t>
            </w:r>
            <w:proofErr w:type="spellEnd"/>
            <w:r w:rsidR="00A539ED" w:rsidRPr="00990471">
              <w:rPr>
                <w:rFonts w:ascii="Times New Roman" w:hAnsi="Times New Roman" w:cs="Times New Roman"/>
              </w:rPr>
              <w:t xml:space="preserve"> Terms] NOT </w:t>
            </w:r>
            <w:proofErr w:type="gramStart"/>
            <w:r w:rsidR="00A539ED" w:rsidRPr="00990471">
              <w:rPr>
                <w:rFonts w:ascii="Times New Roman" w:hAnsi="Times New Roman" w:cs="Times New Roman"/>
              </w:rPr>
              <w:t>humans[</w:t>
            </w:r>
            <w:proofErr w:type="spellStart"/>
            <w:proofErr w:type="gramEnd"/>
            <w:r w:rsidR="00A539ED" w:rsidRPr="00990471">
              <w:rPr>
                <w:rFonts w:ascii="Times New Roman" w:hAnsi="Times New Roman" w:cs="Times New Roman"/>
              </w:rPr>
              <w:t>MeSH</w:t>
            </w:r>
            <w:proofErr w:type="spellEnd"/>
            <w:r w:rsidR="00A539ED" w:rsidRPr="00990471">
              <w:rPr>
                <w:rFonts w:ascii="Times New Roman" w:hAnsi="Times New Roman" w:cs="Times New Roman"/>
              </w:rPr>
              <w:t xml:space="preserve"> Terms]</w:t>
            </w:r>
            <w:r w:rsidR="0060027B" w:rsidRPr="00990471">
              <w:rPr>
                <w:rFonts w:ascii="Times New Roman" w:hAnsi="Times New Roman" w:cs="Times New Roman"/>
              </w:rPr>
              <w:t>)</w:t>
            </w:r>
            <w:r w:rsidRPr="00990471">
              <w:rPr>
                <w:rFonts w:ascii="Times New Roman" w:hAnsi="Times New Roman" w:cs="Times New Roman"/>
              </w:rPr>
              <w:t xml:space="preserve"> and (“</w:t>
            </w:r>
            <w:proofErr w:type="gramStart"/>
            <w:r w:rsidRPr="00990471">
              <w:rPr>
                <w:rFonts w:ascii="Times New Roman" w:hAnsi="Times New Roman" w:cs="Times New Roman"/>
              </w:rPr>
              <w:t>2010”[</w:t>
            </w:r>
            <w:proofErr w:type="gramEnd"/>
            <w:r w:rsidRPr="00990471">
              <w:rPr>
                <w:rFonts w:ascii="Times New Roman" w:hAnsi="Times New Roman" w:cs="Times New Roman"/>
              </w:rPr>
              <w:t>Date – Publication</w:t>
            </w:r>
            <w:proofErr w:type="gramStart"/>
            <w:r w:rsidRPr="00990471">
              <w:rPr>
                <w:rFonts w:ascii="Times New Roman" w:hAnsi="Times New Roman" w:cs="Times New Roman"/>
              </w:rPr>
              <w:t>] :</w:t>
            </w:r>
            <w:proofErr w:type="gramEnd"/>
            <w:r w:rsidRPr="00990471">
              <w:rPr>
                <w:rFonts w:ascii="Times New Roman" w:hAnsi="Times New Roman" w:cs="Times New Roman"/>
              </w:rPr>
              <w:t xml:space="preserve"> “</w:t>
            </w:r>
            <w:proofErr w:type="gramStart"/>
            <w:r w:rsidRPr="00990471">
              <w:rPr>
                <w:rFonts w:ascii="Times New Roman" w:hAnsi="Times New Roman" w:cs="Times New Roman"/>
              </w:rPr>
              <w:t>2024”[</w:t>
            </w:r>
            <w:proofErr w:type="gramEnd"/>
            <w:r w:rsidRPr="00990471">
              <w:rPr>
                <w:rFonts w:ascii="Times New Roman" w:hAnsi="Times New Roman" w:cs="Times New Roman"/>
              </w:rPr>
              <w:t>Date – Publication]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FC4C8A" w14:textId="7E031614" w:rsidR="005906BE" w:rsidRPr="00990471" w:rsidRDefault="00FC5F87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</w:p>
        </w:tc>
      </w:tr>
      <w:tr w:rsidR="00990471" w:rsidRPr="00990471" w14:paraId="14765EF5" w14:textId="701117AE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C3BD23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A358CA" w14:textId="4A78F7B5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91FC52" w14:textId="10E94F6D" w:rsidR="005906BE" w:rsidRPr="00990471" w:rsidRDefault="00B21716" w:rsidP="00FD52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 xml:space="preserve">#4 </w:t>
            </w:r>
            <w:r w:rsidRPr="00990471">
              <w:rPr>
                <w:rFonts w:ascii="Times New Roman" w:hAnsi="Times New Roman" w:cs="Times New Roman" w:hint="eastAsia"/>
              </w:rPr>
              <w:t>not</w:t>
            </w:r>
            <w:r w:rsidRPr="00990471">
              <w:rPr>
                <w:rFonts w:ascii="Times New Roman" w:hAnsi="Times New Roman" w:cs="Times New Roman"/>
              </w:rPr>
              <w:t xml:space="preserve"> (editorial[Publication Type] OR comment[Publication Type] OR news[Publication Type] OR “Congress”[Publication Type] OR “Consensus Development Conference”[Publication Type] </w:t>
            </w:r>
            <w:r w:rsidRPr="00990471">
              <w:rPr>
                <w:rFonts w:ascii="Times New Roman" w:hAnsi="Times New Roman" w:cs="Times New Roman"/>
              </w:rPr>
              <w:lastRenderedPageBreak/>
              <w:t>OR editorial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commentary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conference abstract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conference proceeding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symposium*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Published Erratum”[Publication Type] OR errata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erratum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corrigenda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corrigendum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protocol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protocols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Review”[Publication Type] OR “systematic review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 OR “Systematic Review”[Publication Type] OR “integrative review*”[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ab</w:t>
            </w:r>
            <w:proofErr w:type="spellEnd"/>
            <w:r w:rsidRPr="00990471">
              <w:rPr>
                <w:rFonts w:ascii="Times New Roman" w:hAnsi="Times New Roman" w:cs="Times New Roman"/>
              </w:rPr>
              <w:t>]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C66E56" w14:textId="08D4877E" w:rsidR="005906BE" w:rsidRPr="00990471" w:rsidRDefault="00FC5F87" w:rsidP="00415F9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8</w:t>
            </w:r>
          </w:p>
        </w:tc>
      </w:tr>
      <w:tr w:rsidR="00990471" w:rsidRPr="00990471" w14:paraId="36A5D8D0" w14:textId="74EEB73F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66AEBB" w14:textId="48FED58D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  <w:b/>
                <w:bCs/>
              </w:rPr>
              <w:t>Emb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6239C0" w14:textId="415A39C2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4E5B2F" w14:textId="61A48FEE" w:rsidR="005906BE" w:rsidRPr="00990471" w:rsidRDefault="003B06B0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(‘atrial fibrillation’/exp OR ‘atrial fibrillation</w:t>
            </w:r>
            <w:proofErr w:type="gramStart"/>
            <w:r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gramEnd"/>
            <w:r w:rsidRPr="00990471">
              <w:rPr>
                <w:rFonts w:ascii="Times New Roman" w:hAnsi="Times New Roman" w:cs="Times New Roman"/>
              </w:rPr>
              <w:t>,ab</w:t>
            </w:r>
            <w:proofErr w:type="spellEnd"/>
            <w:r w:rsidRPr="009904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F8E247" w14:textId="13DC8377" w:rsidR="005906BE" w:rsidRPr="00990471" w:rsidRDefault="007513C4" w:rsidP="007513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13C4">
              <w:rPr>
                <w:rFonts w:ascii="Times New Roman" w:hAnsi="Times New Roman" w:cs="Times New Roman" w:hint="eastAsia"/>
              </w:rPr>
              <w:t>250,329</w:t>
            </w:r>
          </w:p>
        </w:tc>
      </w:tr>
      <w:tr w:rsidR="00990471" w:rsidRPr="00990471" w14:paraId="74C90895" w14:textId="5B0D70F8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E4D91D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7B6C65" w14:textId="274A066A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FA2773" w14:textId="0BB516E1" w:rsidR="005906BE" w:rsidRPr="00990471" w:rsidRDefault="003B06B0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 xml:space="preserve">(‘proteomics’/exp OR ‘proteome’/de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om</w:t>
            </w:r>
            <w:proofErr w:type="spellEnd"/>
            <w:r w:rsidRPr="00990471">
              <w:rPr>
                <w:rFonts w:ascii="Times New Roman" w:hAnsi="Times New Roman" w:cs="Times New Roman"/>
              </w:rPr>
              <w:t>*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aptamer based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antibody based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aptamer-based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antibody-based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somalogic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Luminex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Olink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o link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erum marker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erum markers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erum proteome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erum proteomics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erum biomarkers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erum biomarker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plasma proteome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plasma proteomics</w:t>
            </w:r>
            <w:r w:rsidR="00503F35"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="00503F35"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="00503F35" w:rsidRPr="00990471">
              <w:rPr>
                <w:rFonts w:ascii="Times New Roman" w:hAnsi="Times New Roman" w:cs="Times New Roman"/>
              </w:rPr>
              <w:t xml:space="preserve"> </w:t>
            </w:r>
            <w:r w:rsidRPr="00990471">
              <w:rPr>
                <w:rFonts w:ascii="Times New Roman" w:hAnsi="Times New Roman" w:cs="Times New Roman"/>
              </w:rPr>
              <w:t xml:space="preserve"> OR ‘plasma marker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plasma markers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plasma biomarker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plasma biomarker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-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protein </w:t>
            </w:r>
            <w:proofErr w:type="spellStart"/>
            <w:r w:rsidRPr="00990471">
              <w:rPr>
                <w:rFonts w:ascii="Times New Roman" w:hAnsi="Times New Roman" w:cs="Times New Roman"/>
              </w:rPr>
              <w:t>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in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B3B642" w14:textId="466D2F4D" w:rsidR="005906BE" w:rsidRPr="00990471" w:rsidRDefault="007513C4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13C4">
              <w:rPr>
                <w:rFonts w:ascii="Times New Roman" w:hAnsi="Times New Roman" w:cs="Times New Roman" w:hint="eastAsia"/>
              </w:rPr>
              <w:t>286,802</w:t>
            </w:r>
          </w:p>
        </w:tc>
      </w:tr>
      <w:tr w:rsidR="00990471" w:rsidRPr="00990471" w14:paraId="23C33662" w14:textId="6263C57C" w:rsidTr="005906BE">
        <w:trPr>
          <w:trHeight w:val="409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B81EE7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5B3387" w14:textId="2F6A07C0" w:rsidR="005906BE" w:rsidRPr="00990471" w:rsidRDefault="005906BE" w:rsidP="005906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D499C9" w14:textId="52D7B02C" w:rsidR="005906BE" w:rsidRPr="00990471" w:rsidRDefault="00503F35" w:rsidP="00FD529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(‘prospective</w:t>
            </w:r>
            <w:proofErr w:type="gramStart"/>
            <w:r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gramEnd"/>
            <w:r w:rsidRPr="00990471">
              <w:rPr>
                <w:rFonts w:ascii="Times New Roman" w:hAnsi="Times New Roman" w:cs="Times New Roman"/>
              </w:rPr>
              <w:t>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follow-up</w:t>
            </w:r>
            <w:proofErr w:type="gramStart"/>
            <w:r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gramEnd"/>
            <w:r w:rsidRPr="00990471">
              <w:rPr>
                <w:rFonts w:ascii="Times New Roman" w:hAnsi="Times New Roman" w:cs="Times New Roman"/>
              </w:rPr>
              <w:t>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cohort</w:t>
            </w:r>
            <w:proofErr w:type="gramStart"/>
            <w:r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gramEnd"/>
            <w:r w:rsidRPr="00990471">
              <w:rPr>
                <w:rFonts w:ascii="Times New Roman" w:hAnsi="Times New Roman" w:cs="Times New Roman"/>
              </w:rPr>
              <w:t>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longitudinal</w:t>
            </w:r>
            <w:proofErr w:type="gramStart"/>
            <w:r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gramEnd"/>
            <w:r w:rsidRPr="00990471">
              <w:rPr>
                <w:rFonts w:ascii="Times New Roman" w:hAnsi="Times New Roman" w:cs="Times New Roman"/>
              </w:rPr>
              <w:t>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nested case-control</w:t>
            </w:r>
            <w:proofErr w:type="gramStart"/>
            <w:r w:rsidRPr="00990471">
              <w:rPr>
                <w:rFonts w:ascii="Times New Roman" w:hAnsi="Times New Roman" w:cs="Times New Roman"/>
              </w:rPr>
              <w:t>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</w:t>
            </w:r>
            <w:proofErr w:type="gramEnd"/>
            <w:r w:rsidRPr="00990471">
              <w:rPr>
                <w:rFonts w:ascii="Times New Roman" w:hAnsi="Times New Roman" w:cs="Times New Roman"/>
              </w:rPr>
              <w:t>,ab</w:t>
            </w:r>
            <w:proofErr w:type="spellEnd"/>
            <w:r w:rsidRPr="009904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9C1923" w14:textId="72462A24" w:rsidR="005906BE" w:rsidRPr="00990471" w:rsidRDefault="007513C4" w:rsidP="007513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513C4">
              <w:rPr>
                <w:rFonts w:ascii="Times New Roman" w:hAnsi="Times New Roman" w:cs="Times New Roman" w:hint="eastAsia"/>
              </w:rPr>
              <w:t>4,261,617</w:t>
            </w:r>
          </w:p>
        </w:tc>
      </w:tr>
      <w:tr w:rsidR="00990471" w:rsidRPr="00990471" w14:paraId="4E60D998" w14:textId="077D2D8F" w:rsidTr="005906BE">
        <w:trPr>
          <w:trHeight w:val="37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9FF17D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06E8C2" w14:textId="01AD1316" w:rsidR="005906BE" w:rsidRPr="00990471" w:rsidRDefault="00D37A89" w:rsidP="0059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7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1C5103" w14:textId="6AFEA132" w:rsidR="005906BE" w:rsidRPr="00990471" w:rsidRDefault="00AF3981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1 AND #2 AND #3 AND [humans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AND [2010-2024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py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497241" w14:textId="23E51889" w:rsidR="005906BE" w:rsidRPr="00990471" w:rsidRDefault="007513C4" w:rsidP="00503F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2</w:t>
            </w:r>
          </w:p>
        </w:tc>
      </w:tr>
      <w:tr w:rsidR="00990471" w:rsidRPr="00990471" w14:paraId="1E0CB99D" w14:textId="77777777" w:rsidTr="005906BE">
        <w:trPr>
          <w:trHeight w:val="37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76416C" w14:textId="77777777" w:rsidR="00D37A89" w:rsidRPr="00990471" w:rsidRDefault="00D37A89" w:rsidP="0059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B880E8" w14:textId="4D08933E" w:rsidR="00D37A89" w:rsidRPr="00990471" w:rsidRDefault="00D37A89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3638B8" w14:textId="550F3455" w:rsidR="00D37A89" w:rsidRPr="00990471" w:rsidRDefault="00AF3981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4 NOT ([conference abstract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conference paper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conference review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data papers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editorial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erratum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note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review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short </w:t>
            </w:r>
            <w:r w:rsidRPr="00990471">
              <w:rPr>
                <w:rFonts w:ascii="Times New Roman" w:hAnsi="Times New Roman" w:cs="Times New Roman"/>
              </w:rPr>
              <w:lastRenderedPageBreak/>
              <w:t>survey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[systematic review]/</w:t>
            </w:r>
            <w:proofErr w:type="spellStart"/>
            <w:r w:rsidRPr="00990471">
              <w:rPr>
                <w:rFonts w:ascii="Times New Roman" w:hAnsi="Times New Roman" w:cs="Times New Roman"/>
              </w:rPr>
              <w:t>li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data paper’/exp OR ‘editorial’/exp OR ‘erratum’/exp OR ‘note’/exp OR ‘short survey’/exp OR ‘review’/exp OR ‘systematic review’/exp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corrigenda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corrigendum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ocol:ti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ocols:ti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erratum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errata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conference abstract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conference proceeding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symposium*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editorial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commentary: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systematic review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‘integrative review*’:</w:t>
            </w:r>
            <w:proofErr w:type="spellStart"/>
            <w:r w:rsidRPr="00990471">
              <w:rPr>
                <w:rFonts w:ascii="Times New Roman" w:hAnsi="Times New Roman" w:cs="Times New Roman"/>
              </w:rPr>
              <w:t>ti,ab</w:t>
            </w:r>
            <w:proofErr w:type="spellEnd"/>
            <w:r w:rsidRPr="009904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2ADA7E" w14:textId="3DD550DF" w:rsidR="00D37A89" w:rsidRPr="00990471" w:rsidRDefault="00A2583B" w:rsidP="000B5A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30</w:t>
            </w:r>
          </w:p>
        </w:tc>
      </w:tr>
      <w:tr w:rsidR="00990471" w:rsidRPr="00990471" w14:paraId="52D464D4" w14:textId="64B1275D" w:rsidTr="005906BE">
        <w:trPr>
          <w:trHeight w:val="373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2E9769" w14:textId="313B37C2" w:rsidR="005906BE" w:rsidRPr="00990471" w:rsidRDefault="00C31585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  <w:b/>
                <w:bCs/>
              </w:rPr>
              <w:t>Web of Science: Core Coll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3C2F0E" w14:textId="3C0028EB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E60089" w14:textId="1EE90060" w:rsidR="005906BE" w:rsidRPr="00990471" w:rsidRDefault="006D2CC6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TS</w:t>
            </w:r>
            <w:proofErr w:type="gramStart"/>
            <w:r w:rsidRPr="00990471">
              <w:rPr>
                <w:rFonts w:ascii="Times New Roman" w:hAnsi="Times New Roman" w:cs="Times New Roman"/>
              </w:rPr>
              <w:t>=“</w:t>
            </w:r>
            <w:proofErr w:type="gramEnd"/>
            <w:r w:rsidRPr="00990471">
              <w:rPr>
                <w:rFonts w:ascii="Times New Roman" w:hAnsi="Times New Roman" w:cs="Times New Roman"/>
              </w:rPr>
              <w:t>atrial fibrillation”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400F5F" w14:textId="7E8E2E38" w:rsidR="005906BE" w:rsidRPr="00990471" w:rsidRDefault="00A64053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64053">
              <w:rPr>
                <w:rFonts w:ascii="Times New Roman" w:hAnsi="Times New Roman" w:cs="Times New Roman" w:hint="eastAsia"/>
              </w:rPr>
              <w:t>118,232</w:t>
            </w:r>
          </w:p>
        </w:tc>
      </w:tr>
      <w:tr w:rsidR="00990471" w:rsidRPr="00990471" w14:paraId="05116F2C" w14:textId="639AA1A0" w:rsidTr="005906BE">
        <w:trPr>
          <w:trHeight w:val="373"/>
        </w:trPr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7D37C90B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76652144" w14:textId="2F738165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20BA2A63" w14:textId="51DCB252" w:rsidR="005906BE" w:rsidRPr="00990471" w:rsidRDefault="009B2786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TS=((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om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* OR "aptamer based" OR "antibody based" OR "aptamer-based" OR "antibody-based"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somalogic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Luminex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Olink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 OR "o link" OR "serum marker" OR "serum markers" OR "serum proteome*" OR "serum proteomics" OR "serum biomarkers" OR "serum biomarker" OR "plasma proteome*" OR "plasma proteomics" OR "plasma marker" OR "plasma markers" OR "plasma biomarker" OR "plasma biomarkers" OR "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-omic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*" OR "protein </w:t>
            </w:r>
            <w:proofErr w:type="spellStart"/>
            <w:r w:rsidRPr="00990471">
              <w:rPr>
                <w:rFonts w:ascii="Times New Roman" w:hAnsi="Times New Roman" w:cs="Times New Roman"/>
              </w:rPr>
              <w:t>omic</w:t>
            </w:r>
            <w:proofErr w:type="spellEnd"/>
            <w:r w:rsidRPr="00990471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990471">
              <w:rPr>
                <w:rFonts w:ascii="Times New Roman" w:hAnsi="Times New Roman" w:cs="Times New Roman"/>
              </w:rPr>
              <w:t>proteinomic</w:t>
            </w:r>
            <w:proofErr w:type="spellEnd"/>
            <w:r w:rsidRPr="00990471">
              <w:rPr>
                <w:rFonts w:ascii="Times New Roman" w:hAnsi="Times New Roman" w:cs="Times New Roman"/>
              </w:rPr>
              <w:t>*)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vAlign w:val="center"/>
          </w:tcPr>
          <w:p w14:paraId="3E37698A" w14:textId="3C51296E" w:rsidR="005906BE" w:rsidRPr="00990471" w:rsidRDefault="006226D8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26D8">
              <w:rPr>
                <w:rFonts w:ascii="Times New Roman" w:hAnsi="Times New Roman" w:cs="Times New Roman" w:hint="eastAsia"/>
              </w:rPr>
              <w:t>220,500</w:t>
            </w:r>
          </w:p>
        </w:tc>
      </w:tr>
      <w:tr w:rsidR="00990471" w:rsidRPr="00990471" w14:paraId="313244D1" w14:textId="6ED8BAFB" w:rsidTr="00233C4B">
        <w:trPr>
          <w:trHeight w:val="302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3CC0DD" w14:textId="7777777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06BCB8" w14:textId="6028A487" w:rsidR="005906BE" w:rsidRPr="00990471" w:rsidRDefault="005906BE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82A9EC" w14:textId="53B24C97" w:rsidR="005906BE" w:rsidRPr="00990471" w:rsidRDefault="009B2786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TS</w:t>
            </w:r>
            <w:proofErr w:type="gramStart"/>
            <w:r w:rsidRPr="00990471">
              <w:rPr>
                <w:rFonts w:ascii="Times New Roman" w:hAnsi="Times New Roman" w:cs="Times New Roman"/>
              </w:rPr>
              <w:t>=(</w:t>
            </w:r>
            <w:proofErr w:type="gramEnd"/>
            <w:r w:rsidRPr="00990471">
              <w:rPr>
                <w:rFonts w:ascii="Times New Roman" w:hAnsi="Times New Roman" w:cs="Times New Roman"/>
              </w:rPr>
              <w:t>prospective OR follow-up OR cohort OR longitudinal OR nested case-control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8A25F3" w14:textId="2BB7F1D9" w:rsidR="005906BE" w:rsidRPr="00990471" w:rsidRDefault="006226D8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226D8">
              <w:rPr>
                <w:rFonts w:ascii="Times New Roman" w:hAnsi="Times New Roman" w:cs="Times New Roman" w:hint="eastAsia"/>
              </w:rPr>
              <w:t>2,841,618</w:t>
            </w:r>
          </w:p>
        </w:tc>
      </w:tr>
      <w:tr w:rsidR="00990471" w:rsidRPr="00990471" w14:paraId="39CCA004" w14:textId="77777777" w:rsidTr="00C31585">
        <w:trPr>
          <w:trHeight w:val="373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9A2213" w14:textId="77777777" w:rsidR="002E76BB" w:rsidRPr="00990471" w:rsidRDefault="002E76BB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19EAF3" w14:textId="26980B80" w:rsidR="002E76BB" w:rsidRPr="00990471" w:rsidRDefault="002E76BB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574105" w14:textId="4C9D469A" w:rsidR="002E76BB" w:rsidRPr="00990471" w:rsidRDefault="00233C4B" w:rsidP="00FD5291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 xml:space="preserve">#1 and #2 and #3 and </w:t>
            </w:r>
            <w:r w:rsidR="00A41FB2" w:rsidRPr="00990471">
              <w:rPr>
                <w:rFonts w:ascii="Times New Roman" w:hAnsi="Times New Roman" w:cs="Times New Roman"/>
              </w:rPr>
              <w:t>PY</w:t>
            </w:r>
            <w:proofErr w:type="gramStart"/>
            <w:r w:rsidR="00A41FB2" w:rsidRPr="00990471">
              <w:rPr>
                <w:rFonts w:ascii="Times New Roman" w:hAnsi="Times New Roman" w:cs="Times New Roman"/>
              </w:rPr>
              <w:t>=(</w:t>
            </w:r>
            <w:proofErr w:type="gramEnd"/>
            <w:r w:rsidR="00A41FB2" w:rsidRPr="00990471">
              <w:rPr>
                <w:rFonts w:ascii="Times New Roman" w:hAnsi="Times New Roman" w:cs="Times New Roman"/>
              </w:rPr>
              <w:t>2010-202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66475D" w14:textId="70CF2605" w:rsidR="002E76BB" w:rsidRPr="00990471" w:rsidRDefault="006226D8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</w:t>
            </w:r>
          </w:p>
        </w:tc>
      </w:tr>
      <w:tr w:rsidR="00990471" w:rsidRPr="00990471" w14:paraId="69375879" w14:textId="77777777" w:rsidTr="00233C4B">
        <w:trPr>
          <w:trHeight w:val="373"/>
        </w:trPr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225D238B" w14:textId="77777777" w:rsidR="00C31585" w:rsidRPr="00990471" w:rsidRDefault="00C31585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6A295A52" w14:textId="027B75C9" w:rsidR="00C31585" w:rsidRPr="00990471" w:rsidRDefault="00C31585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4F7AD8ED" w14:textId="3FFBA935" w:rsidR="00C31585" w:rsidRPr="00990471" w:rsidRDefault="00C31585" w:rsidP="00FD529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90471">
              <w:rPr>
                <w:rFonts w:ascii="Times New Roman" w:hAnsi="Times New Roman" w:cs="Times New Roman"/>
              </w:rPr>
              <w:t xml:space="preserve">#4 </w:t>
            </w:r>
            <w:r w:rsidRPr="00990471">
              <w:rPr>
                <w:rFonts w:ascii="Times New Roman" w:hAnsi="Times New Roman" w:cs="Times New Roman" w:hint="eastAsia"/>
              </w:rPr>
              <w:t>not</w:t>
            </w:r>
            <w:r w:rsidRPr="00990471">
              <w:rPr>
                <w:rFonts w:ascii="Times New Roman" w:hAnsi="Times New Roman" w:cs="Times New Roman"/>
              </w:rPr>
              <w:t xml:space="preserve"> TI</w:t>
            </w:r>
            <w:proofErr w:type="gramStart"/>
            <w:r w:rsidRPr="00990471">
              <w:rPr>
                <w:rFonts w:ascii="Times New Roman" w:hAnsi="Times New Roman" w:cs="Times New Roman"/>
              </w:rPr>
              <w:t>=(</w:t>
            </w:r>
            <w:proofErr w:type="gramEnd"/>
            <w:r w:rsidRPr="00990471">
              <w:rPr>
                <w:rFonts w:ascii="Times New Roman" w:hAnsi="Times New Roman" w:cs="Times New Roman"/>
              </w:rPr>
              <w:t xml:space="preserve">editorial OR commentary OR "conference abstract*" OR "conference proceeding*" OR symposium* OR errata OR erratum OR corrigenda OR corrigendum OR protocol OR </w:t>
            </w:r>
            <w:r w:rsidRPr="00990471">
              <w:rPr>
                <w:rFonts w:ascii="Times New Roman" w:hAnsi="Times New Roman" w:cs="Times New Roman"/>
              </w:rPr>
              <w:lastRenderedPageBreak/>
              <w:t>protocols OR "systematic review*" OR "integrative review*") NOT DT</w:t>
            </w:r>
            <w:proofErr w:type="gramStart"/>
            <w:r w:rsidRPr="00990471">
              <w:rPr>
                <w:rFonts w:ascii="Times New Roman" w:hAnsi="Times New Roman" w:cs="Times New Roman"/>
              </w:rPr>
              <w:t>=(</w:t>
            </w:r>
            <w:proofErr w:type="gramEnd"/>
            <w:r w:rsidRPr="00990471">
              <w:rPr>
                <w:rFonts w:ascii="Times New Roman" w:hAnsi="Times New Roman" w:cs="Times New Roman"/>
              </w:rPr>
              <w:t>Editorial Material OR News Item OR Note OR Book OR Book Chapter OR Excerpt OR Item About an Individual OR Meeting Abstract OR Meeting Summary OR Reprin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14:paraId="36E0CD78" w14:textId="1BB67C13" w:rsidR="00C31585" w:rsidRPr="00990471" w:rsidRDefault="006226D8" w:rsidP="005906B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93</w:t>
            </w:r>
          </w:p>
        </w:tc>
      </w:tr>
    </w:tbl>
    <w:p w14:paraId="6B3F1B49" w14:textId="67B84E9F" w:rsidR="00FD6D4D" w:rsidRPr="00990471" w:rsidRDefault="00FD6D4D" w:rsidP="001A49AA">
      <w:pPr>
        <w:spacing w:line="360" w:lineRule="auto"/>
        <w:rPr>
          <w:rFonts w:ascii="Times New Roman" w:hAnsi="Times New Roman" w:cs="Times New Roman"/>
        </w:rPr>
      </w:pPr>
    </w:p>
    <w:p w14:paraId="47F1B37D" w14:textId="511356DF" w:rsidR="00FD6D4D" w:rsidRPr="00990471" w:rsidRDefault="00FD6D4D">
      <w:pPr>
        <w:rPr>
          <w:rFonts w:ascii="Times New Roman" w:hAnsi="Times New Roman" w:cs="Times New Roman"/>
        </w:rPr>
        <w:sectPr w:rsidR="00FD6D4D" w:rsidRPr="00990471" w:rsidSect="00806A12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5F6859D9" w14:textId="57A5FC6C" w:rsidR="00471098" w:rsidRPr="00990471" w:rsidRDefault="006F2353" w:rsidP="00D9607B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990471">
        <w:rPr>
          <w:rFonts w:ascii="Times New Roman" w:hAnsi="Times New Roman" w:cs="Times New Roman"/>
        </w:rPr>
        <w:br w:type="page"/>
      </w:r>
      <w:r w:rsidR="00471098"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471098">
        <w:rPr>
          <w:rFonts w:ascii="Times New Roman" w:hAnsi="Times New Roman" w:cs="Times New Roman" w:hint="eastAsia"/>
          <w:b/>
          <w:bCs/>
        </w:rPr>
        <w:t>2</w:t>
      </w:r>
      <w:r w:rsidR="00471098" w:rsidRPr="00990471">
        <w:rPr>
          <w:rFonts w:ascii="Times New Roman" w:hAnsi="Times New Roman" w:cs="Times New Roman"/>
          <w:b/>
          <w:bCs/>
        </w:rPr>
        <w:t xml:space="preserve">. </w:t>
      </w:r>
      <w:r w:rsidR="00B450EB" w:rsidRPr="00B450EB">
        <w:rPr>
          <w:rFonts w:ascii="Times New Roman" w:hAnsi="Times New Roman" w:cs="Times New Roman" w:hint="eastAsia"/>
          <w:b/>
          <w:bCs/>
        </w:rPr>
        <w:t xml:space="preserve">Data sources </w:t>
      </w:r>
      <w:r w:rsidR="00B450EB">
        <w:rPr>
          <w:rFonts w:ascii="Times New Roman" w:hAnsi="Times New Roman" w:cs="Times New Roman" w:hint="eastAsia"/>
          <w:b/>
          <w:bCs/>
        </w:rPr>
        <w:t>in the MR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62"/>
        <w:gridCol w:w="3262"/>
        <w:gridCol w:w="2267"/>
        <w:gridCol w:w="1435"/>
        <w:gridCol w:w="2032"/>
      </w:tblGrid>
      <w:tr w:rsidR="00471098" w:rsidRPr="00471098" w14:paraId="05BAB06E" w14:textId="77777777" w:rsidTr="009A3FD0">
        <w:trPr>
          <w:trHeight w:val="278"/>
        </w:trPr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7433" w14:textId="77777777" w:rsidR="00471098" w:rsidRPr="00471098" w:rsidRDefault="004710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B53F" w14:textId="77777777" w:rsidR="00471098" w:rsidRPr="00471098" w:rsidRDefault="004710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Data source 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213B" w14:textId="77777777" w:rsidR="00471098" w:rsidRPr="00471098" w:rsidRDefault="004710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mple size (cases/controls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AB20" w14:textId="77777777" w:rsidR="00471098" w:rsidRPr="00471098" w:rsidRDefault="004710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pulation ancestry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CA89" w14:textId="77777777" w:rsidR="00471098" w:rsidRPr="00471098" w:rsidRDefault="0047109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MID/website</w:t>
            </w:r>
          </w:p>
        </w:tc>
      </w:tr>
      <w:tr w:rsidR="00471098" w:rsidRPr="00471098" w14:paraId="554ABAF0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A73" w14:textId="77777777" w:rsidR="00471098" w:rsidRPr="009A3FD0" w:rsidRDefault="00471098" w:rsidP="009A3FD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A3FD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pQTL</w:t>
            </w:r>
            <w:proofErr w:type="spellEnd"/>
            <w:r w:rsidRPr="009A3FD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6A59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B9BE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6698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B460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098" w:rsidRPr="00471098" w14:paraId="04896329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0F7" w14:textId="79DA353A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s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7D2A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CODE</w:t>
            </w:r>
            <w:proofErr w:type="spellEnd"/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6808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,5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E873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30B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857953</w:t>
            </w:r>
          </w:p>
        </w:tc>
      </w:tr>
      <w:tr w:rsidR="00471098" w:rsidRPr="00471098" w14:paraId="389D6D66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088" w14:textId="77777777" w:rsidR="00471098" w:rsidRPr="009A3FD0" w:rsidRDefault="00471098" w:rsidP="009A3FD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A3FD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eQTL</w:t>
            </w:r>
            <w:proofErr w:type="spellEnd"/>
            <w:r w:rsidRPr="009A3FD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data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392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3A6C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EE4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7BD5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098" w:rsidRPr="00471098" w14:paraId="625893A8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5CA" w14:textId="4338FBA4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QTL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QTLGen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0CB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QTLGen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Consortium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E3E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ole blood: 3168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29D7" w14:textId="1FC72A31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dominantly 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E45C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eqtlgen.org/cis-eqtls.html</w:t>
            </w:r>
          </w:p>
        </w:tc>
      </w:tr>
      <w:tr w:rsidR="00471098" w:rsidRPr="00471098" w14:paraId="38E49854" w14:textId="77777777" w:rsidTr="009A3FD0">
        <w:trPr>
          <w:trHeight w:val="833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5FE" w14:textId="7C1A88EF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QTL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in </w:t>
            </w: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Ex</w:t>
            </w:r>
            <w:proofErr w:type="spellEnd"/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6C0A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TEx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V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A4C2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hole blood: 670</w:t>
            </w: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Left ventricle: 386</w:t>
            </w: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br/>
              <w:t>Atrial appendage: 3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7A40" w14:textId="36AA5EBC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edominantly 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F93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gtexportal.org/home/datasets</w:t>
            </w:r>
          </w:p>
        </w:tc>
      </w:tr>
      <w:tr w:rsidR="00471098" w:rsidRPr="00471098" w14:paraId="49EC19BE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A4C2" w14:textId="77777777" w:rsidR="00471098" w:rsidRPr="009A3FD0" w:rsidRDefault="00471098" w:rsidP="009A3FD0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A3FD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GWAS summary data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2F1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1092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93A4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C47" w14:textId="77777777" w:rsidR="00471098" w:rsidRPr="00471098" w:rsidRDefault="00471098" w:rsidP="00B450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1098" w:rsidRPr="00471098" w14:paraId="4284E86D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61B9" w14:textId="41013055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A590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 Nord-</w:t>
            </w: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øndelag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Health Study (HUNT), </w:t>
            </w: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CODE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the Michigan Genomics Initiative (MGI), </w:t>
            </w: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covEHR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, UK Biobank, and the </w:t>
            </w: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Gen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Consortium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575B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,620/970,2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45CB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50E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61737</w:t>
            </w:r>
          </w:p>
        </w:tc>
      </w:tr>
      <w:tr w:rsidR="00471098" w:rsidRPr="00471098" w14:paraId="37FB221C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C3B" w14:textId="65A80524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D15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Gen</w:t>
            </w:r>
            <w:proofErr w:type="spellEnd"/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r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CF7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,853/231,95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DD82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8C89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finngen.fi/en</w:t>
            </w:r>
          </w:p>
        </w:tc>
      </w:tr>
      <w:tr w:rsidR="00471098" w:rsidRPr="00471098" w14:paraId="24B753CC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6ACF" w14:textId="2104282B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atrial maximum volume (BSA indexed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A7C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 Bioban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553C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,0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EA4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A3C3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773065</w:t>
            </w:r>
          </w:p>
        </w:tc>
      </w:tr>
      <w:tr w:rsidR="00471098" w:rsidRPr="00471098" w14:paraId="06A5BB4E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786D" w14:textId="3785D077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atrial minimum volume (BSA indexed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B3BC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 Bioban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75F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,0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0A92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6EC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773065</w:t>
            </w:r>
          </w:p>
        </w:tc>
      </w:tr>
      <w:tr w:rsidR="00471098" w:rsidRPr="00471098" w14:paraId="7F6B3056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6492" w14:textId="239B2CB7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atrial stroke volume (BSA indexed)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896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 Bioban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2A45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,0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9B7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FD0A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773065</w:t>
            </w:r>
          </w:p>
        </w:tc>
      </w:tr>
      <w:tr w:rsidR="00471098" w:rsidRPr="00471098" w14:paraId="5E9110A1" w14:textId="77777777" w:rsidTr="009A3FD0">
        <w:trPr>
          <w:trHeight w:val="278"/>
        </w:trPr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4CED" w14:textId="130F26E6" w:rsidR="00471098" w:rsidRPr="00471098" w:rsidRDefault="00471098" w:rsidP="009A3FD0">
            <w:pPr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ft atrial emptying fraction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F956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 Biobank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3EE4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,04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8AB2F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1BBE" w14:textId="77777777" w:rsidR="00471098" w:rsidRPr="00471098" w:rsidRDefault="00471098" w:rsidP="00B450E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7109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773065</w:t>
            </w:r>
          </w:p>
        </w:tc>
      </w:tr>
    </w:tbl>
    <w:p w14:paraId="441B7CB7" w14:textId="4719902F" w:rsidR="00471098" w:rsidRDefault="00471098">
      <w:pPr>
        <w:rPr>
          <w:rFonts w:ascii="Times New Roman" w:hAnsi="Times New Roman" w:cs="Times New Roman"/>
          <w:b/>
          <w:bCs/>
        </w:rPr>
      </w:pPr>
    </w:p>
    <w:p w14:paraId="05EEDA57" w14:textId="77777777" w:rsidR="00471098" w:rsidRDefault="004710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447FDF" w14:textId="0D6E2152" w:rsidR="00014DD1" w:rsidRPr="00990471" w:rsidRDefault="00ED279C" w:rsidP="00014DD1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F3AA5">
        <w:rPr>
          <w:rFonts w:ascii="Times New Roman" w:hAnsi="Times New Roman" w:cs="Times New Roman" w:hint="eastAsia"/>
          <w:b/>
          <w:bCs/>
        </w:rPr>
        <w:t>3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990471">
        <w:rPr>
          <w:rFonts w:ascii="Times New Roman" w:hAnsi="Times New Roman" w:cs="Times New Roman"/>
          <w:b/>
          <w:bCs/>
        </w:rPr>
        <w:t>UniProt</w:t>
      </w:r>
      <w:proofErr w:type="spellEnd"/>
      <w:r w:rsidRPr="00990471">
        <w:rPr>
          <w:rFonts w:ascii="Times New Roman" w:hAnsi="Times New Roman" w:cs="Times New Roman"/>
          <w:b/>
          <w:bCs/>
        </w:rPr>
        <w:t xml:space="preserve"> accession number, </w:t>
      </w:r>
      <w:r w:rsidRPr="00990471">
        <w:rPr>
          <w:rFonts w:ascii="Times New Roman" w:hAnsi="Times New Roman" w:cs="Times New Roman" w:hint="eastAsia"/>
          <w:b/>
          <w:bCs/>
        </w:rPr>
        <w:t>protein</w:t>
      </w:r>
      <w:r w:rsidRPr="00990471">
        <w:rPr>
          <w:rFonts w:ascii="Times New Roman" w:hAnsi="Times New Roman" w:cs="Times New Roman"/>
          <w:b/>
          <w:bCs/>
        </w:rPr>
        <w:t xml:space="preserve"> name, </w:t>
      </w:r>
      <w:r w:rsidRPr="00990471">
        <w:rPr>
          <w:rFonts w:ascii="Times New Roman" w:hAnsi="Times New Roman" w:cs="Times New Roman" w:hint="eastAsia"/>
          <w:b/>
          <w:bCs/>
        </w:rPr>
        <w:t>gene</w:t>
      </w:r>
      <w:r w:rsidRPr="00990471">
        <w:rPr>
          <w:rFonts w:ascii="Times New Roman" w:hAnsi="Times New Roman" w:cs="Times New Roman"/>
          <w:b/>
          <w:bCs/>
        </w:rPr>
        <w:t xml:space="preserve"> name and class of</w:t>
      </w:r>
      <w:r w:rsidR="0036289C">
        <w:rPr>
          <w:rFonts w:ascii="Times New Roman" w:hAnsi="Times New Roman" w:cs="Times New Roman" w:hint="eastAsia"/>
          <w:b/>
          <w:bCs/>
        </w:rPr>
        <w:t xml:space="preserve"> </w:t>
      </w:r>
      <w:r w:rsidRPr="00990471">
        <w:rPr>
          <w:rFonts w:ascii="Times New Roman" w:hAnsi="Times New Roman" w:cs="Times New Roman"/>
          <w:b/>
          <w:bCs/>
        </w:rPr>
        <w:t xml:space="preserve">proteins associated with </w:t>
      </w:r>
      <w:r w:rsidR="006A2515" w:rsidRPr="00990471">
        <w:rPr>
          <w:rFonts w:ascii="Times New Roman" w:hAnsi="Times New Roman" w:cs="Times New Roman"/>
          <w:b/>
          <w:bCs/>
        </w:rPr>
        <w:t xml:space="preserve">incident </w:t>
      </w:r>
      <w:r w:rsidRPr="00990471">
        <w:rPr>
          <w:rFonts w:ascii="Times New Roman" w:hAnsi="Times New Roman" w:cs="Times New Roman"/>
          <w:b/>
          <w:bCs/>
        </w:rPr>
        <w:t>AF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4"/>
        <w:gridCol w:w="2942"/>
        <w:gridCol w:w="4017"/>
        <w:gridCol w:w="3126"/>
        <w:gridCol w:w="2559"/>
      </w:tblGrid>
      <w:tr w:rsidR="009A55C0" w:rsidRPr="009A55C0" w14:paraId="1512601C" w14:textId="77777777" w:rsidTr="009A55C0">
        <w:trPr>
          <w:trHeight w:val="278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FA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F-positive associated protein</w:t>
            </w:r>
          </w:p>
        </w:tc>
      </w:tr>
      <w:tr w:rsidR="009A55C0" w:rsidRPr="009A55C0" w14:paraId="4EC9196A" w14:textId="77777777" w:rsidTr="009A55C0">
        <w:trPr>
          <w:trHeight w:val="555"/>
        </w:trPr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C39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6A67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UniProt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1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D1F3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4323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8282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ANTHER protein class</w:t>
            </w:r>
          </w:p>
        </w:tc>
      </w:tr>
      <w:tr w:rsidR="009A55C0" w:rsidRPr="009A55C0" w14:paraId="7362CF4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8A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ind et al, 201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A40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A56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-terminal pro-B-type natriuretic peptide (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82D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708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0A56B00F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B82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57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GZV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88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ibroblast growth factor 23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84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GF2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4D9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factor</w:t>
            </w:r>
          </w:p>
        </w:tc>
      </w:tr>
      <w:tr w:rsidR="009A55C0" w:rsidRPr="009A55C0" w14:paraId="5B34215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70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CD1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523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8CA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nterleukin-6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8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41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6FDE87A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EAC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F5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509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054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Fatty acid-binding protein 4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E9C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ABP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2B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fer/carrier protein</w:t>
            </w:r>
          </w:p>
        </w:tc>
      </w:tr>
      <w:tr w:rsidR="009A55C0" w:rsidRPr="009A55C0" w14:paraId="001FA6DB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8B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FC3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998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DC1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differentiation factor 15 (GDF1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FD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DF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AB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factor</w:t>
            </w:r>
          </w:p>
        </w:tc>
      </w:tr>
      <w:tr w:rsidR="009A55C0" w:rsidRPr="009A55C0" w14:paraId="25D4AF1B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32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D5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6D42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18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-cell immunoglobulin and mucin doma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DEF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HAVCR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48D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2A4172A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A3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E7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3531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E59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drenomedullin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148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86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eptide hormone</w:t>
            </w:r>
          </w:p>
        </w:tc>
      </w:tr>
      <w:tr w:rsidR="009A55C0" w:rsidRPr="009A55C0" w14:paraId="2D43BE9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1C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Ko et al, 201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0E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42E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84B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06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684728CE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27A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taerk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t al, 202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5E3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970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2D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02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6EAE119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DF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EBF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883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C8F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sulin-like growth factor-binding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264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B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A83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7B62266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658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olv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t al, 202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B8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642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F0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A3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15BEA99D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03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A0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825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8BB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atrix metalloproteinase-2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27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MP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12D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etalloprotease</w:t>
            </w:r>
          </w:p>
        </w:tc>
      </w:tr>
      <w:tr w:rsidR="009A55C0" w:rsidRPr="009A55C0" w14:paraId="0F7F4EC6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32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546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0340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E11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Urokinase plasminogen activator surface receptor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C64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LAU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A85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  <w:tr w:rsidR="009A55C0" w:rsidRPr="009A55C0" w14:paraId="07F15DD6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2E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1E3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045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4E4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steopont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1E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EFE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tokine</w:t>
            </w:r>
          </w:p>
        </w:tc>
      </w:tr>
      <w:tr w:rsidR="009A55C0" w:rsidRPr="009A55C0" w14:paraId="5C43609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9F1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EE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627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0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nsulin-like growth factor-binding protein 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407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BP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FC2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02BD1A2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EF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rby et al, 202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AA4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5DD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8D9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135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4B02A9D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F7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C60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4LDE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E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ushi, von Willebrand factor type A, EGF and pentraxin domain-containing protein 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0CC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VE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94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mplement component</w:t>
            </w:r>
          </w:p>
        </w:tc>
      </w:tr>
      <w:tr w:rsidR="009A55C0" w:rsidRPr="009A55C0" w14:paraId="5773E69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36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2A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A8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atriuretic peptides B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97A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A65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5898A226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154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509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0199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484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gel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192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AGL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5C0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7F4C98CF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7B7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B6F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1512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AB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giopoietin-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AB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GPT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E7A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cellular signal molecule</w:t>
            </w:r>
          </w:p>
        </w:tc>
      </w:tr>
      <w:tr w:rsidR="009A55C0" w:rsidRPr="009A55C0" w14:paraId="6977DDE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298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AC8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9481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F07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lit homolog 2 prote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4A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LIT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06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42902D2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543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7F8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496F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C3A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MRF35-like molecule 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999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D300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56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mmunoglobulin receptor superfamily</w:t>
            </w:r>
          </w:p>
        </w:tc>
      </w:tr>
      <w:tr w:rsidR="009A55C0" w:rsidRPr="009A55C0" w14:paraId="2C4970AB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B6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15B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397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D6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tileukoproteina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68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LPI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B68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1DBA0FF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28F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5B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181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BC7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one sialoprotein 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2AC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BSP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AB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structural protein</w:t>
            </w:r>
          </w:p>
        </w:tc>
      </w:tr>
      <w:tr w:rsidR="009A55C0" w:rsidRPr="009A55C0" w14:paraId="5E9144A6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3F4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C09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5508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0CC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icrofibril-associated glycoprotein 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7F9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FAP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DB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cellular signal molecule</w:t>
            </w:r>
          </w:p>
        </w:tc>
      </w:tr>
      <w:tr w:rsidR="009A55C0" w:rsidRPr="009A55C0" w14:paraId="188CBB1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8CB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1E5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5BIV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1C5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hadow of prion prote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1D0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R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5C7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3D1DC72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18E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3A1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2I0M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7F3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-spondin-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F6B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SPO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18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168CFC4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96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17B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BU4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F7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hordin-like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1A5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HRDL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B8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54A3C77A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B11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C1E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HCB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086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ondin-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BA6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ON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61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40C4591F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7ED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hen et al, 202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FC8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998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F17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DF1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9EA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DF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260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factor</w:t>
            </w:r>
          </w:p>
        </w:tc>
      </w:tr>
      <w:tr w:rsidR="009A55C0" w:rsidRPr="009A55C0" w14:paraId="502E4C98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2D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örschel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t al, 202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98D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46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17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F0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13803A3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3B4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Jonmundsso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t al, 202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3D3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34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00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01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242F36F8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0AF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4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4LDE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1C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ushi, von Willebrand factor type A, EGF and pentraxin domain-containing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92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VE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551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mplement component</w:t>
            </w:r>
          </w:p>
        </w:tc>
      </w:tr>
      <w:tr w:rsidR="009A55C0" w:rsidRPr="009A55C0" w14:paraId="52D0DFE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E1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D5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1512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CC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giopoietin</w:t>
            </w:r>
            <w:r w:rsidRPr="009A55C0">
              <w:rPr>
                <w:rFonts w:ascii="等线" w:eastAsia="等线" w:hAnsi="等线" w:cs="Times New Roman" w:hint="eastAsia"/>
                <w:sz w:val="16"/>
                <w:szCs w:val="16"/>
              </w:rPr>
              <w:t>‐</w:t>
            </w: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C6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GPT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694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cellular signal molecule</w:t>
            </w:r>
          </w:p>
        </w:tc>
      </w:tr>
      <w:tr w:rsidR="009A55C0" w:rsidRPr="009A55C0" w14:paraId="0E266BD2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8EF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D2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806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734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nsulin-like growth factor-binding protein 2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436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BP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CE9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023F91C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1F8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0F0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379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488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polipoprotein F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397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POF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67D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polipoprotein</w:t>
            </w:r>
          </w:p>
        </w:tc>
      </w:tr>
      <w:tr w:rsidR="009A55C0" w:rsidRPr="009A55C0" w14:paraId="5071E57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178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EA1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H0R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66D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amma-aminobutyric acid receptor-associated protein-like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B4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ABARAPL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22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n-motor microtubule binding protein</w:t>
            </w:r>
          </w:p>
        </w:tc>
      </w:tr>
      <w:tr w:rsidR="009A55C0" w:rsidRPr="009A55C0" w14:paraId="26295BAE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CBA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E14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7LFX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DE5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rbohydrate sulfotransferase 1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EFF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HST1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FB3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ferase</w:t>
            </w:r>
          </w:p>
        </w:tc>
      </w:tr>
      <w:tr w:rsidR="009A55C0" w:rsidRPr="009A55C0" w14:paraId="53B49349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A4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538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HCB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1EB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ondin-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CAF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ON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1F7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46FDC8B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1C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A75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4391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57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Vascular endothelial growth factor D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F39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VEGF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AB0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factor</w:t>
            </w:r>
          </w:p>
        </w:tc>
      </w:tr>
      <w:tr w:rsidR="009A55C0" w:rsidRPr="009A55C0" w14:paraId="734331B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B0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56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0340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24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Urokinase plasminogen activator surface receptor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0D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LAU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68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  <w:tr w:rsidR="009A55C0" w:rsidRPr="009A55C0" w14:paraId="270114F9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B8B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EF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964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C4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iphycan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9AB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PY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FD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44466A8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DB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2C5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76M9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F39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iled-coil domain-containing protein 8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13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CDC8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7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124520A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B2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C1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4216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942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mina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-associated polypeptide 2, isoforms beta/gamm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45E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MPO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F6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eptide hormone</w:t>
            </w:r>
          </w:p>
        </w:tc>
      </w:tr>
      <w:tr w:rsidR="009A55C0" w:rsidRPr="009A55C0" w14:paraId="22E1AAC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F77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96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584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E2E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diponectin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6B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DIPOQ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D2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caffold/adaptor protein</w:t>
            </w:r>
          </w:p>
        </w:tc>
      </w:tr>
      <w:tr w:rsidR="009A55C0" w:rsidRPr="009A55C0" w14:paraId="558973D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497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92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0199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76A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gel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3A5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AGL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70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77C4A49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DE7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DE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6176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C46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eta-2-microglobul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2A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F7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ajor histocompatibility complex protein</w:t>
            </w:r>
          </w:p>
        </w:tc>
      </w:tr>
      <w:tr w:rsidR="009A55C0" w:rsidRPr="009A55C0" w14:paraId="5C472C4B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33E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40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321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44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appalysin-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9D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APP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A6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718B27C2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46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06C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103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3E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statin-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9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ST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3E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2B28F44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91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17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338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B09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yptophan--tRNA ligase, cytoplasmic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4F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WAR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C9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minoacyl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na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synthetase</w:t>
            </w:r>
          </w:p>
        </w:tc>
      </w:tr>
      <w:tr w:rsidR="009A55C0" w:rsidRPr="009A55C0" w14:paraId="0B5530E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322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32D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NQ3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948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ndothelial cell-specific molecule 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BC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SM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128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30B34993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39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ED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124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C5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leiotrophin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18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T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9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factor</w:t>
            </w:r>
          </w:p>
        </w:tc>
      </w:tr>
      <w:tr w:rsidR="009A55C0" w:rsidRPr="009A55C0" w14:paraId="72EB9F0E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8E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13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450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90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WAP four-disulfide core domain protein 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6B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WFDC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9A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1BBBD4DD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8C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6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9571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94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-X-C motif chemokine 14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E5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XCL1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13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tokine</w:t>
            </w:r>
          </w:p>
        </w:tc>
      </w:tr>
      <w:tr w:rsidR="009A55C0" w:rsidRPr="009A55C0" w14:paraId="6BFDC31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D08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49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942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65A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oponin I, cardiac muscl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23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NNI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641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n-motor actin binding protein</w:t>
            </w:r>
          </w:p>
        </w:tc>
      </w:tr>
      <w:tr w:rsidR="009A55C0" w:rsidRPr="009A55C0" w14:paraId="4379CD1E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D8F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A90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9563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3A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ollistat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-related protein 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C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STL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56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7528876D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CA2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BE6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5JZY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C5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Ephrin type-A receptor 10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57D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PHA1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9CB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  <w:tr w:rsidR="009A55C0" w:rsidRPr="009A55C0" w14:paraId="6E10D96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41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BA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68402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7AB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latelet-activating factor 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cetylhydrolase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IB subunit alpha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4A1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AFAH1B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A7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in modifying enzyme</w:t>
            </w:r>
          </w:p>
        </w:tc>
      </w:tr>
      <w:tr w:rsidR="009A55C0" w:rsidRPr="009A55C0" w14:paraId="5AA2827D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488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D2C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883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32E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sulin-like growth factor-binding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7F4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B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CA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448A8756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73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4E3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7533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5E8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artilage intermediate layer protein 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7D5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ILP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6F1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2008B33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D5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78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2I0M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423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-spondin-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315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SPO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E6B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36A4F59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BE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1BB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627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03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nsulin-like growth factor-binding protein 7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16C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BP7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25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28A9FB3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4A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566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35442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6A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hrombospondin-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28B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HBS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A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7F3CFE5B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9F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3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UMF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2EA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ntercellular adhesion molecule 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71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CAM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AF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291ED2B7" w14:textId="77777777" w:rsidTr="009A55C0">
        <w:trPr>
          <w:trHeight w:val="555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25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15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7348, P31947, P31946, P62258, P61981, Q04917, P6310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3641" w14:textId="03076DB5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4-3-3 protein theta, 14-3-3 protein sigma,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</w:t>
            </w: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4-3-3 protein beta/alpha,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</w:t>
            </w: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4-3-3 protein epsilon,</w:t>
            </w:r>
            <w:r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</w:t>
            </w: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4-3-3 protein gamma, 14-3-3 protein eta, 14-3-3 protein zeta/delt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A7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gram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YWHAQ;SFN</w:t>
            </w:r>
            <w:proofErr w:type="gram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;</w:t>
            </w:r>
            <w:proofErr w:type="gram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YWHAB;YWHAE</w:t>
            </w:r>
            <w:proofErr w:type="gram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;</w:t>
            </w:r>
            <w:proofErr w:type="gram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YWHAG;YWHAH</w:t>
            </w:r>
            <w:proofErr w:type="gram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;YWHAZ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7F0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caffold/adaptor protein</w:t>
            </w:r>
          </w:p>
        </w:tc>
      </w:tr>
      <w:tr w:rsidR="009A55C0" w:rsidRPr="009A55C0" w14:paraId="6E1871D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AC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50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4806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CB5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tromal cell-derived factor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E3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XCL1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DE5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tokine</w:t>
            </w:r>
          </w:p>
        </w:tc>
      </w:tr>
      <w:tr w:rsidR="009A55C0" w:rsidRPr="009A55C0" w14:paraId="0CC44EE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4D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5E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5482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2AD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arrest-specific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B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AS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A7F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316B0793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BE4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1B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BXY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BA5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-spondin-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C1C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SPO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5E3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043D9222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09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7E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4632, P0738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ADF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lpain I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DD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PN</w:t>
            </w:r>
            <w:proofErr w:type="gram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;CAPNS</w:t>
            </w:r>
            <w:proofErr w:type="gram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A0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steine protease</w:t>
            </w:r>
          </w:p>
        </w:tc>
      </w:tr>
      <w:tr w:rsidR="009A55C0" w:rsidRPr="009A55C0" w14:paraId="666E88B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D8A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2C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0870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AC2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MRF35-like molecule 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F07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D300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24C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mmunoglobulin receptor superfamily</w:t>
            </w:r>
          </w:p>
        </w:tc>
      </w:tr>
      <w:tr w:rsidR="009A55C0" w:rsidRPr="009A55C0" w14:paraId="409432F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FD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E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506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3B1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eriostin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F75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OST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0E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08AA3B59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018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21F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8N47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CD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ecreted frizzled-related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DC6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FR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18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  <w:tr w:rsidR="009A55C0" w:rsidRPr="009A55C0" w14:paraId="1D3492F8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895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24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H4F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43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ARC-related modular calcium-binding protein 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8C7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MOC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53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lmodulin-related</w:t>
            </w:r>
          </w:p>
        </w:tc>
      </w:tr>
      <w:tr w:rsidR="009A55C0" w:rsidRPr="009A55C0" w14:paraId="120A2963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E69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F6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1489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7E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feron regulatory factor 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BED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RF6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2B1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Winged helix/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orkhead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transcription factor</w:t>
            </w:r>
          </w:p>
        </w:tc>
      </w:tr>
      <w:tr w:rsidR="009A55C0" w:rsidRPr="009A55C0" w14:paraId="1424A05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837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726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NPY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B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mplement component C1q receptor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4C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D9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6A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structural protein</w:t>
            </w:r>
          </w:p>
        </w:tc>
      </w:tr>
      <w:tr w:rsidR="009A55C0" w:rsidRPr="009A55C0" w14:paraId="19469ED6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8CA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B1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455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CEA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hospholipase A2, membrane associated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CB7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LA2G2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8CE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hospholipase</w:t>
            </w:r>
          </w:p>
        </w:tc>
      </w:tr>
      <w:tr w:rsidR="009A55C0" w:rsidRPr="009A55C0" w14:paraId="2478BD2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499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00A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H77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98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dCTP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pyrophosphatase 1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B5D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DCTPP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E35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hosphatase</w:t>
            </w:r>
          </w:p>
        </w:tc>
      </w:tr>
      <w:tr w:rsidR="009A55C0" w:rsidRPr="009A55C0" w14:paraId="7F3FF92B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88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1E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6F4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763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leukin-17 receptor 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28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L17RA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3E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  <w:tr w:rsidR="009A55C0" w:rsidRPr="009A55C0" w14:paraId="78AD82CD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12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C8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3906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845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ollagen alpha-1(XVIII) chain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3B9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L18A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F1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structural protein</w:t>
            </w:r>
          </w:p>
        </w:tc>
      </w:tr>
      <w:tr w:rsidR="009A55C0" w:rsidRPr="009A55C0" w14:paraId="49CB3782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DB1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14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BQT9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42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lsyntenin-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711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LSTN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07C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embrane traffic protein</w:t>
            </w:r>
          </w:p>
        </w:tc>
      </w:tr>
      <w:tr w:rsidR="009A55C0" w:rsidRPr="009A55C0" w14:paraId="2188CB5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46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020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274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04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mplement component C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344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460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mplement component</w:t>
            </w:r>
          </w:p>
        </w:tc>
      </w:tr>
      <w:tr w:rsidR="009A55C0" w:rsidRPr="009A55C0" w14:paraId="2B41912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91F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5D8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8N2S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427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atent-transforming growth factor beta-binding protein 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B3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TBP4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B69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structural protein</w:t>
            </w:r>
          </w:p>
        </w:tc>
      </w:tr>
      <w:tr w:rsidR="009A55C0" w:rsidRPr="009A55C0" w14:paraId="4E95C20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36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3A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074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A29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mplement factor D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DC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F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A43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erine protease</w:t>
            </w:r>
          </w:p>
        </w:tc>
      </w:tr>
      <w:tr w:rsidR="009A55C0" w:rsidRPr="009A55C0" w14:paraId="6B75E58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68C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2C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398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E79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D59 glycoprote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43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D5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BD0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7AF5F4B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1FA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90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6033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B7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rotocadherin gamma-A12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002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CDHGA1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60B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dherin</w:t>
            </w:r>
          </w:p>
        </w:tc>
      </w:tr>
      <w:tr w:rsidR="009A55C0" w:rsidRPr="009A55C0" w14:paraId="25F35FE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FF1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59A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42224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4F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ignal transducer and activator of transcription 1-alpha/beta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A75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TAT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A2E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el homology transcription factor</w:t>
            </w:r>
          </w:p>
        </w:tc>
      </w:tr>
      <w:tr w:rsidR="009A55C0" w:rsidRPr="009A55C0" w14:paraId="0FEA9103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EE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200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0732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CF5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-X-C motif chemokine 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F15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XCL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4B5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tokine</w:t>
            </w:r>
          </w:p>
        </w:tc>
      </w:tr>
      <w:tr w:rsidR="009A55C0" w:rsidRPr="009A55C0" w14:paraId="4EAB199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C1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E49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274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DE4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-reactive prote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C8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472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ctin or actin-binding cytoskeletal protein</w:t>
            </w:r>
          </w:p>
        </w:tc>
      </w:tr>
      <w:tr w:rsidR="009A55C0" w:rsidRPr="009A55C0" w14:paraId="399DD07A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130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eng et al, 202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488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F9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T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BNP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  <w:hideMark/>
          </w:tcPr>
          <w:p w14:paraId="4F24C8A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A55C0">
              <w:rPr>
                <w:rFonts w:ascii="Times New Roman" w:eastAsia="等线" w:hAnsi="Times New Roman" w:cs="Times New Roman"/>
                <w:sz w:val="13"/>
                <w:szCs w:val="13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70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42F71E2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AF9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4F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16860 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A3C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atriuretic peptides B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center"/>
            <w:hideMark/>
          </w:tcPr>
          <w:p w14:paraId="5CA8178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9A55C0">
              <w:rPr>
                <w:rFonts w:ascii="Times New Roman" w:eastAsia="等线" w:hAnsi="Times New Roman" w:cs="Times New Roman"/>
                <w:sz w:val="13"/>
                <w:szCs w:val="13"/>
              </w:rPr>
              <w:t>NPPB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A6A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75BEC17D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90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7A6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2462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E31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llagen alpha-1(IV) cha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828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L4A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67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structural protein</w:t>
            </w:r>
          </w:p>
        </w:tc>
      </w:tr>
      <w:tr w:rsidR="009A55C0" w:rsidRPr="009A55C0" w14:paraId="2BE5E2B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C9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12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806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B5E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sulin-like growth factor-binding protein 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5CB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BP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E1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1846E543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48B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43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3906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BB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llagen alpha-1(XVIII) cha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D5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L18A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E7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structural protein</w:t>
            </w:r>
          </w:p>
        </w:tc>
      </w:tr>
      <w:tr w:rsidR="009A55C0" w:rsidRPr="009A55C0" w14:paraId="60A733AA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97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EB8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4821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D3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enasc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59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N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17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protein</w:t>
            </w:r>
          </w:p>
        </w:tc>
      </w:tr>
      <w:tr w:rsidR="009A55C0" w:rsidRPr="009A55C0" w14:paraId="546F389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F04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ABE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9816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E6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asement membrane-specific heparan sulfate proteoglycan core prote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33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HSPG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76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mmunoglobulin superfamily cell adhesion molecule</w:t>
            </w:r>
          </w:p>
        </w:tc>
      </w:tr>
      <w:tr w:rsidR="009A55C0" w:rsidRPr="009A55C0" w14:paraId="09964328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DD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89B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62736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C23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ctin, aortic smooth muscl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BEC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CTA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A95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ctin and actin related protein</w:t>
            </w:r>
          </w:p>
        </w:tc>
      </w:tr>
      <w:tr w:rsidR="009A55C0" w:rsidRPr="009A55C0" w14:paraId="16B54032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1E5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E8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332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C4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arcoplasmic reticulum histidine-rich calcium-binding prote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26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HRC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B7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4D0D0510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757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BA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5305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F31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ndothelin-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E2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DN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F96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eptide hormone</w:t>
            </w:r>
          </w:p>
        </w:tc>
      </w:tr>
      <w:tr w:rsidR="009A55C0" w:rsidRPr="009A55C0" w14:paraId="548A8EA7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217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8B6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H4D0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928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lsyntenin-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344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LSTN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8AB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embrane traffic protein</w:t>
            </w:r>
          </w:p>
        </w:tc>
      </w:tr>
      <w:tr w:rsidR="009A55C0" w:rsidRPr="009A55C0" w14:paraId="0E54578F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7B2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62E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988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382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ollistatin</w:t>
            </w:r>
            <w:proofErr w:type="spellEnd"/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8B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ST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5B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0AEE15B4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48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E54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3747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3A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HLA class I histocompatibility antigen, alpha chain 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7B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HLA-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BA6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ajor histocompatibility complex protein</w:t>
            </w:r>
          </w:p>
        </w:tc>
      </w:tr>
      <w:tr w:rsidR="009A55C0" w:rsidRPr="009A55C0" w14:paraId="03B68A2C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FC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106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15123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720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giopoietin-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116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NGPT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442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cellular signal molecule</w:t>
            </w:r>
          </w:p>
        </w:tc>
      </w:tr>
      <w:tr w:rsidR="009A55C0" w:rsidRPr="009A55C0" w14:paraId="5F622D31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67D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33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35318</w:t>
            </w:r>
          </w:p>
        </w:tc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96B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-adrenomedullin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0FD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DM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CD1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eptide hormone</w:t>
            </w:r>
          </w:p>
        </w:tc>
      </w:tr>
      <w:tr w:rsidR="009A55C0" w:rsidRPr="009A55C0" w14:paraId="0C13C085" w14:textId="77777777" w:rsidTr="009A55C0">
        <w:trPr>
          <w:trHeight w:val="278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AD5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6B5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NP84</w:t>
            </w:r>
          </w:p>
        </w:tc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FF0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umor necrosis factor receptor superfamily member 12A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1EA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NFRSF12A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FE6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</w:tbl>
    <w:p w14:paraId="374B4F84" w14:textId="4B4B51B1" w:rsidR="005971BE" w:rsidRPr="009A55C0" w:rsidRDefault="005971BE" w:rsidP="00361BB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39"/>
        <w:gridCol w:w="1776"/>
        <w:gridCol w:w="6536"/>
        <w:gridCol w:w="1762"/>
        <w:gridCol w:w="2345"/>
      </w:tblGrid>
      <w:tr w:rsidR="009A55C0" w:rsidRPr="009A55C0" w14:paraId="437EEFAE" w14:textId="77777777" w:rsidTr="009A55C0">
        <w:trPr>
          <w:trHeight w:val="278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89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F-negative associated protein</w:t>
            </w:r>
          </w:p>
        </w:tc>
      </w:tr>
      <w:tr w:rsidR="009A55C0" w:rsidRPr="009A55C0" w14:paraId="570A1BB7" w14:textId="77777777" w:rsidTr="009A55C0">
        <w:trPr>
          <w:trHeight w:val="5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DC7D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876F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UniProt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7F4DC" w14:textId="72F50E51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78A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7A67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ANTHER protein class</w:t>
            </w:r>
          </w:p>
        </w:tc>
      </w:tr>
      <w:tr w:rsidR="009A55C0" w:rsidRPr="009A55C0" w14:paraId="3FEC5E2D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185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Ko et al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B74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76L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5FE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 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disintegr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and metalloproteinase with thrombospondin motifs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3E5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DAMT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B6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etalloprotease</w:t>
            </w:r>
          </w:p>
        </w:tc>
      </w:tr>
      <w:tr w:rsidR="009A55C0" w:rsidRPr="009A55C0" w14:paraId="5F4E92E4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C36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taerk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400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44E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sulin-like growth factor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0B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7B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rowth factor</w:t>
            </w:r>
          </w:p>
        </w:tc>
      </w:tr>
      <w:tr w:rsidR="009A55C0" w:rsidRPr="009A55C0" w14:paraId="40DF9C7F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5B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rby et al,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FF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80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B67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in delta homolo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B6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D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2F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Membrane-bound signaling molecule</w:t>
            </w:r>
          </w:p>
        </w:tc>
      </w:tr>
      <w:tr w:rsidR="009A55C0" w:rsidRPr="009A55C0" w14:paraId="43DFC8C9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68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Jonmundsso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t al,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32C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FB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Vitamin K-dependent protein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089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B5D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erine protease</w:t>
            </w:r>
          </w:p>
        </w:tc>
      </w:tr>
      <w:tr w:rsidR="009A55C0" w:rsidRPr="009A55C0" w14:paraId="433F9D0F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974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A2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3C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orticosteroid-binding 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E5B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ERPIN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4AD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ase inhibitor</w:t>
            </w:r>
          </w:p>
        </w:tc>
      </w:tr>
      <w:tr w:rsidR="009A55C0" w:rsidRPr="009A55C0" w14:paraId="207237F9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8B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31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6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91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yclin-dependent kinases regulatory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5CD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K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7A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caffold/adaptor protein</w:t>
            </w:r>
          </w:p>
        </w:tc>
      </w:tr>
      <w:tr w:rsidR="009A55C0" w:rsidRPr="009A55C0" w14:paraId="45DB568A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C4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D0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AF5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Protein-tyrosine kinase 2-be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72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TK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26E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n-receptor tyrosine protein kinase</w:t>
            </w:r>
          </w:p>
        </w:tc>
      </w:tr>
      <w:tr w:rsidR="009A55C0" w:rsidRPr="009A55C0" w14:paraId="2EDF7ABC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D82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33B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5750, O4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55C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Mitogen-activated protein kinase 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kinase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kinase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7, TGF-beta-activated kinase 1 and MAP3K7-binding protein 1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2B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AB</w:t>
            </w:r>
            <w:proofErr w:type="gram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;MAP</w:t>
            </w:r>
            <w:proofErr w:type="gram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8CB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in phosphatase</w:t>
            </w:r>
          </w:p>
        </w:tc>
      </w:tr>
      <w:tr w:rsidR="009A55C0" w:rsidRPr="009A55C0" w14:paraId="0BBFB884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CD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203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O7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A67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icol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90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FC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88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ntercellular signal molecule</w:t>
            </w:r>
          </w:p>
        </w:tc>
      </w:tr>
      <w:tr w:rsidR="009A55C0" w:rsidRPr="009A55C0" w14:paraId="1096FF4F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D7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A34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19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odium/potassium-transporting ATPase subunit bet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7E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T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68F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imary active transporter</w:t>
            </w:r>
          </w:p>
        </w:tc>
      </w:tr>
      <w:tr w:rsidR="009A55C0" w:rsidRPr="009A55C0" w14:paraId="5D94F54A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22B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88C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UBP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35F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as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BA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S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E4C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n-motor microtubule binding protein</w:t>
            </w:r>
          </w:p>
        </w:tc>
      </w:tr>
      <w:tr w:rsidR="009A55C0" w:rsidRPr="009A55C0" w14:paraId="0BFF4D6F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F9A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A2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8TEU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48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WAP, Kazal, immunoglobulin, Kunitz and NTR domain-contain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B1B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WFIK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42D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1B681CC8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63A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FC3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1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C27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ldo-keto reductase family 1 member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5F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KR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FFA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eductase</w:t>
            </w:r>
          </w:p>
        </w:tc>
      </w:tr>
      <w:tr w:rsidR="009A55C0" w:rsidRPr="009A55C0" w14:paraId="064A6C42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53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AFD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BX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D72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sporin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92E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S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DBA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192BC5BA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DF5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6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BA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Leukotriene B4 receptor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CF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TB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C9F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-protein coupled receptor</w:t>
            </w:r>
          </w:p>
        </w:tc>
      </w:tr>
      <w:tr w:rsidR="009A55C0" w:rsidRPr="009A55C0" w14:paraId="3CD7CD0A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1E8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FB9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50LG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A6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eucine-rich repeat-containing protein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20D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RR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4F3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  <w:tr w:rsidR="009A55C0" w:rsidRPr="009A55C0" w14:paraId="0D592B9C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1F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A1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8TD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22E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mmunoglobulin superfamily DCC subclass member 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35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IGD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D4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564EC80A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41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D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F0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as GTPase-activat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92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A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FC1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Gtpase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-activating protein</w:t>
            </w:r>
          </w:p>
        </w:tc>
      </w:tr>
      <w:tr w:rsidR="009A55C0" w:rsidRPr="009A55C0" w14:paraId="4E38A195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184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295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1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C8A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cto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-ADP-</w:t>
            </w: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ibosyltransferase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089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1A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ferase</w:t>
            </w:r>
          </w:p>
        </w:tc>
      </w:tr>
      <w:tr w:rsidR="009A55C0" w:rsidRPr="009A55C0" w14:paraId="4A2F054A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C0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FBF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8IYJ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C10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ILR alpha-associated neur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B54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IA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725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6E897AA3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CA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30A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25391, P07942, P1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B9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aminin subunit alpha-1, Laminin subunit beta-1, Laminin subunit gamm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E6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AMA</w:t>
            </w:r>
            <w:proofErr w:type="gram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;LAMB1;LAMC</w:t>
            </w:r>
            <w:proofErr w:type="gram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B0A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ell adhesion molecule</w:t>
            </w:r>
          </w:p>
        </w:tc>
      </w:tr>
      <w:tr w:rsidR="009A55C0" w:rsidRPr="009A55C0" w14:paraId="6157D3EE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11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63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Y2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5C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Uronyl</w:t>
            </w:r>
            <w:proofErr w:type="spellEnd"/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2-sulfotransfer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B9F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29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ferase</w:t>
            </w:r>
          </w:p>
        </w:tc>
      </w:tr>
      <w:tr w:rsidR="009A55C0" w:rsidRPr="009A55C0" w14:paraId="2F3A9C7D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4C3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Peng et al,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E1DE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9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B5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ein kinase C-binding protein NE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D09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EL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C2C4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calcium-binding protein</w:t>
            </w:r>
          </w:p>
        </w:tc>
      </w:tr>
      <w:tr w:rsidR="009A55C0" w:rsidRPr="009A55C0" w14:paraId="0B5885E8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459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E6B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DUB6_P0DTE7_P0DT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5C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lpha-amylase 1A, Alpha-amylase 1B, Alpha-amylase 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D9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MY1A_AMY1B_AMY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F5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amylase</w:t>
            </w:r>
          </w:p>
        </w:tc>
      </w:tr>
      <w:tr w:rsidR="009A55C0" w:rsidRPr="009A55C0" w14:paraId="3D29AE28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05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F17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96G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E26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revican cor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5B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B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3B59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extracellular matrix glycoprotein</w:t>
            </w:r>
          </w:p>
        </w:tc>
      </w:tr>
      <w:tr w:rsidR="009A55C0" w:rsidRPr="009A55C0" w14:paraId="6720B1C6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2DF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9C6C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Q8N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C9E8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eucine-rich repeat and transmembrane domain-containing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EA1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LRT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5B2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No class assigned</w:t>
            </w:r>
          </w:p>
        </w:tc>
      </w:tr>
      <w:tr w:rsidR="009A55C0" w:rsidRPr="009A55C0" w14:paraId="56356125" w14:textId="77777777" w:rsidTr="009A55C0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D70A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79DD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07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0E65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Proto-oncogene tyrosine-protein kinase receptor R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FCF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E253" w14:textId="77777777" w:rsidR="009A55C0" w:rsidRPr="009A55C0" w:rsidRDefault="009A55C0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A55C0">
              <w:rPr>
                <w:rFonts w:ascii="Times New Roman" w:eastAsia="等线" w:hAnsi="Times New Roman" w:cs="Times New Roman"/>
                <w:sz w:val="16"/>
                <w:szCs w:val="16"/>
              </w:rPr>
              <w:t>transmembrane signal receptor</w:t>
            </w:r>
          </w:p>
        </w:tc>
      </w:tr>
    </w:tbl>
    <w:p w14:paraId="2B350D9B" w14:textId="786C812F" w:rsidR="00361BB7" w:rsidRPr="00990471" w:rsidRDefault="00E86161" w:rsidP="00361BB7">
      <w:pPr>
        <w:spacing w:line="360" w:lineRule="auto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 xml:space="preserve">online sources: </w:t>
      </w:r>
      <w:proofErr w:type="spellStart"/>
      <w:r w:rsidRPr="00990471">
        <w:rPr>
          <w:rFonts w:ascii="Times New Roman" w:hAnsi="Times New Roman" w:cs="Times New Roman"/>
        </w:rPr>
        <w:t>UniProt</w:t>
      </w:r>
      <w:proofErr w:type="spellEnd"/>
      <w:r w:rsidR="00F4142B">
        <w:rPr>
          <w:rFonts w:ascii="Times New Roman" w:hAnsi="Times New Roman" w:cs="Times New Roman" w:hint="eastAsia"/>
        </w:rPr>
        <w:t xml:space="preserve"> </w:t>
      </w:r>
      <w:r w:rsidRPr="00990471">
        <w:rPr>
          <w:rFonts w:ascii="Times New Roman" w:hAnsi="Times New Roman" w:cs="Times New Roman"/>
        </w:rPr>
        <w:t>(</w:t>
      </w:r>
      <w:r w:rsidR="00A2366A" w:rsidRPr="00A2366A">
        <w:rPr>
          <w:rFonts w:ascii="Times New Roman" w:hAnsi="Times New Roman" w:cs="Times New Roman" w:hint="eastAsia"/>
        </w:rPr>
        <w:t>https://www.uniprot.org/</w:t>
      </w:r>
      <w:r w:rsidRPr="00990471">
        <w:rPr>
          <w:rFonts w:ascii="Times New Roman" w:hAnsi="Times New Roman" w:cs="Times New Roman"/>
        </w:rPr>
        <w:t>) and PANTHER (http://www.pantherdb.org/)</w:t>
      </w:r>
    </w:p>
    <w:p w14:paraId="4453A60A" w14:textId="090526E4" w:rsidR="000F3977" w:rsidRPr="00990471" w:rsidRDefault="000F3977">
      <w:pPr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br w:type="page"/>
      </w:r>
    </w:p>
    <w:p w14:paraId="4C974380" w14:textId="21B332B2" w:rsidR="006F51C6" w:rsidRPr="00990471" w:rsidRDefault="006F51C6" w:rsidP="006F51C6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F3AA5">
        <w:rPr>
          <w:rFonts w:ascii="Times New Roman" w:hAnsi="Times New Roman" w:cs="Times New Roman" w:hint="eastAsia"/>
          <w:b/>
          <w:bCs/>
        </w:rPr>
        <w:t>4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r w:rsidR="00563D26" w:rsidRPr="00563D26">
        <w:rPr>
          <w:rFonts w:ascii="Times New Roman" w:hAnsi="Times New Roman" w:cs="Times New Roman" w:hint="eastAsia"/>
          <w:b/>
          <w:bCs/>
        </w:rPr>
        <w:t>Therapeutic Target Database</w:t>
      </w:r>
      <w:r w:rsidR="00DC63DC">
        <w:rPr>
          <w:rFonts w:ascii="Times New Roman" w:hAnsi="Times New Roman" w:cs="Times New Roman" w:hint="eastAsia"/>
          <w:b/>
          <w:bCs/>
        </w:rPr>
        <w:t xml:space="preserve"> </w:t>
      </w:r>
      <w:r w:rsidR="00563D26" w:rsidRPr="00563D26">
        <w:rPr>
          <w:rFonts w:ascii="Times New Roman" w:hAnsi="Times New Roman" w:cs="Times New Roman" w:hint="eastAsia"/>
          <w:b/>
          <w:bCs/>
        </w:rPr>
        <w:t xml:space="preserve">for the </w:t>
      </w:r>
      <w:r w:rsidR="008B666A" w:rsidRPr="008B666A">
        <w:rPr>
          <w:rFonts w:ascii="Times New Roman" w:hAnsi="Times New Roman" w:cs="Times New Roman" w:hint="eastAsia"/>
          <w:b/>
          <w:bCs/>
        </w:rPr>
        <w:t>reproducible</w:t>
      </w:r>
      <w:r w:rsidR="00563D26" w:rsidRPr="00563D26">
        <w:rPr>
          <w:rFonts w:ascii="Times New Roman" w:hAnsi="Times New Roman" w:cs="Times New Roman" w:hint="eastAsia"/>
          <w:b/>
          <w:bCs/>
        </w:rPr>
        <w:t xml:space="preserve"> protei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3174"/>
        <w:gridCol w:w="2071"/>
        <w:gridCol w:w="3570"/>
        <w:gridCol w:w="1533"/>
        <w:gridCol w:w="2476"/>
      </w:tblGrid>
      <w:tr w:rsidR="00A475F4" w14:paraId="30CBF75A" w14:textId="77777777" w:rsidTr="00A475F4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9E24" w14:textId="77777777" w:rsidR="00A475F4" w:rsidRDefault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C8A2B" w14:textId="77777777" w:rsidR="00A475F4" w:rsidRDefault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rget nam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6B37" w14:textId="77777777" w:rsidR="00A475F4" w:rsidRDefault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rget type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6DD6C" w14:textId="77777777" w:rsidR="00A475F4" w:rsidRDefault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eas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33CD" w14:textId="77777777" w:rsidR="00A475F4" w:rsidRDefault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Drugs 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28D2" w14:textId="77777777" w:rsidR="00A475F4" w:rsidRDefault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 info</w:t>
            </w:r>
          </w:p>
        </w:tc>
      </w:tr>
      <w:tr w:rsidR="00A475F4" w14:paraId="716F7146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034D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PPB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5F04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-type natriuretic peptide (BNP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F3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erature-reported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4C1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670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-NP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249C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db.idrblab.net/ttd/data/drug/details/d06mpj</w:t>
            </w:r>
          </w:p>
        </w:tc>
      </w:tr>
      <w:tr w:rsidR="00A475F4" w14:paraId="3597B1CE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B316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A3F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(ANGPT2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91F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ccessful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C62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vascular age-related macular degeneration; Breast cancer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913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CBDC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db.idrblab.net/ttd/data/drug/details/d9mwl4</w:t>
            </w:r>
          </w:p>
        </w:tc>
      </w:tr>
      <w:tr w:rsidR="00A475F4" w14:paraId="6F8C1D7D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017B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96C4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renomedullin (ADM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0D4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inical trial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F4A1" w14:textId="5AB25538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spiratory distress syndrome;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ute respiratory distress syndrome</w:t>
            </w:r>
            <w:proofErr w:type="gram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F45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AY109776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F68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db.idrblab.net/ttd/data/drug/details/dk8bs7</w:t>
            </w:r>
          </w:p>
        </w:tc>
      </w:tr>
      <w:tr w:rsidR="00A475F4" w14:paraId="61EBC080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3E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098C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owth/differentiation factor 15 (GDF1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179A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inical trial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D52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ncer cachexia; Heart failur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C7B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onsegromab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E6B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db.idrblab.net/ttd/data/drug/details/d97bht</w:t>
            </w:r>
          </w:p>
        </w:tc>
      </w:tr>
      <w:tr w:rsidR="00A475F4" w14:paraId="1FA4BE57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25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666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sulin-like growth factor-binding protein 1 (IGFBP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9C3F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erature-reported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D3A9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CBC4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215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475F4" w14:paraId="4AAA5440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D9DD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A6FD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sulin-like growth factor-binding protein 2 (IGFBP2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F81F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erature-reported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B0A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605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F01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475F4" w14:paraId="12718199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01C2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0F2C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sulin-like growth factor-binding protein 7 (IGFBP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E75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erature-reported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F51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4D6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EA7D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475F4" w14:paraId="0E3EFEC1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894D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3B9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okinase plasminogen activator surface receptor (PLAUR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A540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ccessful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684E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-risk myelofibrosis; Essential thrombocythemi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734B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uxolitinib</w:t>
            </w:r>
            <w:proofErr w:type="spellEnd"/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E0EE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db.idrblab.net/ttd/data/drug/details/d04lks</w:t>
            </w:r>
          </w:p>
        </w:tc>
      </w:tr>
      <w:tr w:rsidR="00A475F4" w14:paraId="69AA1C93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1FF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PO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9BC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0AF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5D2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1E43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DA4A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475F4" w14:paraId="7816B9E2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2F7C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VEP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A19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C09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1A7A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87F3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2FA6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475F4" w14:paraId="2BFEE279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175A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21A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nsgel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TAGLN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8116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terature-reported Target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E0F7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181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BFE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A475F4" w14:paraId="26989C3B" w14:textId="77777777" w:rsidTr="00A475F4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17E4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ON1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8128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DB23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8E01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905B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8E4A6" w14:textId="77777777" w:rsidR="00A475F4" w:rsidRDefault="00A475F4" w:rsidP="00A475F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</w:tbl>
    <w:p w14:paraId="4BD2675F" w14:textId="1C6A00EE" w:rsidR="00A15466" w:rsidRPr="00990471" w:rsidRDefault="00A15466" w:rsidP="00A15466">
      <w:pPr>
        <w:spacing w:line="360" w:lineRule="auto"/>
        <w:rPr>
          <w:rFonts w:ascii="Times New Roman" w:hAnsi="Times New Roman" w:cs="Times New Roman"/>
        </w:rPr>
      </w:pPr>
    </w:p>
    <w:p w14:paraId="29B258D8" w14:textId="3A071AA7" w:rsidR="006F51C6" w:rsidRPr="00563D26" w:rsidRDefault="006F51C6" w:rsidP="00A15466">
      <w:pPr>
        <w:spacing w:line="360" w:lineRule="auto"/>
        <w:rPr>
          <w:rFonts w:ascii="Times New Roman" w:hAnsi="Times New Roman" w:cs="Times New Roman"/>
        </w:rPr>
      </w:pPr>
    </w:p>
    <w:p w14:paraId="3D965DBF" w14:textId="77777777" w:rsidR="006F51C6" w:rsidRPr="00990471" w:rsidRDefault="006F51C6" w:rsidP="00A15466">
      <w:pPr>
        <w:spacing w:line="360" w:lineRule="auto"/>
        <w:rPr>
          <w:rFonts w:ascii="Times New Roman" w:hAnsi="Times New Roman" w:cs="Times New Roman"/>
        </w:rPr>
      </w:pPr>
    </w:p>
    <w:p w14:paraId="1C09FB57" w14:textId="581FA64B" w:rsidR="001E0D73" w:rsidRDefault="001E0D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6A75F1" w14:textId="63A35190" w:rsidR="004F350A" w:rsidRPr="00990471" w:rsidRDefault="004F350A" w:rsidP="004F350A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bookmarkStart w:id="0" w:name="_Hlk182248299"/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F3AA5">
        <w:rPr>
          <w:rFonts w:ascii="Times New Roman" w:hAnsi="Times New Roman" w:cs="Times New Roman" w:hint="eastAsia"/>
          <w:b/>
          <w:bCs/>
        </w:rPr>
        <w:t>5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r w:rsidRPr="004F350A">
        <w:rPr>
          <w:rFonts w:ascii="Times New Roman" w:hAnsi="Times New Roman" w:cs="Times New Roman" w:hint="eastAsia"/>
          <w:b/>
          <w:bCs/>
        </w:rPr>
        <w:t xml:space="preserve">Drug Gene interaction Database </w:t>
      </w:r>
      <w:r>
        <w:rPr>
          <w:rFonts w:ascii="Times New Roman" w:hAnsi="Times New Roman" w:cs="Times New Roman" w:hint="eastAsia"/>
          <w:b/>
          <w:bCs/>
        </w:rPr>
        <w:t>for the</w:t>
      </w:r>
      <w:r w:rsidRPr="00563D26">
        <w:rPr>
          <w:rFonts w:ascii="Times New Roman" w:hAnsi="Times New Roman" w:cs="Times New Roman" w:hint="eastAsia"/>
          <w:b/>
          <w:bCs/>
        </w:rPr>
        <w:t xml:space="preserve"> </w:t>
      </w:r>
      <w:r w:rsidRPr="008B666A">
        <w:rPr>
          <w:rFonts w:ascii="Times New Roman" w:hAnsi="Times New Roman" w:cs="Times New Roman" w:hint="eastAsia"/>
          <w:b/>
          <w:bCs/>
        </w:rPr>
        <w:t>reproducible</w:t>
      </w:r>
      <w:r w:rsidRPr="00563D26">
        <w:rPr>
          <w:rFonts w:ascii="Times New Roman" w:hAnsi="Times New Roman" w:cs="Times New Roman" w:hint="eastAsia"/>
          <w:b/>
          <w:bCs/>
        </w:rPr>
        <w:t xml:space="preserve"> protei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5754"/>
        <w:gridCol w:w="1648"/>
        <w:gridCol w:w="5422"/>
      </w:tblGrid>
      <w:tr w:rsidR="001E0D73" w14:paraId="4F46DC6E" w14:textId="77777777" w:rsidTr="001E0D73">
        <w:trPr>
          <w:trHeight w:val="278"/>
        </w:trPr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28B1F81" w14:textId="77777777" w:rsidR="001E0D73" w:rsidRDefault="001E0D7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8676" w14:textId="77777777" w:rsidR="001E0D73" w:rsidRDefault="001E0D7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143C" w14:textId="77777777" w:rsidR="001E0D73" w:rsidRDefault="001E0D7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gulatory approval</w:t>
            </w:r>
          </w:p>
        </w:tc>
        <w:tc>
          <w:tcPr>
            <w:tcW w:w="1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4AEB" w14:textId="77777777" w:rsidR="001E0D73" w:rsidRDefault="001E0D7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ication</w:t>
            </w:r>
          </w:p>
        </w:tc>
      </w:tr>
      <w:tr w:rsidR="001E0D73" w14:paraId="5631BC54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579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A18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AROXETINE HYDROCHLORIDE, HEMIHYDR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E1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B77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depressant</w:t>
            </w:r>
          </w:p>
        </w:tc>
      </w:tr>
      <w:tr w:rsidR="001E0D73" w14:paraId="79BF490A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C9C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499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:CHEMB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635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9C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15A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53F9E6A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F18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B8D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OMETHAC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7EF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95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SAID</w:t>
            </w:r>
          </w:p>
        </w:tc>
      </w:tr>
      <w:tr w:rsidR="001E0D73" w14:paraId="5364944F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00A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FC3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TEPLAS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6F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41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rombolytic agent</w:t>
            </w:r>
          </w:p>
        </w:tc>
      </w:tr>
      <w:tr w:rsidR="001E0D73" w14:paraId="18428447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18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ED6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D-9805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E4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55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A189D3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77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CE5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:CHEMBL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20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EA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19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036324E8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FBA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A1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SULIN, REGULAR, HUMA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22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4AE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for treatment of diabetic foot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lcers,antidiabetic</w:t>
            </w:r>
            <w:proofErr w:type="spellEnd"/>
            <w:proofErr w:type="gramEnd"/>
          </w:p>
        </w:tc>
      </w:tr>
      <w:tr w:rsidR="001E0D73" w14:paraId="38783942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8E3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M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EE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IBARCI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289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D1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6F7D1BF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F8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34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NOGRASTI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CE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B89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D7F71F5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6E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06C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ORBOL 12-MYRISTATE 13-ACET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BC1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5F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5DFF67E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B18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374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UXOLITINI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7C7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9E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inflammato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nt,antineoplastic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gent</w:t>
            </w:r>
          </w:p>
        </w:tc>
      </w:tr>
      <w:tr w:rsidR="001E0D73" w14:paraId="61266A89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81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93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OMBINANT HUMAN MONOCYTE CHEMOATTRACTANT PROTEIN-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AB6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B9F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9713254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4E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872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OMBINANT INTERFERON GAM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768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E11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065DBBE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ADD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52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DENOVIRUS VECTO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8C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62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B0ECCD3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E1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69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PHTHERIA TOX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FAC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5D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32E9A497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871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E9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OKINAS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1F5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7DC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Thrombolytic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nts,thrombolytic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gent</w:t>
            </w:r>
          </w:p>
        </w:tc>
      </w:tr>
      <w:tr w:rsidR="001E0D73" w14:paraId="1EB5F002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0D4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F6C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REPTOZOC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A4B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13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BA1048F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09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4B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RAPEUTIC HORMON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7A7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43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0A587699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ACC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FE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TRADECANOYLPHORBOL ACET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67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CDB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6C2DFAF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22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ED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NDOSTAT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83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271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D84DAFC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A15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1E5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HYDRATED ALCOHO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92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CD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5C39C88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E65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732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OTHYRONIN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B1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C85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rmone Replacement Agents</w:t>
            </w:r>
          </w:p>
        </w:tc>
      </w:tr>
      <w:tr w:rsidR="001E0D73" w14:paraId="225B5C37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89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827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AL CONTRACEPTIV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731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4E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A9FF7FF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99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CE3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 SYNTHESIS INHIBITO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510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7B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C60D3D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D2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D1B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IROLIMU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608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AE4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for treatment of wet age-related macular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generation,immunosuppressant</w:t>
            </w:r>
            <w:proofErr w:type="spellEnd"/>
            <w:proofErr w:type="gramEnd"/>
          </w:p>
        </w:tc>
      </w:tr>
      <w:tr w:rsidR="001E0D73" w14:paraId="3FF3E0A5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1D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9B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OLOXIFEN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5FF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A2A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8A8FE9B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FD1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814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CTREOTIDE ACETAT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E75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17B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ntihypertensive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nt,antineoplastic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gent</w:t>
            </w:r>
          </w:p>
        </w:tc>
      </w:tr>
      <w:tr w:rsidR="001E0D73" w14:paraId="0900E87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77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BA2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USEREL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7EA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70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9C8A06A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E98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06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XAMETHASON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B4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C9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for treatment of Meniere's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ease,glucocorticoi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antiinflammator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gent</w:t>
            </w:r>
          </w:p>
        </w:tc>
      </w:tr>
      <w:tr w:rsidR="001E0D73" w14:paraId="09740DD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CEA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BA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OMBINANT TRANSFORMING GROWTH FACTOR-BETA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91C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C3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379B790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B8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80A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ZACITIDIN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1AC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B7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neoplastic agent</w:t>
            </w:r>
          </w:p>
        </w:tc>
      </w:tr>
      <w:tr w:rsidR="001E0D73" w14:paraId="14983510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F01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VEP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65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ICAGRELO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562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7D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thrombotic</w:t>
            </w:r>
          </w:p>
        </w:tc>
      </w:tr>
      <w:tr w:rsidR="001E0D73" w14:paraId="0D0F9EBE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608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FD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OLE-3-CARBINO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67E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CFE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682FA644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94C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464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OPOSID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C1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E2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neoplastic Agents</w:t>
            </w:r>
          </w:p>
        </w:tc>
      </w:tr>
      <w:tr w:rsidR="001E0D73" w14:paraId="5F48D370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CB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B6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LINDAC SULFID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F59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D4D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19ECF46F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4F8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875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STEROIDAL ANTIINFLAMMATORY DRUG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0A2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337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5FB49A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138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2C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E85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BA2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ntineoplastic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nt,antidiabetic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fo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treatment of herpes simplex virus 1</w:t>
            </w:r>
          </w:p>
        </w:tc>
      </w:tr>
      <w:tr w:rsidR="001E0D73" w14:paraId="7E3CFCFC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68B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23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LCITRIOL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ED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BB0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ntineoplastic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nt,antipsoriatic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gent</w:t>
            </w:r>
          </w:p>
        </w:tc>
      </w:tr>
      <w:tr w:rsidR="001E0D73" w14:paraId="54E04F5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7C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DCB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CLOFENAC SODIU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CA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23D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for treatment of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aucoma,analgesic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NSAID</w:t>
            </w:r>
            <w:proofErr w:type="spellEnd"/>
          </w:p>
        </w:tc>
      </w:tr>
      <w:tr w:rsidR="001E0D73" w14:paraId="0B3467C4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6F7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85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F3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27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A5BB710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71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594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IBAVIR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4A4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CDE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3B8F12A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B7B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4F6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EMELANOTID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34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20F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or treatment of sexual dysfunction</w:t>
            </w:r>
          </w:p>
        </w:tc>
      </w:tr>
      <w:tr w:rsidR="001E0D73" w14:paraId="172C4D7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344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C8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AE4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CD1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E4597CC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F8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DD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TMELANOTID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18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AD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01A55ABD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734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5D7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VX-2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7C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584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CB649D7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A7F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045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BP1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A7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4CB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1B5EF5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CA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09C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OUTI-RELATED PROTE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2A9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0DB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309FA96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C03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6E0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SVACU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C1A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618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2B7067D9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85B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D19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DI-36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1E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951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A3B2AA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ABE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708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VX-0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AA5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B7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0E2D4EC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376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7CB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NUCIZU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20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5BD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4E1F250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3EF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A24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T-II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776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569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0F6DF52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D2E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0A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[125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]NDP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MS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2D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2A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193A884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9FA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0A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RTICOTROPIN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774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17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gnostic Agents</w:t>
            </w:r>
          </w:p>
        </w:tc>
      </w:tr>
      <w:tr w:rsidR="001E0D73" w14:paraId="5D6B694C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CA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BC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IQ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65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D6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49D5F34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37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E6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HU91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A0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092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113592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F6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0F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CL01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E3D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3E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3DF9A8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E24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8C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amp;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PHA;-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S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D90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6B4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B81F997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9B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BC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625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E39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D1AEB47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3D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8E8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[125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]SHU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E3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09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5A10EA79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2A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A2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S02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795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2AF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767025E2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77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406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Y7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4E8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623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32103BAA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3FA5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7030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AMELANOTID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3B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18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rmatological agent</w:t>
            </w:r>
          </w:p>
        </w:tc>
      </w:tr>
      <w:tr w:rsidR="001E0D73" w14:paraId="574219DE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B78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C6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OMBINANT VASCULAR ENDOTHELIAL GROWTH FACTOR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42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2A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576BB2D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3464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928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SVACU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39B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779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492EF191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8EA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812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G-78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7EC7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738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30E6FF86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1F7F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0596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ANSECI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F2AE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6F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D73" w14:paraId="1135D85D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953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46A8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SVACUMAB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3F1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522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neoplastic agent</w:t>
            </w:r>
          </w:p>
        </w:tc>
      </w:tr>
      <w:tr w:rsidR="001E0D73" w14:paraId="53267DE9" w14:textId="77777777" w:rsidTr="001E0D73">
        <w:trPr>
          <w:trHeight w:val="278"/>
        </w:trPr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278C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15CD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G-90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418B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Approved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7D2A" w14:textId="77777777" w:rsidR="001E0D73" w:rsidRDefault="001E0D73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513B7E2F" w14:textId="4219A35E" w:rsidR="000944AB" w:rsidRDefault="000944AB" w:rsidP="00A15466">
      <w:pPr>
        <w:spacing w:line="360" w:lineRule="auto"/>
        <w:rPr>
          <w:rFonts w:ascii="Times New Roman" w:hAnsi="Times New Roman" w:cs="Times New Roman"/>
        </w:rPr>
      </w:pPr>
    </w:p>
    <w:p w14:paraId="36F3E180" w14:textId="62C4650E" w:rsidR="000944AB" w:rsidRDefault="000944AB" w:rsidP="000944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C831B4" w14:textId="5279DB9D" w:rsidR="000944AB" w:rsidRPr="00990471" w:rsidRDefault="000944AB" w:rsidP="000944AB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F3AA5">
        <w:rPr>
          <w:rFonts w:ascii="Times New Roman" w:hAnsi="Times New Roman" w:cs="Times New Roman" w:hint="eastAsia"/>
          <w:b/>
          <w:bCs/>
        </w:rPr>
        <w:t>6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0944AB">
        <w:rPr>
          <w:rFonts w:ascii="Times New Roman" w:hAnsi="Times New Roman" w:cs="Times New Roman"/>
          <w:b/>
          <w:bCs/>
        </w:rPr>
        <w:t>DrugBank</w:t>
      </w:r>
      <w:proofErr w:type="spellEnd"/>
      <w:r w:rsidRPr="000944AB">
        <w:rPr>
          <w:rFonts w:ascii="Times New Roman" w:hAnsi="Times New Roman" w:cs="Times New Roman"/>
          <w:b/>
          <w:bCs/>
        </w:rPr>
        <w:t xml:space="preserve"> database</w:t>
      </w:r>
      <w:r w:rsidRPr="004F350A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or the</w:t>
      </w:r>
      <w:r w:rsidRPr="00563D26">
        <w:rPr>
          <w:rFonts w:ascii="Times New Roman" w:hAnsi="Times New Roman" w:cs="Times New Roman" w:hint="eastAsia"/>
          <w:b/>
          <w:bCs/>
        </w:rPr>
        <w:t xml:space="preserve"> </w:t>
      </w:r>
      <w:r w:rsidRPr="008B666A">
        <w:rPr>
          <w:rFonts w:ascii="Times New Roman" w:hAnsi="Times New Roman" w:cs="Times New Roman" w:hint="eastAsia"/>
          <w:b/>
          <w:bCs/>
        </w:rPr>
        <w:t>reproducible</w:t>
      </w:r>
      <w:r w:rsidRPr="00563D26">
        <w:rPr>
          <w:rFonts w:ascii="Times New Roman" w:hAnsi="Times New Roman" w:cs="Times New Roman" w:hint="eastAsia"/>
          <w:b/>
          <w:bCs/>
        </w:rPr>
        <w:t xml:space="preserve"> proteins.</w:t>
      </w:r>
    </w:p>
    <w:tbl>
      <w:tblPr>
        <w:tblW w:w="11040" w:type="dxa"/>
        <w:tblInd w:w="1462" w:type="dxa"/>
        <w:tblLook w:val="04A0" w:firstRow="1" w:lastRow="0" w:firstColumn="1" w:lastColumn="0" w:noHBand="0" w:noVBand="1"/>
      </w:tblPr>
      <w:tblGrid>
        <w:gridCol w:w="1720"/>
        <w:gridCol w:w="2180"/>
        <w:gridCol w:w="2860"/>
        <w:gridCol w:w="2500"/>
        <w:gridCol w:w="1780"/>
      </w:tblGrid>
      <w:tr w:rsidR="000944AB" w14:paraId="268262B3" w14:textId="77777777" w:rsidTr="000944AB">
        <w:trPr>
          <w:trHeight w:val="27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9E6E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 targ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D08C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 Nam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D613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 Typ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3C38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5F55B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S Number</w:t>
            </w:r>
          </w:p>
        </w:tc>
      </w:tr>
      <w:tr w:rsidR="000944AB" w14:paraId="13CCC616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12B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PP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0E2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vedilo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A7A3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 Molecu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E57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3F8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0309-89-2</w:t>
            </w:r>
          </w:p>
        </w:tc>
      </w:tr>
      <w:tr w:rsidR="000944AB" w14:paraId="53A46640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6DF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PP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5A6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xymetholon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D106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 Molecu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D3AF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5A7D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4-07-1</w:t>
            </w:r>
          </w:p>
        </w:tc>
      </w:tr>
      <w:tr w:rsidR="000944AB" w14:paraId="5BA61310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9737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NGP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D62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1BA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06B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agoni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3162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07793-29-2</w:t>
            </w:r>
          </w:p>
        </w:tc>
      </w:tr>
      <w:tr w:rsidR="000944AB" w14:paraId="16E1D16F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382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NGPT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BC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nucizumab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D197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4C6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gula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69868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48221-05-3</w:t>
            </w:r>
          </w:p>
        </w:tc>
      </w:tr>
      <w:tr w:rsidR="000944AB" w14:paraId="079019C3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858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GFBP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3A92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casermi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F4B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E0AF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8743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562-41-4</w:t>
            </w:r>
          </w:p>
        </w:tc>
      </w:tr>
      <w:tr w:rsidR="000944AB" w14:paraId="4B9BC941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9E6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GFBP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BEE7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casermin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6F4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861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ri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2AF4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562-41-4</w:t>
            </w:r>
          </w:p>
        </w:tc>
      </w:tr>
      <w:tr w:rsidR="000944AB" w14:paraId="6F5ED026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9DE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GFBP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8AA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sulin huma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1263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E2A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, bi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14C7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61-68-0</w:t>
            </w:r>
          </w:p>
        </w:tc>
      </w:tr>
      <w:tr w:rsidR="000944AB" w14:paraId="1A510B4E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75F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366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okin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3E40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A80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ducer, modula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814C1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39-53-6</w:t>
            </w:r>
          </w:p>
        </w:tc>
      </w:tr>
      <w:tr w:rsidR="000944AB" w14:paraId="590CC3DA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4F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37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nectepl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10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BF8B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A1037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1588-94-0</w:t>
            </w:r>
          </w:p>
        </w:tc>
      </w:tr>
      <w:tr w:rsidR="000944AB" w14:paraId="5BA2019D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30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F3E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X-UK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15F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 Molecu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E07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B5753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5374-84-6</w:t>
            </w:r>
          </w:p>
        </w:tc>
      </w:tr>
      <w:tr w:rsidR="000944AB" w14:paraId="7A03C2F5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49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C06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anoteplas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D3BE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otec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2339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29C8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1870-23-8</w:t>
            </w:r>
          </w:p>
        </w:tc>
      </w:tr>
      <w:tr w:rsidR="000944AB" w14:paraId="3D9622DA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210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ABF0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uxolitinib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D80D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 Molecu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79A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0D05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2939-17-7</w:t>
            </w:r>
          </w:p>
        </w:tc>
      </w:tr>
      <w:tr w:rsidR="000944AB" w14:paraId="74331809" w14:textId="77777777" w:rsidTr="000944AB">
        <w:trPr>
          <w:trHeight w:val="27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DF56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TAGL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AD6C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rtenimol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8F780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all Molecu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BDF95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gan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D6186" w14:textId="77777777" w:rsidR="000944AB" w:rsidRDefault="000944AB" w:rsidP="000944A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939-50-9</w:t>
            </w:r>
          </w:p>
        </w:tc>
      </w:tr>
    </w:tbl>
    <w:p w14:paraId="6E527114" w14:textId="77777777" w:rsidR="000944AB" w:rsidRDefault="000944AB" w:rsidP="000944AB">
      <w:pPr>
        <w:jc w:val="center"/>
        <w:rPr>
          <w:rFonts w:ascii="Times New Roman" w:hAnsi="Times New Roman" w:cs="Times New Roman"/>
        </w:rPr>
      </w:pPr>
    </w:p>
    <w:p w14:paraId="17B44E97" w14:textId="77777777" w:rsidR="0011218A" w:rsidRDefault="0011218A" w:rsidP="000944AB">
      <w:pPr>
        <w:jc w:val="center"/>
        <w:rPr>
          <w:rFonts w:ascii="Times New Roman" w:hAnsi="Times New Roman" w:cs="Times New Roman"/>
        </w:rPr>
      </w:pPr>
    </w:p>
    <w:p w14:paraId="16C6212D" w14:textId="7B37AE86" w:rsidR="0011218A" w:rsidRDefault="001121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CD27E0" w14:textId="7957C92F" w:rsidR="0011218A" w:rsidRPr="00990471" w:rsidRDefault="0011218A" w:rsidP="0011218A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CF3AA5">
        <w:rPr>
          <w:rFonts w:ascii="Times New Roman" w:hAnsi="Times New Roman" w:cs="Times New Roman" w:hint="eastAsia"/>
          <w:b/>
          <w:bCs/>
        </w:rPr>
        <w:t>7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r w:rsidRPr="0011218A">
        <w:rPr>
          <w:rFonts w:ascii="Times New Roman" w:hAnsi="Times New Roman" w:cs="Times New Roman" w:hint="eastAsia"/>
          <w:b/>
          <w:bCs/>
        </w:rPr>
        <w:t>Open Targets</w:t>
      </w:r>
      <w:r w:rsidRPr="004F350A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or the</w:t>
      </w:r>
      <w:r w:rsidRPr="00563D26">
        <w:rPr>
          <w:rFonts w:ascii="Times New Roman" w:hAnsi="Times New Roman" w:cs="Times New Roman" w:hint="eastAsia"/>
          <w:b/>
          <w:bCs/>
        </w:rPr>
        <w:t xml:space="preserve"> </w:t>
      </w:r>
      <w:r w:rsidRPr="008B666A">
        <w:rPr>
          <w:rFonts w:ascii="Times New Roman" w:hAnsi="Times New Roman" w:cs="Times New Roman" w:hint="eastAsia"/>
          <w:b/>
          <w:bCs/>
        </w:rPr>
        <w:t>reproducible</w:t>
      </w:r>
      <w:r w:rsidRPr="00563D26">
        <w:rPr>
          <w:rFonts w:ascii="Times New Roman" w:hAnsi="Times New Roman" w:cs="Times New Roman" w:hint="eastAsia"/>
          <w:b/>
          <w:bCs/>
        </w:rPr>
        <w:t xml:space="preserve"> protei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709"/>
        <w:gridCol w:w="1276"/>
        <w:gridCol w:w="991"/>
        <w:gridCol w:w="1136"/>
        <w:gridCol w:w="1985"/>
        <w:gridCol w:w="567"/>
        <w:gridCol w:w="1985"/>
        <w:gridCol w:w="3607"/>
      </w:tblGrid>
      <w:tr w:rsidR="0011218A" w14:paraId="6C3EB334" w14:textId="77777777" w:rsidTr="0011218A">
        <w:trPr>
          <w:trHeight w:val="278"/>
        </w:trPr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AE1D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Id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0A8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rugName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FDE8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8F7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chanism Of Action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32E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ionType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9E2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easeId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4414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easeName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8891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45A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D3D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urce</w:t>
            </w:r>
          </w:p>
        </w:tc>
      </w:tr>
      <w:tr w:rsidR="0011218A" w14:paraId="07D1AFC3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BDA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6504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7D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IBAR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0D4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627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DM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iliser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10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ilise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A7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31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F1F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3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82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02A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4252937</w:t>
            </w:r>
          </w:p>
        </w:tc>
      </w:tr>
      <w:tr w:rsidR="0011218A" w14:paraId="2C1012EC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741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6504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B7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IBAR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4E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01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DM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iliser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57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ilise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B0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68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FF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ptic shock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4B9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8D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87A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3085758</w:t>
            </w:r>
          </w:p>
        </w:tc>
      </w:tr>
      <w:tr w:rsidR="0011218A" w14:paraId="3CA32910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7D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6504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027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IBAR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FD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5C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DM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iliser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70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abiliser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C96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1000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D7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9F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38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236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5156671</w:t>
            </w:r>
          </w:p>
        </w:tc>
      </w:tr>
      <w:tr w:rsidR="0011218A" w14:paraId="4E721BD9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291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4B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068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E6D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0EE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D2F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30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F8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cular retinal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2C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6E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C52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ema.europa.eu/en/medicines/human/EPAR/vabysmo</w:t>
            </w:r>
          </w:p>
        </w:tc>
      </w:tr>
      <w:tr w:rsidR="0011218A" w14:paraId="58DC0CF8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3F2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B30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C57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7F3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12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25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79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8BE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stoid macular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B3C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BD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1F5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accessdata.fda.gov/drugsatfda_docs/label/2022/761235s000lbl.pdf</w:t>
            </w:r>
          </w:p>
        </w:tc>
      </w:tr>
      <w:tr w:rsidR="0011218A" w14:paraId="3CBEB7F5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610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38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86E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65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685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4D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8E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ic macular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ED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8B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0F8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5224102,https://clinicaltrials.gov/study/NCT05610319</w:t>
            </w:r>
          </w:p>
        </w:tc>
      </w:tr>
      <w:tr w:rsidR="0011218A" w14:paraId="0E0631A7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1A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40B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107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5AF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BC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0D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DD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ic macular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16C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91C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t yet 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C2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5610488</w:t>
            </w:r>
          </w:p>
        </w:tc>
      </w:tr>
      <w:tr w:rsidR="0011218A" w14:paraId="7707B704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90F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F72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299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1E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BC3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7B0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109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9F1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crovascular complications of diabetes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36D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06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99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ema.europa.eu/en/medicines/human/EPAR/vabysmo</w:t>
            </w:r>
          </w:p>
        </w:tc>
      </w:tr>
      <w:tr w:rsidR="0011218A" w14:paraId="38E93047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160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007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E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0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A29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06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46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9B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et 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2D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78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DF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ema.europa.eu/en/medicines/human/EPAR/vabysmo,https://www.accessdata.fda.gov/drugsatfda_docs/label/2022/761235s000lbl.pdf</w:t>
            </w:r>
          </w:p>
        </w:tc>
      </w:tr>
      <w:tr w:rsidR="0011218A" w14:paraId="738B0BE5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4A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410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183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76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89A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63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57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42D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cular vascular diseas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975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DD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FA0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www.whocc.no/atc_ddd_index/?code=S01LA09</w:t>
            </w:r>
          </w:p>
        </w:tc>
      </w:tr>
      <w:tr w:rsidR="0011218A" w14:paraId="0598E72B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42F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B8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32B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A14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FD1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64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21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67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llopian tube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077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DE2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4E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493505</w:t>
            </w:r>
          </w:p>
        </w:tc>
      </w:tr>
      <w:tr w:rsidR="0011218A" w14:paraId="5C3B5D80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52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3A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17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67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E6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F8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81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27E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varian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81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C6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F14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204749</w:t>
            </w:r>
          </w:p>
        </w:tc>
      </w:tr>
      <w:tr w:rsidR="0011218A" w14:paraId="52386CAB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EB9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B0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AE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F14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AE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FC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13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DFC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-related 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9DA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016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ive, not 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C28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4777201</w:t>
            </w:r>
          </w:p>
        </w:tc>
      </w:tr>
      <w:tr w:rsidR="0011218A" w14:paraId="2F335B21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6F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2A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EE3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176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F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658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208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105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itoneum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5A2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883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8DB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493505</w:t>
            </w:r>
          </w:p>
        </w:tc>
      </w:tr>
      <w:tr w:rsidR="0011218A" w14:paraId="3474B0E3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DCE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451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64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77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AFF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68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156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B7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imary peritoneal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E0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A90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BA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204749</w:t>
            </w:r>
          </w:p>
        </w:tc>
      </w:tr>
      <w:tr w:rsidR="0011218A" w14:paraId="7490E99A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BAA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39E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BE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E0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B3B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1B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13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E56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-related 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31F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47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C3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5904028</w:t>
            </w:r>
          </w:p>
        </w:tc>
      </w:tr>
      <w:tr w:rsidR="0011218A" w14:paraId="5B088CEF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CA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97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2D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891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36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BA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46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A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et 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496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2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D3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3823300,https://clinicaltrials.gov/study/NCT03823287</w:t>
            </w:r>
          </w:p>
        </w:tc>
      </w:tr>
      <w:tr w:rsidR="0011218A" w14:paraId="36A919BE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81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B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AF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C1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F44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78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81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C44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varian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7CE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E6A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D08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493505</w:t>
            </w:r>
          </w:p>
        </w:tc>
      </w:tr>
      <w:tr w:rsidR="0011218A" w14:paraId="5CBD00DA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3E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D5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3B7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4F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87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08A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21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19B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llopian tube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29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F21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ACF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204749</w:t>
            </w:r>
          </w:p>
        </w:tc>
      </w:tr>
      <w:tr w:rsidR="0011218A" w14:paraId="0CBE23F7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A0D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BF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B5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180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80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907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395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ic macular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C8D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E57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95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3622580,https://clinicaltrials.gov/study/NCT03622593,https://clinicaltrials.gov/study/NCT04432831</w:t>
            </w:r>
          </w:p>
        </w:tc>
      </w:tr>
      <w:tr w:rsidR="0011218A" w14:paraId="55E226CE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6E4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6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8C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SVACU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9F7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AB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C3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B4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13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2E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-related 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CC5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2BC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3D8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713204</w:t>
            </w:r>
          </w:p>
        </w:tc>
      </w:tr>
      <w:tr w:rsidR="0011218A" w14:paraId="6878954B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09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6F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28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48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80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83B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2A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ic macular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5D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B99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1CA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699450,https://clinicaltrials.gov/study/NCT04597918</w:t>
            </w:r>
          </w:p>
        </w:tc>
      </w:tr>
      <w:tr w:rsidR="0011218A" w14:paraId="56A6D69C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6A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40E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97B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167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04F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BA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1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300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patocellular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98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A84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DAB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872014</w:t>
            </w:r>
          </w:p>
        </w:tc>
      </w:tr>
      <w:tr w:rsidR="0011218A" w14:paraId="7B6D9D97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70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0DD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1CE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2A1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34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02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10014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B9F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iosarcoma</w:t>
            </w:r>
            <w:proofErr w:type="spellEnd"/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AB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A2D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7B2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09790</w:t>
            </w:r>
          </w:p>
        </w:tc>
      </w:tr>
      <w:tr w:rsidR="0011218A" w14:paraId="5AF00F37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ACA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EB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5F9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0C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05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1D4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E8B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A05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4C3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208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64182,https://clinicaltrials.gov/study/NCT00853372,https://clinicaltrials.gov/study/NCT00467025</w:t>
            </w:r>
          </w:p>
        </w:tc>
      </w:tr>
      <w:tr w:rsidR="0011218A" w14:paraId="39E98D89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91B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01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A3B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D45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81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BCD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156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4F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imary peritoneal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39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D7E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8F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479817</w:t>
            </w:r>
          </w:p>
        </w:tc>
      </w:tr>
      <w:tr w:rsidR="0011218A" w14:paraId="3B04DE76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2E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1A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829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B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BC0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45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38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8E0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in 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B5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7D2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F5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09790</w:t>
            </w:r>
          </w:p>
        </w:tc>
      </w:tr>
      <w:tr w:rsidR="0011218A" w14:paraId="3E1F7E1B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76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86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54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E4A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A4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6FB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10019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9D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ft tissue sarc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85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CC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09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23869</w:t>
            </w:r>
          </w:p>
        </w:tc>
      </w:tr>
      <w:tr w:rsidR="0011218A" w14:paraId="4CF3BF59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61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EF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F0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20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2B8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19A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725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010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04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77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4E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511459</w:t>
            </w:r>
          </w:p>
        </w:tc>
      </w:tr>
      <w:tr w:rsidR="0011218A" w14:paraId="00BE2C40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95B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CHEMBL35452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8C4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NUCIZU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6B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225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42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79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55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CC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CB6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3B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58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141295</w:t>
            </w:r>
          </w:p>
        </w:tc>
      </w:tr>
      <w:tr w:rsidR="0011218A" w14:paraId="4AB8E53B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359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5944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DCD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VX-0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B97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AF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94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44B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E03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9A7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AF4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8A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441414</w:t>
            </w:r>
          </w:p>
        </w:tc>
      </w:tr>
      <w:tr w:rsidR="0011218A" w14:paraId="0D09997F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F78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C46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5CC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08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0A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13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136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2CF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-related 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2D6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0E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1C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3038880</w:t>
            </w:r>
          </w:p>
        </w:tc>
      </w:tr>
      <w:tr w:rsidR="0011218A" w14:paraId="307BB828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66F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6504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022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ANSE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48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D31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DD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47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31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259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neumoni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887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4ED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38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4342897</w:t>
            </w:r>
          </w:p>
        </w:tc>
      </w:tr>
      <w:tr w:rsidR="0011218A" w14:paraId="32AD9390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13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584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C8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9C8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4B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35D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D25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state adeno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83B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50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830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553188</w:t>
            </w:r>
          </w:p>
        </w:tc>
      </w:tr>
      <w:tr w:rsidR="0011218A" w14:paraId="66BF6A7E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C3F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5944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87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VX-0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FA8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1EE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5D0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148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5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5A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ioblastoma multiform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0EB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667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ithdraw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960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225510</w:t>
            </w:r>
          </w:p>
        </w:tc>
      </w:tr>
      <w:tr w:rsidR="0011218A" w14:paraId="7090A554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649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3E7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ED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11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3E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32C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76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CC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-proliferative diabetic retinopathy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583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33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ive, not 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D0E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5681884</w:t>
            </w:r>
          </w:p>
        </w:tc>
      </w:tr>
      <w:tr w:rsidR="0011218A" w14:paraId="44F0FD15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7F2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BE5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C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34D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5F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169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5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1E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ioblastoma multiform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196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572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C7E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09790</w:t>
            </w:r>
          </w:p>
        </w:tc>
      </w:tr>
      <w:tr w:rsidR="0011218A" w14:paraId="1B9F7031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FA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48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DBF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8E0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1B2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752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85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A9B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othelial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925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4BE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ithdrawn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96E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907308</w:t>
            </w:r>
          </w:p>
        </w:tc>
      </w:tr>
      <w:tr w:rsidR="0011218A" w14:paraId="457326CF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D1D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9D8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83B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A90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EB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249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21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F0A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llopian tube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51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A53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597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479817</w:t>
            </w:r>
          </w:p>
        </w:tc>
      </w:tr>
      <w:tr w:rsidR="0011218A" w14:paraId="44BF9CE8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19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E1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828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5DA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4C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D2C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8100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E1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oroidal neovasculariz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1EA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449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22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484690</w:t>
            </w:r>
          </w:p>
        </w:tc>
      </w:tr>
      <w:tr w:rsidR="0011218A" w14:paraId="3C107F35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8D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6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7B2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SVACU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9A1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92C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DB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6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B2A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abetic macular ede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574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76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39A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712008</w:t>
            </w:r>
          </w:p>
        </w:tc>
      </w:tr>
      <w:tr w:rsidR="0011218A" w14:paraId="0C5D71B4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A8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0AE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DF9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A3B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F8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63B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23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ligodendrogli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3E9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C3F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6D5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09790</w:t>
            </w:r>
          </w:p>
        </w:tc>
      </w:tr>
      <w:tr w:rsidR="0011218A" w14:paraId="070F1A06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F7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E19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80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AC0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E18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F9B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817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1E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varian 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A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C0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AB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479817</w:t>
            </w:r>
          </w:p>
        </w:tc>
      </w:tr>
      <w:tr w:rsidR="0011218A" w14:paraId="73C826C0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139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AFF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943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EB5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7F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D3B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39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BE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sarc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50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80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ADC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23869</w:t>
            </w:r>
          </w:p>
        </w:tc>
      </w:tr>
      <w:tr w:rsidR="0011218A" w14:paraId="50DA4D7E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841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4C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A8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BE4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AE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D1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10002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D3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gestive System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290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06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79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583674</w:t>
            </w:r>
          </w:p>
        </w:tc>
      </w:tr>
      <w:tr w:rsidR="0011218A" w14:paraId="5CEA3E3E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21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6504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56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ANSE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B97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CF2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C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19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1000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74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VID-1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15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6F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5A4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4342897</w:t>
            </w:r>
          </w:p>
        </w:tc>
      </w:tr>
      <w:tr w:rsidR="0011218A" w14:paraId="0975CCF2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24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35452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35B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NUCIZU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D14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CE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CE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6CE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9F7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44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363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C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665416,https://clinicaltrials.gov/study/NCT01688206</w:t>
            </w:r>
          </w:p>
        </w:tc>
      </w:tr>
      <w:tr w:rsidR="0011218A" w14:paraId="0CC127D7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F4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5944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C1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VX-0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A6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816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1A0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F8B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3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48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9D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77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55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879684</w:t>
            </w:r>
          </w:p>
        </w:tc>
      </w:tr>
      <w:tr w:rsidR="0011218A" w14:paraId="02CF964A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F8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92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A45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DI-36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B6C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14C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4F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5C2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939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197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94E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FC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248949</w:t>
            </w:r>
          </w:p>
        </w:tc>
      </w:tr>
      <w:tr w:rsidR="0011218A" w14:paraId="3C1028C5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450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CHEMBL21092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8C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DI-36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2CF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14A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7E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80B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26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03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tastatic mela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74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A8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D16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141542</w:t>
            </w:r>
          </w:p>
        </w:tc>
      </w:tr>
      <w:tr w:rsidR="0011218A" w14:paraId="188F43C9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EAE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6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6C6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SVACU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66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BA2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CF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8E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68A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05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3D5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CC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271972,https://clinicaltrials.gov/study/NCT01688960</w:t>
            </w:r>
          </w:p>
        </w:tc>
      </w:tr>
      <w:tr w:rsidR="0011218A" w14:paraId="68B83512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B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BBB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1F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C7F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793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95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306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495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-small cell lung carcinom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BF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907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2B1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666977</w:t>
            </w:r>
          </w:p>
        </w:tc>
      </w:tr>
      <w:tr w:rsidR="0011218A" w14:paraId="7DC9D0B6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EF5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297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F95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I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CB9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D23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861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C85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96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97D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cular degeneratio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D6EA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79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A50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941082</w:t>
            </w:r>
          </w:p>
        </w:tc>
      </w:tr>
      <w:tr w:rsidR="0011218A" w14:paraId="65E6CEB4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7C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2A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FE5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1D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605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A6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10001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84F4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ntral Nervous System 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7F4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6DC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66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538095</w:t>
            </w:r>
          </w:p>
        </w:tc>
      </w:tr>
      <w:tr w:rsidR="0011218A" w14:paraId="3E58AC4C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9F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5944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114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VX-0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8D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7EF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03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CA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NDO_00049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B7E" w14:textId="0BC68C99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F60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29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FFCF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0879684</w:t>
            </w:r>
          </w:p>
        </w:tc>
      </w:tr>
      <w:tr w:rsidR="0011218A" w14:paraId="2B374B3F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C27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95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2EE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MG-78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B23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0AE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C2A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15B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359E" w14:textId="558817C4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F5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60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ermina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341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137552</w:t>
            </w:r>
          </w:p>
        </w:tc>
      </w:tr>
      <w:tr w:rsidR="0011218A" w14:paraId="54F4D313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712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46504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0A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ANSECIM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5C8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90B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1CD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15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712" w14:textId="6D552213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71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A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321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2597036</w:t>
            </w:r>
          </w:p>
        </w:tc>
      </w:tr>
      <w:tr w:rsidR="0011218A" w14:paraId="4F131E81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676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C829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9127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713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22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E2B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7B90" w14:textId="42E24945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267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A2CD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tive, not recruiting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85F0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3239145</w:t>
            </w:r>
          </w:p>
        </w:tc>
      </w:tr>
      <w:tr w:rsidR="0011218A" w14:paraId="0CD53C75" w14:textId="77777777" w:rsidTr="0011218A">
        <w:trPr>
          <w:trHeight w:val="278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1E4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EMBL210856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FE8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EBANANIB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A436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5D13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ngiopoietin-2 inhibitor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50E2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hibitor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C3AC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FO_000061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6199" w14:textId="54DEBB25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oplasm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E255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8FC1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mpleted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8D6B" w14:textId="77777777" w:rsidR="0011218A" w:rsidRDefault="0011218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ttps://clinicaltrials.gov/study/NCT01992341,https://clinicaltrials.gov/study/NCT02525536,https://clinicaltrials.gov/study/NCT00861419,https://clinicaltrials.gov/study/NCT00102830</w:t>
            </w:r>
          </w:p>
        </w:tc>
      </w:tr>
    </w:tbl>
    <w:p w14:paraId="7AC20933" w14:textId="1C4D5225" w:rsidR="00CF3AA5" w:rsidRPr="00990471" w:rsidRDefault="00CF3AA5" w:rsidP="00CF3AA5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bookmarkStart w:id="1" w:name="_Hlk183434602"/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>8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r w:rsidR="006C75D9">
        <w:rPr>
          <w:rFonts w:ascii="Times New Roman" w:hAnsi="Times New Roman" w:cs="Times New Roman" w:hint="eastAsia"/>
          <w:b/>
          <w:bCs/>
        </w:rPr>
        <w:t>Genetic association</w:t>
      </w:r>
      <w:r w:rsidR="00DD0EBD" w:rsidRPr="00DD0EBD">
        <w:rPr>
          <w:rFonts w:ascii="Times New Roman" w:hAnsi="Times New Roman" w:cs="Times New Roman" w:hint="eastAsia"/>
          <w:b/>
          <w:bCs/>
        </w:rPr>
        <w:t xml:space="preserve"> of </w:t>
      </w:r>
      <w:r w:rsidR="00DD0EBD">
        <w:rPr>
          <w:rFonts w:ascii="Times New Roman" w:hAnsi="Times New Roman" w:cs="Times New Roman" w:hint="eastAsia"/>
          <w:b/>
          <w:bCs/>
        </w:rPr>
        <w:t>13</w:t>
      </w:r>
      <w:r w:rsidR="006C75D9">
        <w:rPr>
          <w:rFonts w:hint="eastAsia"/>
        </w:rPr>
        <w:t xml:space="preserve"> </w:t>
      </w:r>
      <w:r w:rsidR="006C75D9" w:rsidRPr="006C75D9">
        <w:rPr>
          <w:rFonts w:ascii="Times New Roman" w:hAnsi="Times New Roman" w:cs="Times New Roman" w:hint="eastAsia"/>
          <w:b/>
          <w:bCs/>
        </w:rPr>
        <w:t>reproducible</w:t>
      </w:r>
      <w:r w:rsidR="006C75D9">
        <w:rPr>
          <w:rFonts w:ascii="Times New Roman" w:hAnsi="Times New Roman" w:cs="Times New Roman" w:hint="eastAsia"/>
          <w:b/>
          <w:bCs/>
        </w:rPr>
        <w:t xml:space="preserve"> </w:t>
      </w:r>
      <w:r w:rsidR="00DD0EBD">
        <w:rPr>
          <w:rFonts w:ascii="Times New Roman" w:hAnsi="Times New Roman" w:cs="Times New Roman" w:hint="eastAsia"/>
          <w:b/>
          <w:bCs/>
        </w:rPr>
        <w:t>proteins</w:t>
      </w:r>
      <w:r w:rsidR="00DD0EBD" w:rsidRPr="00DD0EBD">
        <w:rPr>
          <w:rFonts w:ascii="Times New Roman" w:hAnsi="Times New Roman" w:cs="Times New Roman" w:hint="eastAsia"/>
          <w:b/>
          <w:bCs/>
        </w:rPr>
        <w:t xml:space="preserve"> on </w:t>
      </w:r>
      <w:r w:rsidR="00DD0EBD">
        <w:rPr>
          <w:rFonts w:ascii="Times New Roman" w:hAnsi="Times New Roman" w:cs="Times New Roman" w:hint="eastAsia"/>
          <w:b/>
          <w:bCs/>
        </w:rPr>
        <w:t>AF and atrial</w:t>
      </w:r>
      <w:r w:rsidR="00DD0EBD" w:rsidRPr="00DD0EBD">
        <w:rPr>
          <w:rFonts w:ascii="Times New Roman" w:hAnsi="Times New Roman" w:cs="Times New Roman" w:hint="eastAsia"/>
          <w:b/>
          <w:bCs/>
        </w:rPr>
        <w:t xml:space="preserve"> traits</w:t>
      </w:r>
      <w:r w:rsidRPr="00563D26"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4"/>
        <w:gridCol w:w="1224"/>
        <w:gridCol w:w="636"/>
        <w:gridCol w:w="371"/>
        <w:gridCol w:w="1223"/>
        <w:gridCol w:w="635"/>
        <w:gridCol w:w="371"/>
        <w:gridCol w:w="1262"/>
        <w:gridCol w:w="635"/>
        <w:gridCol w:w="371"/>
        <w:gridCol w:w="1223"/>
        <w:gridCol w:w="635"/>
        <w:gridCol w:w="371"/>
        <w:gridCol w:w="1223"/>
        <w:gridCol w:w="635"/>
        <w:gridCol w:w="371"/>
        <w:gridCol w:w="1223"/>
        <w:gridCol w:w="635"/>
      </w:tblGrid>
      <w:tr w:rsidR="0029683D" w:rsidRPr="0029683D" w14:paraId="2241305F" w14:textId="77777777" w:rsidTr="00383C5C">
        <w:trPr>
          <w:trHeight w:val="278"/>
        </w:trPr>
        <w:tc>
          <w:tcPr>
            <w:tcW w:w="32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06ED5E01" w14:textId="77777777" w:rsidR="00CF3AA5" w:rsidRPr="0029683D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EF5A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 (Consortium)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493B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27BD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 (</w:t>
            </w:r>
            <w:proofErr w:type="spellStart"/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nnGen</w:t>
            </w:r>
            <w:proofErr w:type="spellEnd"/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4631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6990C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SA indexed LAmax 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3A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9243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SA indexed </w:t>
            </w:r>
            <w:proofErr w:type="spellStart"/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min</w:t>
            </w:r>
            <w:proofErr w:type="spellEnd"/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7F6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971D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SA indexed LASV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011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D1D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EF</w:t>
            </w:r>
          </w:p>
        </w:tc>
      </w:tr>
      <w:tr w:rsidR="00383C5C" w:rsidRPr="0029683D" w14:paraId="44E2D9CC" w14:textId="77777777" w:rsidTr="00383C5C">
        <w:trPr>
          <w:trHeight w:val="278"/>
        </w:trPr>
        <w:tc>
          <w:tcPr>
            <w:tcW w:w="32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96023" w14:textId="77777777" w:rsidR="00CF3AA5" w:rsidRPr="0029683D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FE53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874E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963F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25FD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240A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784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37A0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C6621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0429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829E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CC8D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61F4E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C44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F869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A538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1D59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FCE86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383C5C" w:rsidRPr="0029683D" w14:paraId="1A60DF02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F42" w14:textId="77777777" w:rsidR="00CF3AA5" w:rsidRPr="0029683D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-</w:t>
            </w:r>
            <w:proofErr w:type="spellStart"/>
            <w:r w:rsidRPr="0029683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33F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8-1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3C9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F13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990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 (1.00-1.1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751A" w14:textId="77777777" w:rsidR="00CF3AA5" w:rsidRPr="00B35DC3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5DC3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4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D7A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82A8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2- 1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8A3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22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FFAD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3-1.0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7B12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89C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6EB3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91-1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7B14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94FE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AF3C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95-1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7E45" w14:textId="77777777" w:rsidR="00CF3AA5" w:rsidRPr="0029683D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9683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4</w:t>
            </w:r>
          </w:p>
        </w:tc>
      </w:tr>
      <w:tr w:rsidR="00383C5C" w14:paraId="20094EA1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D36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DE8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0.93-1.1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5D7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B77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A82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95-1.2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D85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DC2D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55A7" w14:textId="1A3B375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2E76C" w14:textId="782FC955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E889" w14:textId="5C4BC813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A27E" w14:textId="6848677C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83A0" w14:textId="4FF3D29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98BF" w14:textId="57E1CE5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A889" w14:textId="24865E22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5EBF" w14:textId="1B0C5CC3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8A19" w14:textId="444F716B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AA35" w14:textId="53E842D8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BE3F" w14:textId="48BDD471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529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383C5C" w14:paraId="26399E88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4DE" w14:textId="77777777" w:rsidR="00CF3AA5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NP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ABFA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94-1.2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598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E3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7D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0.95-1.4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617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48D1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570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D22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38F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C759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80-1.1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1F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F157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D2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 (0.73-1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4119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1CB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060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81-1.1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E5D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383C5C" w14:paraId="06DED5DD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8DEB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20ED" w14:textId="456640EC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F28B" w14:textId="5D8A1D62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C584" w14:textId="16962E51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3F14" w14:textId="12E753ED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D248" w14:textId="329DC938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0347" w14:textId="6A3D3CD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47C94" w14:textId="6837D711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2609" w14:textId="34588EB5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133E" w14:textId="44677478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018D" w14:textId="2AFDC6CD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3167" w14:textId="4336263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F238" w14:textId="0F64E898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11DA" w14:textId="6B9456B5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CB49" w14:textId="12AA8DE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895D" w14:textId="34117BD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56018" w14:textId="27B323FE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521C" w14:textId="11880CB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232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383C5C" w14:paraId="597CE58D" w14:textId="77777777" w:rsidTr="00D95C6A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4306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F87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95-1.0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142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D68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C3F9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 (0.98-1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E3C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4EC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18B7" w14:textId="318D8CBE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80B1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1A31" w14:textId="77A2288A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80B1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15B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4BC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97-1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E60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B6B2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47886" w14:textId="3166FD7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337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6673" w14:textId="0745067B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337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30D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6147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94-1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AF9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83C5C" w14:paraId="60BE43E2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3CEC" w14:textId="77777777" w:rsidR="00CF3AA5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FBP-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66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81-1.0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06D6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58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01C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93-1.4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4DC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890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690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72-1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B2BD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33C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682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74-1.0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C8C9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AE92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F1ED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74-1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799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501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1AE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90-1.2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246D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383C5C" w14:paraId="72435442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3094" w14:textId="77777777" w:rsidR="00CF3AA5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FBP-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AB27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86-1.4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EE14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93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F06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 (0.57-1.1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6F6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0A5E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BD7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0.79-1.3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9DA6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DF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D0A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77-1.2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8B8B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3535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E056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80-1.3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11EB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A9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B9F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80-1.2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33C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383C5C" w14:paraId="388293A5" w14:textId="77777777" w:rsidTr="000C0B27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626A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GFBP-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3E1" w14:textId="6EBE9D85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17F" w14:textId="33E2E96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C83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15CF" w14:textId="38730E5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2C3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7267" w14:textId="6C03AC8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32C3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A8D7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E9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96-1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6E4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FDB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051C" w14:textId="58F6E64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16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C0C4" w14:textId="02584A86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3D16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DE85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A7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96-1.0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838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90A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3D0F" w14:textId="5B0CB02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727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1350" w14:textId="4ACC2E60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727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383C5C" w14:paraId="397B4A73" w14:textId="77777777" w:rsidTr="005461FB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189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E7E8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0.96-1.0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B6C1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D2D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00A0" w14:textId="49383C99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73E0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EECB0" w14:textId="0B085432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73E0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11B9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D4BB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88-1.0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A5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5C1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3E0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FE3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1C2E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440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86-1.0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E889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F14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6DE7" w14:textId="6388A89E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727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41661" w14:textId="4BB94B71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727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383C5C" w14:paraId="3C8D76FA" w14:textId="77777777" w:rsidTr="00E12BAB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F4FE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SPO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9E99" w14:textId="4B04A41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23C1" w14:textId="1D9D478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A9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96C6" w14:textId="406FF242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EE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148E" w14:textId="1E3703AA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EE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145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B10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0.88-1.1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63D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82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96E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86-1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9915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9657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6E09" w14:textId="3547B2E1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6F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0E6E" w14:textId="02FDC18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6F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96E2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EEE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0.97-1.2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20B4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383C5C" w14:paraId="4BDDE927" w14:textId="77777777" w:rsidTr="009C402F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9A4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VEP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43BA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98-1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DE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2F77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7B1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 (0.99-1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948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CC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9528" w14:textId="19E3A554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32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E1611" w14:textId="33027CBE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32D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1A7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E79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97-1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01E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5495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DAF1E" w14:textId="760EF105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6F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0DAE" w14:textId="75E2FCC8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6E6F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A8B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8DBD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94-1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6A2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383C5C" w14:paraId="7A6ADFD6" w14:textId="77777777" w:rsidTr="00383C5C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6399" w14:textId="77777777" w:rsidR="00CF3AA5" w:rsidRDefault="00CF3AA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3AB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(0.55-0.9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D514" w14:textId="77777777" w:rsidR="00CF3AA5" w:rsidRPr="00B35DC3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35DC3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0.01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0C7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35B32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72-1.2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577E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F5DC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8A4B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89-1.4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C2CA6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A822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F34C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78-1.5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875F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1C68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93E7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95-1.3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FE1C2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84FA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38D3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71-1.3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6AD81" w14:textId="77777777" w:rsidR="00CF3AA5" w:rsidRDefault="00CF3AA5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383C5C" w14:paraId="292D2F42" w14:textId="77777777" w:rsidTr="0019041E">
        <w:trPr>
          <w:trHeight w:val="278"/>
        </w:trPr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1ADC" w14:textId="77777777" w:rsidR="00383C5C" w:rsidRDefault="00383C5C" w:rsidP="00383C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ON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56F8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89-1.09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4160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27FF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E46B7" w14:textId="00791256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066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BB598" w14:textId="6CE07DBC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0663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5D4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B36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92-1.01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24A6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D0EA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8E53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91-1.01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06F4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A1B2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0874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93-1.03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F501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3D6F2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9C281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94-1.01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985E" w14:textId="77777777" w:rsidR="00383C5C" w:rsidRDefault="00383C5C" w:rsidP="00383C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14:paraId="437DED9E" w14:textId="0EFBB995" w:rsidR="0011218A" w:rsidRPr="00B005F6" w:rsidRDefault="00B005F6" w:rsidP="001121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, atrial fibrillation; BSA, </w:t>
      </w:r>
      <w:r w:rsidRPr="00B005F6"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 w:hint="eastAsia"/>
        </w:rPr>
        <w:t xml:space="preserve">; LAmax, </w:t>
      </w:r>
      <w:r w:rsidRPr="00B005F6">
        <w:rPr>
          <w:rFonts w:ascii="Times New Roman" w:hAnsi="Times New Roman" w:cs="Times New Roman" w:hint="eastAsia"/>
        </w:rPr>
        <w:t xml:space="preserve">maximum </w:t>
      </w:r>
      <w:r>
        <w:rPr>
          <w:rFonts w:ascii="Times New Roman" w:hAnsi="Times New Roman" w:cs="Times New Roman" w:hint="eastAsia"/>
        </w:rPr>
        <w:t>left atrial</w:t>
      </w:r>
      <w:r w:rsidRPr="00B005F6">
        <w:rPr>
          <w:rFonts w:ascii="Times New Roman" w:hAnsi="Times New Roman" w:cs="Times New Roman" w:hint="eastAsia"/>
        </w:rPr>
        <w:t xml:space="preserve"> volume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LAmin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Pr="00B005F6">
        <w:rPr>
          <w:rFonts w:ascii="Times New Roman" w:hAnsi="Times New Roman" w:cs="Times New Roman"/>
        </w:rPr>
        <w:t xml:space="preserve">minimum </w:t>
      </w:r>
      <w:r w:rsidR="00722756">
        <w:rPr>
          <w:rFonts w:ascii="Times New Roman" w:hAnsi="Times New Roman" w:cs="Times New Roman" w:hint="eastAsia"/>
        </w:rPr>
        <w:t>left atrial</w:t>
      </w:r>
      <w:r w:rsidR="00722756" w:rsidRPr="00B005F6">
        <w:rPr>
          <w:rFonts w:ascii="Times New Roman" w:hAnsi="Times New Roman" w:cs="Times New Roman"/>
        </w:rPr>
        <w:t xml:space="preserve"> </w:t>
      </w:r>
      <w:r w:rsidRPr="00B005F6">
        <w:rPr>
          <w:rFonts w:ascii="Times New Roman" w:hAnsi="Times New Roman" w:cs="Times New Roman"/>
        </w:rPr>
        <w:t>volume</w:t>
      </w:r>
      <w:r>
        <w:rPr>
          <w:rFonts w:ascii="Times New Roman" w:hAnsi="Times New Roman" w:cs="Times New Roman" w:hint="eastAsia"/>
        </w:rPr>
        <w:t xml:space="preserve">; LASV, </w:t>
      </w:r>
      <w:r w:rsidR="00722756">
        <w:rPr>
          <w:rFonts w:ascii="Times New Roman" w:hAnsi="Times New Roman" w:cs="Times New Roman" w:hint="eastAsia"/>
        </w:rPr>
        <w:t>left atrial</w:t>
      </w:r>
      <w:r w:rsidR="00722756" w:rsidRPr="00722756">
        <w:rPr>
          <w:rFonts w:ascii="Times New Roman" w:hAnsi="Times New Roman" w:cs="Times New Roman"/>
        </w:rPr>
        <w:t xml:space="preserve"> stroke volume</w:t>
      </w:r>
      <w:r w:rsidR="00722756">
        <w:rPr>
          <w:rFonts w:ascii="Times New Roman" w:hAnsi="Times New Roman" w:cs="Times New Roman" w:hint="eastAsia"/>
        </w:rPr>
        <w:t xml:space="preserve">; </w:t>
      </w:r>
      <w:r w:rsidR="00EC7A0C">
        <w:rPr>
          <w:rFonts w:ascii="Times New Roman" w:hAnsi="Times New Roman" w:cs="Times New Roman" w:hint="eastAsia"/>
        </w:rPr>
        <w:t>LAEF, left atrial</w:t>
      </w:r>
      <w:r w:rsidR="00EC7A0C" w:rsidRPr="00722756">
        <w:rPr>
          <w:rFonts w:ascii="Times New Roman" w:hAnsi="Times New Roman" w:cs="Times New Roman"/>
        </w:rPr>
        <w:t xml:space="preserve"> </w:t>
      </w:r>
      <w:r w:rsidR="00EC7A0C" w:rsidRPr="00EC7A0C">
        <w:rPr>
          <w:rFonts w:ascii="Times New Roman" w:hAnsi="Times New Roman" w:cs="Times New Roman"/>
        </w:rPr>
        <w:t>emptying fraction</w:t>
      </w:r>
      <w:r w:rsidR="00EC7A0C">
        <w:rPr>
          <w:rFonts w:ascii="Times New Roman" w:hAnsi="Times New Roman" w:cs="Times New Roman" w:hint="eastAsia"/>
        </w:rPr>
        <w:t xml:space="preserve">; </w:t>
      </w:r>
      <w:r w:rsidR="00722756">
        <w:rPr>
          <w:rFonts w:ascii="Times New Roman" w:hAnsi="Times New Roman" w:cs="Times New Roman" w:hint="eastAsia"/>
        </w:rPr>
        <w:t>OR, odds ratio; CI, c</w:t>
      </w:r>
      <w:r w:rsidR="00722756" w:rsidRPr="00722756">
        <w:rPr>
          <w:rFonts w:ascii="Times New Roman" w:hAnsi="Times New Roman" w:cs="Times New Roman"/>
        </w:rPr>
        <w:t xml:space="preserve">onfidence </w:t>
      </w:r>
      <w:r w:rsidR="00722756">
        <w:rPr>
          <w:rFonts w:ascii="Times New Roman" w:hAnsi="Times New Roman" w:cs="Times New Roman" w:hint="eastAsia"/>
        </w:rPr>
        <w:t>i</w:t>
      </w:r>
      <w:r w:rsidR="00722756" w:rsidRPr="00722756">
        <w:rPr>
          <w:rFonts w:ascii="Times New Roman" w:hAnsi="Times New Roman" w:cs="Times New Roman"/>
        </w:rPr>
        <w:t>nterval</w:t>
      </w:r>
      <w:r w:rsidR="00722756">
        <w:rPr>
          <w:rFonts w:ascii="Times New Roman" w:hAnsi="Times New Roman" w:cs="Times New Roman" w:hint="eastAsia"/>
        </w:rPr>
        <w:t>.</w:t>
      </w:r>
    </w:p>
    <w:p w14:paraId="7F61249D" w14:textId="17B85BAC" w:rsidR="00383C5C" w:rsidRPr="0010415D" w:rsidRDefault="00383C5C" w:rsidP="00383C5C">
      <w:pPr>
        <w:rPr>
          <w:rFonts w:ascii="Times New Roman" w:hAnsi="Times New Roman" w:cs="Times New Roman"/>
        </w:rPr>
        <w:sectPr w:rsidR="00383C5C" w:rsidRPr="0010415D" w:rsidSect="00383C5C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  <w:r w:rsidRPr="00532E85">
        <w:rPr>
          <w:rFonts w:ascii="Times New Roman" w:hAnsi="Times New Roman" w:cs="Times New Roman"/>
        </w:rPr>
        <w:t xml:space="preserve">The missing values marked with “-” represent the genes without effective </w:t>
      </w:r>
      <w:r>
        <w:rPr>
          <w:rFonts w:ascii="Times New Roman" w:hAnsi="Times New Roman" w:cs="Times New Roman" w:hint="eastAsia"/>
        </w:rPr>
        <w:t>cis-</w:t>
      </w:r>
      <w:proofErr w:type="spellStart"/>
      <w:r>
        <w:rPr>
          <w:rFonts w:ascii="Times New Roman" w:hAnsi="Times New Roman" w:cs="Times New Roman" w:hint="eastAsia"/>
        </w:rPr>
        <w:t>p</w:t>
      </w:r>
      <w:r w:rsidRPr="00532E85">
        <w:rPr>
          <w:rFonts w:ascii="Times New Roman" w:hAnsi="Times New Roman" w:cs="Times New Roman"/>
        </w:rPr>
        <w:t>QTLs</w:t>
      </w:r>
      <w:proofErr w:type="spellEnd"/>
      <w:r w:rsidRPr="00532E85">
        <w:rPr>
          <w:rFonts w:ascii="Times New Roman" w:hAnsi="Times New Roman" w:cs="Times New Roman"/>
        </w:rPr>
        <w:t xml:space="preserve"> in the MR analysis</w:t>
      </w:r>
      <w:r>
        <w:rPr>
          <w:rFonts w:ascii="Times New Roman" w:hAnsi="Times New Roman" w:cs="Times New Roman" w:hint="eastAsia"/>
        </w:rPr>
        <w:t>.</w:t>
      </w:r>
    </w:p>
    <w:p w14:paraId="37C50120" w14:textId="2B2AF602" w:rsidR="0010415D" w:rsidRPr="00990471" w:rsidRDefault="0010415D" w:rsidP="0010415D">
      <w:pPr>
        <w:spacing w:line="360" w:lineRule="auto"/>
        <w:jc w:val="center"/>
        <w:rPr>
          <w:rFonts w:asciiTheme="minorHAnsi" w:eastAsiaTheme="minorEastAsia" w:hAnsiTheme="minorHAnsi" w:cstheme="minorBidi" w:hint="eastAsia"/>
          <w:kern w:val="2"/>
          <w:sz w:val="21"/>
          <w:szCs w:val="22"/>
        </w:rPr>
      </w:pPr>
      <w:r>
        <w:rPr>
          <w:rFonts w:ascii="Times New Roman" w:hAnsi="Times New Roman" w:cs="Times New Roman"/>
        </w:rPr>
        <w:br w:type="page"/>
      </w:r>
      <w:r w:rsidRPr="00990471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</w:rPr>
        <w:t>9</w:t>
      </w:r>
      <w:r w:rsidRPr="00990471">
        <w:rPr>
          <w:rFonts w:ascii="Times New Roman" w:hAnsi="Times New Roman" w:cs="Times New Roman"/>
          <w:b/>
          <w:bCs/>
        </w:rPr>
        <w:t xml:space="preserve">. </w:t>
      </w:r>
      <w:r w:rsidR="006257E5">
        <w:rPr>
          <w:rFonts w:ascii="Times New Roman" w:hAnsi="Times New Roman" w:cs="Times New Roman" w:hint="eastAsia"/>
          <w:b/>
          <w:bCs/>
        </w:rPr>
        <w:t>E</w:t>
      </w:r>
      <w:r w:rsidR="006257E5" w:rsidRPr="006257E5">
        <w:rPr>
          <w:rFonts w:ascii="Times New Roman" w:hAnsi="Times New Roman" w:cs="Times New Roman" w:hint="eastAsia"/>
          <w:b/>
          <w:bCs/>
        </w:rPr>
        <w:t xml:space="preserve">ffect of plasma and tissue-specific protein-coding gene expression on </w:t>
      </w:r>
      <w:r w:rsidR="006257E5">
        <w:rPr>
          <w:rFonts w:ascii="Times New Roman" w:hAnsi="Times New Roman" w:cs="Times New Roman" w:hint="eastAsia"/>
          <w:b/>
          <w:bCs/>
        </w:rPr>
        <w:t>AF</w:t>
      </w:r>
      <w:r w:rsidR="006257E5" w:rsidRPr="006257E5">
        <w:rPr>
          <w:rFonts w:ascii="Times New Roman" w:hAnsi="Times New Roman" w:cs="Times New Roman" w:hint="eastAsia"/>
          <w:b/>
          <w:bCs/>
        </w:rPr>
        <w:t xml:space="preserve"> risk for the </w:t>
      </w:r>
      <w:r w:rsidR="006257E5">
        <w:rPr>
          <w:rFonts w:ascii="Times New Roman" w:hAnsi="Times New Roman" w:cs="Times New Roman" w:hint="eastAsia"/>
          <w:b/>
          <w:bCs/>
        </w:rPr>
        <w:t xml:space="preserve">13 </w:t>
      </w:r>
      <w:r w:rsidR="00AE1423" w:rsidRPr="00AE1423">
        <w:rPr>
          <w:rFonts w:ascii="Times New Roman" w:hAnsi="Times New Roman" w:cs="Times New Roman" w:hint="eastAsia"/>
          <w:b/>
          <w:bCs/>
        </w:rPr>
        <w:t xml:space="preserve">reproducible </w:t>
      </w:r>
      <w:r w:rsidR="006257E5">
        <w:rPr>
          <w:rFonts w:ascii="Times New Roman" w:hAnsi="Times New Roman" w:cs="Times New Roman" w:hint="eastAsia"/>
          <w:b/>
          <w:bCs/>
        </w:rPr>
        <w:t>protei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0"/>
        <w:gridCol w:w="1139"/>
        <w:gridCol w:w="678"/>
        <w:gridCol w:w="896"/>
        <w:gridCol w:w="1262"/>
        <w:gridCol w:w="748"/>
        <w:gridCol w:w="237"/>
        <w:gridCol w:w="896"/>
        <w:gridCol w:w="1153"/>
        <w:gridCol w:w="606"/>
        <w:gridCol w:w="237"/>
        <w:gridCol w:w="896"/>
        <w:gridCol w:w="1153"/>
        <w:gridCol w:w="606"/>
        <w:gridCol w:w="237"/>
        <w:gridCol w:w="748"/>
        <w:gridCol w:w="891"/>
        <w:gridCol w:w="595"/>
      </w:tblGrid>
      <w:tr w:rsidR="009267A7" w14:paraId="596DBD60" w14:textId="77777777" w:rsidTr="00804D55">
        <w:trPr>
          <w:trHeight w:val="278"/>
        </w:trPr>
        <w:tc>
          <w:tcPr>
            <w:tcW w:w="3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C95B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80D6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721A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D97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QTLG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blood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5CF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3FBB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Whole Blood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E1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561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Left Ventricle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38C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048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TE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Atrial Appendage)</w:t>
            </w:r>
          </w:p>
        </w:tc>
      </w:tr>
      <w:tr w:rsidR="009267A7" w14:paraId="1A8E0C1C" w14:textId="77777777" w:rsidTr="00804D55">
        <w:trPr>
          <w:trHeight w:val="278"/>
        </w:trPr>
        <w:tc>
          <w:tcPr>
            <w:tcW w:w="3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6F718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25126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FFB31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5F3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p SNP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A7B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FA5B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4AF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349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p S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E59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755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E15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EB3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p SNP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6BD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C11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5783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14D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p SN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AEA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375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267A7" w14:paraId="5D844876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446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NPPB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AA3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209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F42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CB5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1F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F2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60E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24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7BE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A9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AA3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B02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E6D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18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BF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DFF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846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97E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67444EE3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9C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NGPT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1C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0918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8C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FFAD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119900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311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8 (0.91-1.2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184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39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BB3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4F3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12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E88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66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B87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005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37B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C9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26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30F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251B714A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34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ADM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4C2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489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E3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D9AC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49101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A62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9-1.0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EE9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82A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0C5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14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53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94F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46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67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5C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4FD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C3D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B8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A48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4C5CB30C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D7C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GDF1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F55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305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0B7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319E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48087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10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0-1.0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69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12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497D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72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83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4-1.0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A73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DD6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0FF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08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E3D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209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9A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6DB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77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2AE8018B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F4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GFBP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00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466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09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F67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FA4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DA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478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C9E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78D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D2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34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8F6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C9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F53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1B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58C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74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447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62854271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9B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GFBP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76C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154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D7C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FD2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174962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A7C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 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-1.04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DBA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803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928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174962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5F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0.98-1.02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B3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CF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BC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BE2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12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54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9A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B8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B21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3F4C4F8A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C41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IGFBP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746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ENSG000001634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42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2D4C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22718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CB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 (0.81-0.93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009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3.14E-0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2F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4F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F28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F5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08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E707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355517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CBE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2-1.0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97B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AC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03B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43C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09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420CC598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90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PLAUR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9BD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0114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2F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065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104029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800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 (0.80-1.11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66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64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95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8A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EA5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317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FB0B" w14:textId="77777777" w:rsidR="009267A7" w:rsidRDefault="0092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AEEA" w14:textId="77777777" w:rsidR="009267A7" w:rsidRDefault="0092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948" w14:textId="77777777" w:rsidR="009267A7" w:rsidRDefault="0092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AC9" w14:textId="77777777" w:rsidR="009267A7" w:rsidRDefault="009267A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262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BC9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EFA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0A487F57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3AD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RSPO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BF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0128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2E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757C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60395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0E2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8-1.07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F4E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98E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D4F3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60395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5D1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5-1.0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47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3A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36DA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60566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0B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 (1.97-1.03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C5F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E15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C7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39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63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1BCC7F4A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E38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SVEP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15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651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55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D5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5F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9E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552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BCF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31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7A9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10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BD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ECC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29B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3DC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DAA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B5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62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4F507A7C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CC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lastRenderedPageBreak/>
              <w:t>TAGL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97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4959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0B9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482C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7341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8D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5-1.00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19E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960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302F" w14:textId="77777777" w:rsidR="009267A7" w:rsidRDefault="009267A7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s65895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758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94-1.00)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E6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90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C5F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BD4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19F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64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027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15A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2DBD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  <w:tr w:rsidR="009267A7" w14:paraId="48CD71E1" w14:textId="77777777" w:rsidTr="00804D55">
        <w:trPr>
          <w:trHeight w:val="278"/>
        </w:trPr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C42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SPON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1072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SG0000015226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C94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20F4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2143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BB0B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553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C5A5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1A4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7070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2D5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16DC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DA19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EBBE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98D6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2828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34EA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B931" w14:textId="77777777" w:rsidR="009267A7" w:rsidRDefault="009267A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—</w:t>
            </w:r>
          </w:p>
        </w:tc>
      </w:tr>
    </w:tbl>
    <w:p w14:paraId="41266860" w14:textId="7312AC68" w:rsidR="00804D55" w:rsidRDefault="00804D55" w:rsidP="001121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F, atrial fibrillation; SNP, </w:t>
      </w:r>
      <w:r w:rsidRPr="00804D55">
        <w:rPr>
          <w:rFonts w:ascii="Times New Roman" w:hAnsi="Times New Roman" w:cs="Times New Roman"/>
        </w:rPr>
        <w:t>single nucleotide polymorphism</w:t>
      </w:r>
      <w:r>
        <w:rPr>
          <w:rFonts w:ascii="Times New Roman" w:hAnsi="Times New Roman" w:cs="Times New Roman" w:hint="eastAsia"/>
        </w:rPr>
        <w:t>; OR, odds ratio; CI, c</w:t>
      </w:r>
      <w:r w:rsidRPr="00722756">
        <w:rPr>
          <w:rFonts w:ascii="Times New Roman" w:hAnsi="Times New Roman" w:cs="Times New Roman"/>
        </w:rPr>
        <w:t xml:space="preserve">onfidence </w:t>
      </w:r>
      <w:r>
        <w:rPr>
          <w:rFonts w:ascii="Times New Roman" w:hAnsi="Times New Roman" w:cs="Times New Roman" w:hint="eastAsia"/>
        </w:rPr>
        <w:t>i</w:t>
      </w:r>
      <w:r w:rsidRPr="00722756">
        <w:rPr>
          <w:rFonts w:ascii="Times New Roman" w:hAnsi="Times New Roman" w:cs="Times New Roman"/>
        </w:rPr>
        <w:t>nterval</w:t>
      </w:r>
      <w:r w:rsidR="003B025E">
        <w:rPr>
          <w:rFonts w:ascii="Times New Roman" w:hAnsi="Times New Roman" w:cs="Times New Roman" w:hint="eastAsia"/>
        </w:rPr>
        <w:t>.</w:t>
      </w:r>
    </w:p>
    <w:p w14:paraId="064F05E7" w14:textId="008CB0BB" w:rsidR="006634EA" w:rsidRDefault="00532E85" w:rsidP="0011218A">
      <w:pPr>
        <w:rPr>
          <w:rFonts w:ascii="Times New Roman" w:hAnsi="Times New Roman" w:cs="Times New Roman"/>
        </w:rPr>
      </w:pPr>
      <w:r w:rsidRPr="00532E85">
        <w:rPr>
          <w:rFonts w:ascii="Times New Roman" w:hAnsi="Times New Roman" w:cs="Times New Roman"/>
        </w:rPr>
        <w:t xml:space="preserve">The missing values marked with “-” represent the genes without effective </w:t>
      </w:r>
      <w:proofErr w:type="spellStart"/>
      <w:r w:rsidRPr="00532E85">
        <w:rPr>
          <w:rFonts w:ascii="Times New Roman" w:hAnsi="Times New Roman" w:cs="Times New Roman"/>
        </w:rPr>
        <w:t>eQTLs</w:t>
      </w:r>
      <w:proofErr w:type="spellEnd"/>
      <w:r w:rsidRPr="00532E85">
        <w:rPr>
          <w:rFonts w:ascii="Times New Roman" w:hAnsi="Times New Roman" w:cs="Times New Roman"/>
        </w:rPr>
        <w:t xml:space="preserve"> in the SMR analysis</w:t>
      </w:r>
      <w:r>
        <w:rPr>
          <w:rFonts w:ascii="Times New Roman" w:hAnsi="Times New Roman" w:cs="Times New Roman" w:hint="eastAsia"/>
        </w:rPr>
        <w:t>.</w:t>
      </w:r>
    </w:p>
    <w:p w14:paraId="5333AD50" w14:textId="0877BF8F" w:rsidR="006634EA" w:rsidRDefault="00663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4B3A6C" w14:textId="318A079D" w:rsidR="00532E85" w:rsidRPr="006634EA" w:rsidRDefault="006634EA" w:rsidP="00AE142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634EA">
        <w:rPr>
          <w:rFonts w:ascii="Times New Roman" w:hAnsi="Times New Roman" w:cs="Times New Roman" w:hint="eastAsia"/>
          <w:b/>
          <w:bCs/>
        </w:rPr>
        <w:lastRenderedPageBreak/>
        <w:t xml:space="preserve">Supplementary Table S10. Results of colocalization of the 13 </w:t>
      </w:r>
      <w:r w:rsidR="00AE1423" w:rsidRPr="00AE1423">
        <w:rPr>
          <w:rFonts w:ascii="Times New Roman" w:hAnsi="Times New Roman" w:cs="Times New Roman" w:hint="eastAsia"/>
          <w:b/>
          <w:bCs/>
        </w:rPr>
        <w:t xml:space="preserve">reproducible </w:t>
      </w:r>
      <w:r w:rsidRPr="006634EA">
        <w:rPr>
          <w:rFonts w:ascii="Times New Roman" w:hAnsi="Times New Roman" w:cs="Times New Roman" w:hint="eastAsia"/>
          <w:b/>
          <w:bCs/>
        </w:rPr>
        <w:t>proteins with AF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1"/>
        <w:gridCol w:w="1881"/>
        <w:gridCol w:w="1915"/>
        <w:gridCol w:w="2122"/>
        <w:gridCol w:w="1915"/>
        <w:gridCol w:w="2122"/>
        <w:gridCol w:w="2122"/>
      </w:tblGrid>
      <w:tr w:rsidR="006634EA" w14:paraId="641350AE" w14:textId="77777777" w:rsidTr="006634EA">
        <w:trPr>
          <w:trHeight w:val="278"/>
        </w:trPr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6F6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0EB7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snps</w:t>
            </w:r>
            <w:proofErr w:type="spellEnd"/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75F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.H0.abf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9B3A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.H1.abf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09D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.H2.abf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3EA0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.H3.abf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43C9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P.H4.abf</w:t>
            </w:r>
          </w:p>
        </w:tc>
      </w:tr>
      <w:tr w:rsidR="006634EA" w14:paraId="0B54C753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1B2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NGPT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3968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D2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1E-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465D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23576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3A5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6E-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68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545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C8D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09647</w:t>
            </w:r>
          </w:p>
        </w:tc>
      </w:tr>
      <w:tr w:rsidR="006634EA" w14:paraId="325F7961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66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D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DAB6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6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AEA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8E-3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C1D4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1832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E58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1E-3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CA66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531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5FB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28552</w:t>
            </w:r>
          </w:p>
        </w:tc>
      </w:tr>
      <w:tr w:rsidR="006634EA" w14:paraId="6C194CE2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44C0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2A4E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0C9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1E-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BFAE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8796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35D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5E-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1A8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7164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A5A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48748</w:t>
            </w:r>
          </w:p>
        </w:tc>
      </w:tr>
      <w:tr w:rsidR="006634EA" w14:paraId="26079F58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712A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GFBP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23DD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354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2E-2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C047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4808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79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9E-2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BFF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678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09ED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84041</w:t>
            </w:r>
          </w:p>
        </w:tc>
      </w:tr>
      <w:tr w:rsidR="006634EA" w14:paraId="71A3F744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912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GFBP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D08F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E08D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6E-1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82E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427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1C2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0E-1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A2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46907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98AE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8388164</w:t>
            </w:r>
          </w:p>
        </w:tc>
      </w:tr>
      <w:tr w:rsidR="006634EA" w14:paraId="1938D5CE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46A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LAU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81F5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0D6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0E-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CE5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4562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2E26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E-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37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496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258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04768</w:t>
            </w:r>
          </w:p>
        </w:tc>
      </w:tr>
      <w:tr w:rsidR="006634EA" w14:paraId="1C477EDD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0B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RSPO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7A4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C83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2E-8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8510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5133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B12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3E-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037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080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F8B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40597</w:t>
            </w:r>
          </w:p>
        </w:tc>
      </w:tr>
      <w:tr w:rsidR="006634EA" w14:paraId="4FAE6C54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B62E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AGLN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F10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3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9B96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3E-3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BCB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76337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39DB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3E-3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8449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8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CEE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850729</w:t>
            </w:r>
          </w:p>
        </w:tc>
      </w:tr>
      <w:tr w:rsidR="006634EA" w14:paraId="0C09C992" w14:textId="77777777" w:rsidTr="006634EA">
        <w:trPr>
          <w:trHeight w:val="278"/>
        </w:trPr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B27F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PON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2A62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3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FA5C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78E-271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6201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1761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9E40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21E-269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C794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8120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59CD" w14:textId="77777777" w:rsidR="006634EA" w:rsidRDefault="006634EA" w:rsidP="00AE142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1182</w:t>
            </w:r>
          </w:p>
        </w:tc>
      </w:tr>
    </w:tbl>
    <w:p w14:paraId="3605A0D8" w14:textId="40945E25" w:rsidR="006634EA" w:rsidRPr="0010415D" w:rsidRDefault="006634EA" w:rsidP="0011218A">
      <w:pPr>
        <w:rPr>
          <w:rFonts w:ascii="Times New Roman" w:hAnsi="Times New Roman" w:cs="Times New Roman"/>
        </w:rPr>
        <w:sectPr w:rsidR="006634EA" w:rsidRPr="0010415D" w:rsidSect="008B08F4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14:paraId="3518CF9F" w14:textId="617E6858" w:rsidR="00A15466" w:rsidRPr="00990471" w:rsidRDefault="00452869" w:rsidP="00D9255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D7BD43B" wp14:editId="6821EA7F">
            <wp:extent cx="5278120" cy="2364105"/>
            <wp:effectExtent l="0" t="0" r="0" b="0"/>
            <wp:docPr id="12147798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36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47CD6" w14:textId="757CD566" w:rsidR="00B47465" w:rsidRDefault="00B47465" w:rsidP="00B47465">
      <w:pPr>
        <w:spacing w:line="360" w:lineRule="auto"/>
        <w:jc w:val="center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F</w:t>
      </w:r>
      <w:r w:rsidRPr="00990471">
        <w:rPr>
          <w:rFonts w:ascii="Times New Roman" w:hAnsi="Times New Roman" w:cs="Times New Roman" w:hint="eastAsia"/>
        </w:rPr>
        <w:t>igure</w:t>
      </w:r>
      <w:r w:rsidRPr="00990471">
        <w:rPr>
          <w:rFonts w:ascii="Times New Roman" w:hAnsi="Times New Roman" w:cs="Times New Roman"/>
        </w:rPr>
        <w:t xml:space="preserve"> S1.</w:t>
      </w:r>
      <w:r w:rsidR="00A04C16" w:rsidRPr="00A04C16">
        <w:rPr>
          <w:rFonts w:hint="eastAsia"/>
        </w:rPr>
        <w:t xml:space="preserve"> </w:t>
      </w:r>
      <w:r w:rsidR="00A04C16" w:rsidRPr="00A04C16">
        <w:rPr>
          <w:rFonts w:ascii="Times New Roman" w:hAnsi="Times New Roman" w:cs="Times New Roman" w:hint="eastAsia"/>
        </w:rPr>
        <w:t xml:space="preserve">Enrichment analysis of all AF-related proteins based on </w:t>
      </w:r>
      <w:proofErr w:type="spellStart"/>
      <w:r w:rsidR="00A04C16" w:rsidRPr="00A04C16">
        <w:rPr>
          <w:rFonts w:ascii="Times New Roman" w:hAnsi="Times New Roman" w:cs="Times New Roman" w:hint="eastAsia"/>
        </w:rPr>
        <w:t>Reactome</w:t>
      </w:r>
      <w:proofErr w:type="spellEnd"/>
      <w:r w:rsidR="00A04C16">
        <w:rPr>
          <w:rFonts w:ascii="Times New Roman" w:hAnsi="Times New Roman" w:cs="Times New Roman" w:hint="eastAsia"/>
        </w:rPr>
        <w:t>.</w:t>
      </w:r>
    </w:p>
    <w:p w14:paraId="56470397" w14:textId="77777777" w:rsidR="00A04C16" w:rsidRDefault="00A04C16" w:rsidP="00B47465">
      <w:pPr>
        <w:spacing w:line="360" w:lineRule="auto"/>
        <w:jc w:val="center"/>
        <w:rPr>
          <w:rFonts w:ascii="Times New Roman" w:hAnsi="Times New Roman" w:cs="Times New Roman"/>
        </w:rPr>
      </w:pPr>
    </w:p>
    <w:p w14:paraId="71C92849" w14:textId="6808C341" w:rsidR="00A15466" w:rsidRDefault="00A04C1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11AB1DD" wp14:editId="47ACCE77">
            <wp:extent cx="5278120" cy="2748915"/>
            <wp:effectExtent l="0" t="0" r="0" b="0"/>
            <wp:docPr id="3910388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4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2DD87" w14:textId="6B714702" w:rsidR="00A15466" w:rsidRPr="00990471" w:rsidRDefault="00A04C16" w:rsidP="00A04C16">
      <w:pPr>
        <w:spacing w:line="360" w:lineRule="auto"/>
        <w:jc w:val="center"/>
        <w:rPr>
          <w:rFonts w:ascii="Times New Roman" w:hAnsi="Times New Roman" w:cs="Times New Roman"/>
        </w:rPr>
      </w:pPr>
      <w:r w:rsidRPr="00990471">
        <w:rPr>
          <w:rFonts w:ascii="Times New Roman" w:hAnsi="Times New Roman" w:cs="Times New Roman"/>
        </w:rPr>
        <w:t>Supplementary F</w:t>
      </w:r>
      <w:r w:rsidRPr="00990471">
        <w:rPr>
          <w:rFonts w:ascii="Times New Roman" w:hAnsi="Times New Roman" w:cs="Times New Roman" w:hint="eastAsia"/>
        </w:rPr>
        <w:t>igure</w:t>
      </w:r>
      <w:r w:rsidRPr="00990471">
        <w:rPr>
          <w:rFonts w:ascii="Times New Roman" w:hAnsi="Times New Roman" w:cs="Times New Roman"/>
        </w:rPr>
        <w:t xml:space="preserve"> S2</w:t>
      </w:r>
      <w:r>
        <w:rPr>
          <w:rFonts w:ascii="Times New Roman" w:hAnsi="Times New Roman" w:cs="Times New Roman" w:hint="eastAsia"/>
        </w:rPr>
        <w:t xml:space="preserve">. </w:t>
      </w:r>
      <w:r w:rsidRPr="00A04C16">
        <w:rPr>
          <w:rFonts w:ascii="Times New Roman" w:hAnsi="Times New Roman" w:cs="Times New Roman"/>
        </w:rPr>
        <w:t xml:space="preserve">Enrichment analysis of all AF-related proteins based on </w:t>
      </w:r>
      <w:proofErr w:type="spellStart"/>
      <w:r w:rsidRPr="00A04C16">
        <w:rPr>
          <w:rFonts w:ascii="Times New Roman" w:hAnsi="Times New Roman" w:cs="Times New Roman"/>
        </w:rPr>
        <w:t>WikiPathways</w:t>
      </w:r>
      <w:proofErr w:type="spellEnd"/>
      <w:r>
        <w:rPr>
          <w:rFonts w:ascii="Times New Roman" w:hAnsi="Times New Roman" w:cs="Times New Roman" w:hint="eastAsia"/>
        </w:rPr>
        <w:t>.</w:t>
      </w:r>
    </w:p>
    <w:sectPr w:rsidR="00A15466" w:rsidRPr="00990471" w:rsidSect="00A15466">
      <w:type w:val="continuous"/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8EE0A" w14:textId="77777777" w:rsidR="00346C1A" w:rsidRDefault="00346C1A" w:rsidP="001A49AA">
      <w:pPr>
        <w:rPr>
          <w:rFonts w:hint="eastAsia"/>
        </w:rPr>
      </w:pPr>
      <w:r>
        <w:separator/>
      </w:r>
    </w:p>
  </w:endnote>
  <w:endnote w:type="continuationSeparator" w:id="0">
    <w:p w14:paraId="2ABFB4C4" w14:textId="77777777" w:rsidR="00346C1A" w:rsidRDefault="00346C1A" w:rsidP="001A49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6626E" w14:textId="77777777" w:rsidR="00346C1A" w:rsidRDefault="00346C1A" w:rsidP="001A49AA">
      <w:pPr>
        <w:rPr>
          <w:rFonts w:hint="eastAsia"/>
        </w:rPr>
      </w:pPr>
      <w:r>
        <w:separator/>
      </w:r>
    </w:p>
  </w:footnote>
  <w:footnote w:type="continuationSeparator" w:id="0">
    <w:p w14:paraId="076814CD" w14:textId="77777777" w:rsidR="00346C1A" w:rsidRDefault="00346C1A" w:rsidP="001A49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C5"/>
    <w:rsid w:val="00003C5D"/>
    <w:rsid w:val="000045FE"/>
    <w:rsid w:val="00014DD1"/>
    <w:rsid w:val="00041A6A"/>
    <w:rsid w:val="00041F34"/>
    <w:rsid w:val="000442F3"/>
    <w:rsid w:val="00066AE0"/>
    <w:rsid w:val="000944AB"/>
    <w:rsid w:val="000963B8"/>
    <w:rsid w:val="000A0EDF"/>
    <w:rsid w:val="000B3CAA"/>
    <w:rsid w:val="000B5A03"/>
    <w:rsid w:val="000C3263"/>
    <w:rsid w:val="000C68DB"/>
    <w:rsid w:val="000C6E7E"/>
    <w:rsid w:val="000D4B2D"/>
    <w:rsid w:val="000E3C8B"/>
    <w:rsid w:val="000F3977"/>
    <w:rsid w:val="0010415D"/>
    <w:rsid w:val="0011218A"/>
    <w:rsid w:val="00116CB6"/>
    <w:rsid w:val="00131151"/>
    <w:rsid w:val="00163933"/>
    <w:rsid w:val="001645BC"/>
    <w:rsid w:val="001673DF"/>
    <w:rsid w:val="00173CD9"/>
    <w:rsid w:val="00173EC8"/>
    <w:rsid w:val="00175C6B"/>
    <w:rsid w:val="001A49AA"/>
    <w:rsid w:val="001A7F78"/>
    <w:rsid w:val="001B5AE2"/>
    <w:rsid w:val="001C4CA5"/>
    <w:rsid w:val="001C6640"/>
    <w:rsid w:val="001E0D73"/>
    <w:rsid w:val="001F0C34"/>
    <w:rsid w:val="00226B82"/>
    <w:rsid w:val="00233C4B"/>
    <w:rsid w:val="002403BA"/>
    <w:rsid w:val="00247659"/>
    <w:rsid w:val="00254E72"/>
    <w:rsid w:val="00260420"/>
    <w:rsid w:val="0026243C"/>
    <w:rsid w:val="00272A75"/>
    <w:rsid w:val="00277F94"/>
    <w:rsid w:val="0028299F"/>
    <w:rsid w:val="0029683D"/>
    <w:rsid w:val="00297419"/>
    <w:rsid w:val="002A4590"/>
    <w:rsid w:val="002A63B5"/>
    <w:rsid w:val="002B28D6"/>
    <w:rsid w:val="002B5B74"/>
    <w:rsid w:val="002D0F21"/>
    <w:rsid w:val="002E76BB"/>
    <w:rsid w:val="003034D2"/>
    <w:rsid w:val="00304201"/>
    <w:rsid w:val="00304564"/>
    <w:rsid w:val="003121A8"/>
    <w:rsid w:val="00312E71"/>
    <w:rsid w:val="003200C5"/>
    <w:rsid w:val="00321471"/>
    <w:rsid w:val="003249C0"/>
    <w:rsid w:val="003314A8"/>
    <w:rsid w:val="00332395"/>
    <w:rsid w:val="003338AA"/>
    <w:rsid w:val="003351A5"/>
    <w:rsid w:val="0034064A"/>
    <w:rsid w:val="003444C2"/>
    <w:rsid w:val="00346C1A"/>
    <w:rsid w:val="00361BB7"/>
    <w:rsid w:val="0036289C"/>
    <w:rsid w:val="00367F82"/>
    <w:rsid w:val="00372C47"/>
    <w:rsid w:val="00373FA2"/>
    <w:rsid w:val="00374B6D"/>
    <w:rsid w:val="00383C5C"/>
    <w:rsid w:val="003A288E"/>
    <w:rsid w:val="003A798E"/>
    <w:rsid w:val="003B025E"/>
    <w:rsid w:val="003B06B0"/>
    <w:rsid w:val="003B63ED"/>
    <w:rsid w:val="003D2C5D"/>
    <w:rsid w:val="003E47C0"/>
    <w:rsid w:val="003E5874"/>
    <w:rsid w:val="00412A09"/>
    <w:rsid w:val="00415CAB"/>
    <w:rsid w:val="00415F9D"/>
    <w:rsid w:val="00432159"/>
    <w:rsid w:val="0043668C"/>
    <w:rsid w:val="00452869"/>
    <w:rsid w:val="00456133"/>
    <w:rsid w:val="00456804"/>
    <w:rsid w:val="00464866"/>
    <w:rsid w:val="00471098"/>
    <w:rsid w:val="00482C8A"/>
    <w:rsid w:val="0048365A"/>
    <w:rsid w:val="00494212"/>
    <w:rsid w:val="00495CF9"/>
    <w:rsid w:val="004A2AAD"/>
    <w:rsid w:val="004A78F5"/>
    <w:rsid w:val="004B57EE"/>
    <w:rsid w:val="004B6232"/>
    <w:rsid w:val="004F2C7C"/>
    <w:rsid w:val="004F350A"/>
    <w:rsid w:val="004F3FA6"/>
    <w:rsid w:val="00500BDE"/>
    <w:rsid w:val="00501172"/>
    <w:rsid w:val="00503F35"/>
    <w:rsid w:val="005143E6"/>
    <w:rsid w:val="00516C44"/>
    <w:rsid w:val="005220F4"/>
    <w:rsid w:val="00527941"/>
    <w:rsid w:val="00532E85"/>
    <w:rsid w:val="005400C3"/>
    <w:rsid w:val="00540E2F"/>
    <w:rsid w:val="005565B3"/>
    <w:rsid w:val="00560E2E"/>
    <w:rsid w:val="00561BCF"/>
    <w:rsid w:val="00563D26"/>
    <w:rsid w:val="005778FA"/>
    <w:rsid w:val="00584A3F"/>
    <w:rsid w:val="00585EA7"/>
    <w:rsid w:val="005906BE"/>
    <w:rsid w:val="00590A33"/>
    <w:rsid w:val="0059345C"/>
    <w:rsid w:val="0059376F"/>
    <w:rsid w:val="005971BE"/>
    <w:rsid w:val="005A39F1"/>
    <w:rsid w:val="005B239A"/>
    <w:rsid w:val="005B5AA4"/>
    <w:rsid w:val="005B5D22"/>
    <w:rsid w:val="005C0CAA"/>
    <w:rsid w:val="005C7719"/>
    <w:rsid w:val="005D1D6D"/>
    <w:rsid w:val="005D7EC4"/>
    <w:rsid w:val="005E6630"/>
    <w:rsid w:val="0060027B"/>
    <w:rsid w:val="00607D9C"/>
    <w:rsid w:val="00610353"/>
    <w:rsid w:val="00616184"/>
    <w:rsid w:val="006226D8"/>
    <w:rsid w:val="006257E5"/>
    <w:rsid w:val="00627793"/>
    <w:rsid w:val="00627DB9"/>
    <w:rsid w:val="00632419"/>
    <w:rsid w:val="00646228"/>
    <w:rsid w:val="0066115F"/>
    <w:rsid w:val="0066215D"/>
    <w:rsid w:val="006634EA"/>
    <w:rsid w:val="00666167"/>
    <w:rsid w:val="006731F2"/>
    <w:rsid w:val="006A2515"/>
    <w:rsid w:val="006A6ED8"/>
    <w:rsid w:val="006B15E6"/>
    <w:rsid w:val="006C75D9"/>
    <w:rsid w:val="006D2CC6"/>
    <w:rsid w:val="006E01D2"/>
    <w:rsid w:val="006F0FDD"/>
    <w:rsid w:val="006F2353"/>
    <w:rsid w:val="006F51C6"/>
    <w:rsid w:val="00700586"/>
    <w:rsid w:val="007059C7"/>
    <w:rsid w:val="00705C01"/>
    <w:rsid w:val="007066F4"/>
    <w:rsid w:val="007166B0"/>
    <w:rsid w:val="00722756"/>
    <w:rsid w:val="0072653C"/>
    <w:rsid w:val="007346B9"/>
    <w:rsid w:val="00736DB6"/>
    <w:rsid w:val="007513C4"/>
    <w:rsid w:val="00753124"/>
    <w:rsid w:val="00771A0A"/>
    <w:rsid w:val="00775428"/>
    <w:rsid w:val="00780EB6"/>
    <w:rsid w:val="00794303"/>
    <w:rsid w:val="007B4E1B"/>
    <w:rsid w:val="007C2829"/>
    <w:rsid w:val="007C624D"/>
    <w:rsid w:val="007D39D8"/>
    <w:rsid w:val="007D76ED"/>
    <w:rsid w:val="007F10CB"/>
    <w:rsid w:val="007F3104"/>
    <w:rsid w:val="00801C68"/>
    <w:rsid w:val="00804D55"/>
    <w:rsid w:val="00806A12"/>
    <w:rsid w:val="00825AC6"/>
    <w:rsid w:val="00831EF1"/>
    <w:rsid w:val="008368F5"/>
    <w:rsid w:val="00840841"/>
    <w:rsid w:val="008530A5"/>
    <w:rsid w:val="00856EF7"/>
    <w:rsid w:val="00877538"/>
    <w:rsid w:val="00880AD8"/>
    <w:rsid w:val="008852CA"/>
    <w:rsid w:val="008B08F4"/>
    <w:rsid w:val="008B5A01"/>
    <w:rsid w:val="008B666A"/>
    <w:rsid w:val="008B69EE"/>
    <w:rsid w:val="008B7A08"/>
    <w:rsid w:val="008C15FB"/>
    <w:rsid w:val="008D0E2A"/>
    <w:rsid w:val="008E1FBB"/>
    <w:rsid w:val="008F309B"/>
    <w:rsid w:val="00912AA8"/>
    <w:rsid w:val="00921589"/>
    <w:rsid w:val="009267A7"/>
    <w:rsid w:val="00926813"/>
    <w:rsid w:val="00931A72"/>
    <w:rsid w:val="00933C2F"/>
    <w:rsid w:val="009405C9"/>
    <w:rsid w:val="00947DEA"/>
    <w:rsid w:val="00962A59"/>
    <w:rsid w:val="00964206"/>
    <w:rsid w:val="00971F16"/>
    <w:rsid w:val="00976358"/>
    <w:rsid w:val="00985C5C"/>
    <w:rsid w:val="00990471"/>
    <w:rsid w:val="009A3FD0"/>
    <w:rsid w:val="009A55C0"/>
    <w:rsid w:val="009B2786"/>
    <w:rsid w:val="009C139B"/>
    <w:rsid w:val="009C6731"/>
    <w:rsid w:val="009D260B"/>
    <w:rsid w:val="009D278F"/>
    <w:rsid w:val="009D3BEC"/>
    <w:rsid w:val="009D4754"/>
    <w:rsid w:val="009D5A9C"/>
    <w:rsid w:val="009D67C0"/>
    <w:rsid w:val="009E2773"/>
    <w:rsid w:val="009E7F84"/>
    <w:rsid w:val="009E7FD6"/>
    <w:rsid w:val="009F12E5"/>
    <w:rsid w:val="00A0479A"/>
    <w:rsid w:val="00A04C16"/>
    <w:rsid w:val="00A15466"/>
    <w:rsid w:val="00A15C89"/>
    <w:rsid w:val="00A1604C"/>
    <w:rsid w:val="00A22356"/>
    <w:rsid w:val="00A2366A"/>
    <w:rsid w:val="00A2583B"/>
    <w:rsid w:val="00A34D07"/>
    <w:rsid w:val="00A371BA"/>
    <w:rsid w:val="00A41FB2"/>
    <w:rsid w:val="00A44934"/>
    <w:rsid w:val="00A475F4"/>
    <w:rsid w:val="00A53063"/>
    <w:rsid w:val="00A539ED"/>
    <w:rsid w:val="00A54A3D"/>
    <w:rsid w:val="00A64053"/>
    <w:rsid w:val="00A71E52"/>
    <w:rsid w:val="00A95049"/>
    <w:rsid w:val="00AA55BF"/>
    <w:rsid w:val="00AB1C61"/>
    <w:rsid w:val="00AC124D"/>
    <w:rsid w:val="00AC748A"/>
    <w:rsid w:val="00AD0563"/>
    <w:rsid w:val="00AD0DE0"/>
    <w:rsid w:val="00AE1423"/>
    <w:rsid w:val="00AE4A02"/>
    <w:rsid w:val="00AF1C0E"/>
    <w:rsid w:val="00AF3981"/>
    <w:rsid w:val="00B005F6"/>
    <w:rsid w:val="00B21716"/>
    <w:rsid w:val="00B3550B"/>
    <w:rsid w:val="00B35DC3"/>
    <w:rsid w:val="00B406BD"/>
    <w:rsid w:val="00B43330"/>
    <w:rsid w:val="00B450EB"/>
    <w:rsid w:val="00B4656D"/>
    <w:rsid w:val="00B47465"/>
    <w:rsid w:val="00B47A8F"/>
    <w:rsid w:val="00B93AC7"/>
    <w:rsid w:val="00BA53CC"/>
    <w:rsid w:val="00BC6077"/>
    <w:rsid w:val="00BE1036"/>
    <w:rsid w:val="00BE2DB1"/>
    <w:rsid w:val="00BF0B7A"/>
    <w:rsid w:val="00C04450"/>
    <w:rsid w:val="00C04F93"/>
    <w:rsid w:val="00C305E5"/>
    <w:rsid w:val="00C31585"/>
    <w:rsid w:val="00C521B6"/>
    <w:rsid w:val="00C75A62"/>
    <w:rsid w:val="00C76EDE"/>
    <w:rsid w:val="00C804C0"/>
    <w:rsid w:val="00C84A82"/>
    <w:rsid w:val="00C85D4E"/>
    <w:rsid w:val="00C86108"/>
    <w:rsid w:val="00C90F8A"/>
    <w:rsid w:val="00C9442E"/>
    <w:rsid w:val="00C97B35"/>
    <w:rsid w:val="00CA1F71"/>
    <w:rsid w:val="00CA6734"/>
    <w:rsid w:val="00CB05DF"/>
    <w:rsid w:val="00CB31D2"/>
    <w:rsid w:val="00CC5229"/>
    <w:rsid w:val="00CC7456"/>
    <w:rsid w:val="00CD2D5C"/>
    <w:rsid w:val="00CE4920"/>
    <w:rsid w:val="00CF3AA5"/>
    <w:rsid w:val="00CF6324"/>
    <w:rsid w:val="00D009FF"/>
    <w:rsid w:val="00D1380D"/>
    <w:rsid w:val="00D23456"/>
    <w:rsid w:val="00D243D2"/>
    <w:rsid w:val="00D26E8A"/>
    <w:rsid w:val="00D35775"/>
    <w:rsid w:val="00D37A89"/>
    <w:rsid w:val="00D47868"/>
    <w:rsid w:val="00D50487"/>
    <w:rsid w:val="00D5573A"/>
    <w:rsid w:val="00D5575B"/>
    <w:rsid w:val="00D61B1C"/>
    <w:rsid w:val="00D7421C"/>
    <w:rsid w:val="00D83893"/>
    <w:rsid w:val="00D9255A"/>
    <w:rsid w:val="00D9607B"/>
    <w:rsid w:val="00D97CA8"/>
    <w:rsid w:val="00DB65F8"/>
    <w:rsid w:val="00DC042B"/>
    <w:rsid w:val="00DC3286"/>
    <w:rsid w:val="00DC63DC"/>
    <w:rsid w:val="00DD0618"/>
    <w:rsid w:val="00DD0EBD"/>
    <w:rsid w:val="00DD3375"/>
    <w:rsid w:val="00DE3416"/>
    <w:rsid w:val="00DE42E4"/>
    <w:rsid w:val="00DF1C1D"/>
    <w:rsid w:val="00E029A2"/>
    <w:rsid w:val="00E055E8"/>
    <w:rsid w:val="00E20FA2"/>
    <w:rsid w:val="00E31688"/>
    <w:rsid w:val="00E323F8"/>
    <w:rsid w:val="00E35B75"/>
    <w:rsid w:val="00E43258"/>
    <w:rsid w:val="00E534FE"/>
    <w:rsid w:val="00E56421"/>
    <w:rsid w:val="00E5653E"/>
    <w:rsid w:val="00E7092E"/>
    <w:rsid w:val="00E86161"/>
    <w:rsid w:val="00E8643C"/>
    <w:rsid w:val="00E87818"/>
    <w:rsid w:val="00E94234"/>
    <w:rsid w:val="00EA28A6"/>
    <w:rsid w:val="00EA36AA"/>
    <w:rsid w:val="00EB3E6B"/>
    <w:rsid w:val="00EB426C"/>
    <w:rsid w:val="00EB626F"/>
    <w:rsid w:val="00EC7A0C"/>
    <w:rsid w:val="00ED192F"/>
    <w:rsid w:val="00ED279C"/>
    <w:rsid w:val="00ED3A57"/>
    <w:rsid w:val="00ED6FBC"/>
    <w:rsid w:val="00EF1119"/>
    <w:rsid w:val="00EF5D66"/>
    <w:rsid w:val="00F12105"/>
    <w:rsid w:val="00F13BAC"/>
    <w:rsid w:val="00F160A5"/>
    <w:rsid w:val="00F163B4"/>
    <w:rsid w:val="00F16BEB"/>
    <w:rsid w:val="00F24022"/>
    <w:rsid w:val="00F305C0"/>
    <w:rsid w:val="00F40680"/>
    <w:rsid w:val="00F4142B"/>
    <w:rsid w:val="00F47E6F"/>
    <w:rsid w:val="00F54E77"/>
    <w:rsid w:val="00F624BB"/>
    <w:rsid w:val="00F626C3"/>
    <w:rsid w:val="00F6765F"/>
    <w:rsid w:val="00F70AC3"/>
    <w:rsid w:val="00F7219E"/>
    <w:rsid w:val="00F76D65"/>
    <w:rsid w:val="00F87AEC"/>
    <w:rsid w:val="00F96739"/>
    <w:rsid w:val="00FA0E7F"/>
    <w:rsid w:val="00FA6FFF"/>
    <w:rsid w:val="00FC5F87"/>
    <w:rsid w:val="00FD5291"/>
    <w:rsid w:val="00FD6D4D"/>
    <w:rsid w:val="00FF762B"/>
    <w:rsid w:val="00FF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CC6B67"/>
  <w15:chartTrackingRefBased/>
  <w15:docId w15:val="{4BA44EA1-AEDA-4ACA-AAE0-4A278719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C5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4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4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49A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49AA"/>
    <w:rPr>
      <w:sz w:val="18"/>
      <w:szCs w:val="18"/>
    </w:rPr>
  </w:style>
  <w:style w:type="table" w:styleId="a7">
    <w:name w:val="Table Grid"/>
    <w:basedOn w:val="a1"/>
    <w:rsid w:val="00C804C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59376F"/>
  </w:style>
  <w:style w:type="character" w:styleId="a8">
    <w:name w:val="annotation reference"/>
    <w:basedOn w:val="a0"/>
    <w:uiPriority w:val="99"/>
    <w:semiHidden/>
    <w:unhideWhenUsed/>
    <w:rsid w:val="000045F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045FE"/>
  </w:style>
  <w:style w:type="character" w:customStyle="1" w:styleId="aa">
    <w:name w:val="批注文字 字符"/>
    <w:basedOn w:val="a0"/>
    <w:link w:val="a9"/>
    <w:uiPriority w:val="99"/>
    <w:semiHidden/>
    <w:rsid w:val="000045FE"/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045F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045FE"/>
    <w:rPr>
      <w:rFonts w:ascii="宋体" w:eastAsia="宋体" w:hAnsi="宋体" w:cs="宋体"/>
      <w:b/>
      <w:bCs/>
      <w:kern w:val="0"/>
      <w:sz w:val="24"/>
      <w:szCs w:val="24"/>
    </w:rPr>
  </w:style>
  <w:style w:type="character" w:styleId="ad">
    <w:name w:val="Hyperlink"/>
    <w:basedOn w:val="a0"/>
    <w:uiPriority w:val="99"/>
    <w:unhideWhenUsed/>
    <w:rsid w:val="0066115F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66115F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361BB7"/>
    <w:rPr>
      <w:color w:val="954F72"/>
      <w:u w:val="single"/>
    </w:rPr>
  </w:style>
  <w:style w:type="paragraph" w:customStyle="1" w:styleId="msonormal0">
    <w:name w:val="msonormal"/>
    <w:basedOn w:val="a"/>
    <w:rsid w:val="00361BB7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361BB7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">
    <w:name w:val="font6"/>
    <w:basedOn w:val="a"/>
    <w:rsid w:val="00361BB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">
    <w:name w:val="font7"/>
    <w:basedOn w:val="a"/>
    <w:rsid w:val="00361BB7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font8">
    <w:name w:val="font8"/>
    <w:basedOn w:val="a"/>
    <w:rsid w:val="00361BB7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9">
    <w:name w:val="font9"/>
    <w:basedOn w:val="a"/>
    <w:rsid w:val="00361BB7"/>
    <w:pPr>
      <w:spacing w:before="100" w:beforeAutospacing="1" w:after="100" w:afterAutospacing="1"/>
    </w:pPr>
    <w:rPr>
      <w:rFonts w:ascii="等线" w:eastAsia="等线" w:hAnsi="等线"/>
      <w:sz w:val="22"/>
      <w:szCs w:val="22"/>
    </w:rPr>
  </w:style>
  <w:style w:type="paragraph" w:customStyle="1" w:styleId="xl66">
    <w:name w:val="xl66"/>
    <w:basedOn w:val="a"/>
    <w:rsid w:val="00361BB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361B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361BB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361BB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0">
    <w:name w:val="xl70"/>
    <w:basedOn w:val="a"/>
    <w:rsid w:val="00361BB7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333333"/>
    </w:rPr>
  </w:style>
  <w:style w:type="paragraph" w:customStyle="1" w:styleId="xl71">
    <w:name w:val="xl71"/>
    <w:basedOn w:val="a"/>
    <w:rsid w:val="00361BB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rsid w:val="00361BB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361BB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361BB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5">
    <w:name w:val="xl75"/>
    <w:basedOn w:val="a"/>
    <w:rsid w:val="00361BB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rsid w:val="00361BB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361BB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361BB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9">
    <w:name w:val="xl79"/>
    <w:basedOn w:val="a"/>
    <w:rsid w:val="00361BB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EB0B5-3120-4B96-B924-2213110B5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28</Pages>
  <Words>4034</Words>
  <Characters>32923</Characters>
  <Application>Microsoft Office Word</Application>
  <DocSecurity>0</DocSecurity>
  <Lines>3658</Lines>
  <Paragraphs>2173</Paragraphs>
  <ScaleCrop>false</ScaleCrop>
  <Company/>
  <LinksUpToDate>false</LinksUpToDate>
  <CharactersWithSpaces>3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 Luxiang</dc:creator>
  <cp:keywords/>
  <dc:description/>
  <cp:lastModifiedBy>Administrator</cp:lastModifiedBy>
  <cp:revision>293</cp:revision>
  <dcterms:created xsi:type="dcterms:W3CDTF">2022-06-27T03:52:00Z</dcterms:created>
  <dcterms:modified xsi:type="dcterms:W3CDTF">2025-05-20T06:24:00Z</dcterms:modified>
</cp:coreProperties>
</file>